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7F3BD" w14:textId="59739C23" w:rsidR="00EA06D6" w:rsidRPr="007B6739" w:rsidRDefault="00D50688">
      <w:pPr>
        <w:rPr>
          <w:rFonts w:ascii="Times New Roman" w:hAnsi="Times New Roman" w:cs="Times New Roman"/>
          <w:b/>
          <w:bCs/>
          <w:lang w:val="en-GB"/>
        </w:rPr>
      </w:pPr>
      <w:r w:rsidRPr="007B6739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7B6739" w:rsidRPr="007B6739">
        <w:rPr>
          <w:rFonts w:ascii="Times New Roman" w:hAnsi="Times New Roman" w:cs="Times New Roman"/>
          <w:b/>
          <w:bCs/>
          <w:lang w:val="en-GB"/>
        </w:rPr>
        <w:t>M</w:t>
      </w:r>
      <w:r w:rsidRPr="007B6739">
        <w:rPr>
          <w:rFonts w:ascii="Times New Roman" w:hAnsi="Times New Roman" w:cs="Times New Roman"/>
          <w:b/>
          <w:bCs/>
          <w:lang w:val="en-GB"/>
        </w:rPr>
        <w:t>aterials</w:t>
      </w:r>
    </w:p>
    <w:p w14:paraId="081EE916" w14:textId="77777777" w:rsidR="00EA06D6" w:rsidRPr="007B6739" w:rsidRDefault="00EA06D6">
      <w:pPr>
        <w:rPr>
          <w:rFonts w:ascii="Times New Roman" w:hAnsi="Times New Roman" w:cs="Times New Roman"/>
          <w:lang w:val="en-GB"/>
        </w:rPr>
      </w:pPr>
    </w:p>
    <w:p w14:paraId="307A0E50" w14:textId="77777777" w:rsidR="004E0F42" w:rsidRPr="007B6739" w:rsidRDefault="004E0F42">
      <w:pPr>
        <w:rPr>
          <w:rFonts w:ascii="Times New Roman" w:hAnsi="Times New Roman" w:cs="Times New Roman"/>
          <w:lang w:val="en-GB"/>
        </w:rPr>
      </w:pPr>
    </w:p>
    <w:p w14:paraId="5728F78B" w14:textId="0B2DDC9C" w:rsidR="00EA06D6" w:rsidRPr="007B6739" w:rsidRDefault="009021C1">
      <w:pPr>
        <w:rPr>
          <w:rFonts w:ascii="Times New Roman" w:hAnsi="Times New Roman" w:cs="Times New Roman"/>
          <w:lang w:val="en-GB"/>
        </w:rPr>
      </w:pPr>
      <w:r w:rsidRPr="007B6739">
        <w:rPr>
          <w:rFonts w:ascii="Times New Roman" w:hAnsi="Times New Roman" w:cs="Times New Roman"/>
          <w:lang w:val="en-GB"/>
        </w:rPr>
        <w:t xml:space="preserve">Table </w:t>
      </w:r>
      <w:r w:rsidR="00D50688" w:rsidRPr="007B6739">
        <w:rPr>
          <w:rFonts w:ascii="Times New Roman" w:hAnsi="Times New Roman" w:cs="Times New Roman"/>
          <w:lang w:val="en-GB"/>
        </w:rPr>
        <w:t>S</w:t>
      </w:r>
      <w:r w:rsidRPr="007B6739">
        <w:rPr>
          <w:rFonts w:ascii="Times New Roman" w:hAnsi="Times New Roman" w:cs="Times New Roman"/>
          <w:lang w:val="en-GB"/>
        </w:rPr>
        <w:t>1</w:t>
      </w:r>
      <w:r w:rsidR="00EA06D6" w:rsidRPr="007B6739">
        <w:rPr>
          <w:rFonts w:ascii="Times New Roman" w:hAnsi="Times New Roman" w:cs="Times New Roman"/>
          <w:lang w:val="en-GB"/>
        </w:rPr>
        <w:t xml:space="preserve"> – Search strings</w:t>
      </w:r>
    </w:p>
    <w:p w14:paraId="5B89B9C3" w14:textId="77777777" w:rsidR="00EA06D6" w:rsidRPr="005F4AF1" w:rsidRDefault="00EA06D6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pPr w:leftFromText="180" w:rightFromText="180" w:vertAnchor="text" w:horzAnchor="margin" w:tblpY="35"/>
        <w:tblW w:w="9080" w:type="dxa"/>
        <w:tblLook w:val="04A0" w:firstRow="1" w:lastRow="0" w:firstColumn="1" w:lastColumn="0" w:noHBand="0" w:noVBand="1"/>
      </w:tblPr>
      <w:tblGrid>
        <w:gridCol w:w="1529"/>
        <w:gridCol w:w="7551"/>
      </w:tblGrid>
      <w:tr w:rsidR="00CA40DF" w:rsidRPr="00EA06D6" w14:paraId="6130F070" w14:textId="77777777" w:rsidTr="00CA4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45CB2E13" w14:textId="77777777" w:rsidR="00EA06D6" w:rsidRPr="00EA06D6" w:rsidRDefault="00EA06D6" w:rsidP="00EA06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7551" w:type="dxa"/>
          </w:tcPr>
          <w:p w14:paraId="1EB35783" w14:textId="77777777" w:rsidR="00EA06D6" w:rsidRPr="00EA06D6" w:rsidRDefault="00EA06D6" w:rsidP="00EA0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arch string</w:t>
            </w:r>
          </w:p>
        </w:tc>
      </w:tr>
      <w:tr w:rsidR="00CA40DF" w:rsidRPr="00EA06D6" w14:paraId="322FC4F2" w14:textId="7777777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D84ED34" w14:textId="77777777" w:rsidR="00EA06D6" w:rsidRPr="00EA06D6" w:rsidRDefault="00EA06D6" w:rsidP="00EA06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7551" w:type="dxa"/>
          </w:tcPr>
          <w:p w14:paraId="5F8CA8AC" w14:textId="77777777" w:rsidR="00EA06D6" w:rsidRPr="00EA06D6" w:rsidRDefault="00EA06D6" w:rsidP="00EA06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TLE-ABS-KEY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(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W/3 ethic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research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/3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grity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climate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/3 ethic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environ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W/3 ethic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climate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/3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stice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environ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W/3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stice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) AND KEY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(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imate OR environ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technology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novation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)</w:t>
            </w:r>
          </w:p>
        </w:tc>
      </w:tr>
      <w:tr w:rsidR="00CA40DF" w:rsidRPr="00EA06D6" w14:paraId="18E50AC1" w14:textId="77777777" w:rsidTr="00CA40D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6DA3586B" w14:textId="77777777" w:rsidR="00EA06D6" w:rsidRPr="00EA06D6" w:rsidRDefault="00EA06D6" w:rsidP="00EA06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 of Science</w:t>
            </w:r>
          </w:p>
        </w:tc>
        <w:tc>
          <w:tcPr>
            <w:tcW w:w="7551" w:type="dxa"/>
          </w:tcPr>
          <w:p w14:paraId="2E83FF47" w14:textId="77777777" w:rsidR="00EA06D6" w:rsidRPr="00EA06D6" w:rsidRDefault="00EA06D6" w:rsidP="00EA06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S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(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research NEAR/3 ethic*) OR (research NEAR/3 integrity) OR (climate NEAR/3 ethic*) OR (environ* NEAR/3 ethic*) OR (climate NEAR/3 justice) OR (environ* NEAR/3 justice)) AND AK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(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limate OR environ*) AND (technology OR innovation))</w:t>
            </w:r>
          </w:p>
        </w:tc>
      </w:tr>
      <w:tr w:rsidR="00CA40DF" w:rsidRPr="00EA06D6" w14:paraId="0E9FF38F" w14:textId="7777777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5DA5E4A" w14:textId="77777777" w:rsidR="00EA06D6" w:rsidRPr="00EA06D6" w:rsidRDefault="00EA06D6" w:rsidP="00EA06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ilosopher’s Index</w:t>
            </w:r>
          </w:p>
        </w:tc>
        <w:tc>
          <w:tcPr>
            <w:tcW w:w="7551" w:type="dxa"/>
          </w:tcPr>
          <w:p w14:paraId="455FFDFF" w14:textId="77777777" w:rsidR="00EA06D6" w:rsidRPr="00EA06D6" w:rsidRDefault="00EA06D6" w:rsidP="00EA06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(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N3 ethic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research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3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grity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climate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3 ethic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environ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N3 ethic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climate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3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stice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environ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N3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stice )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) AND SU 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(</w:t>
            </w:r>
            <w:proofErr w:type="gram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imate OR environ*) AND (technology OR innovation</w:t>
            </w:r>
            <w:proofErr w:type="gram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)</w:t>
            </w:r>
            <w:proofErr w:type="gramEnd"/>
          </w:p>
        </w:tc>
      </w:tr>
      <w:tr w:rsidR="00CA40DF" w:rsidRPr="00EA06D6" w14:paraId="6D35AAF6" w14:textId="77777777" w:rsidTr="00CA40D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</w:tcPr>
          <w:p w14:paraId="294F7936" w14:textId="77777777" w:rsidR="00EA06D6" w:rsidRPr="00EA06D6" w:rsidRDefault="00EA06D6" w:rsidP="00EA06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pus (Intercultural search string)</w:t>
            </w:r>
          </w:p>
        </w:tc>
        <w:tc>
          <w:tcPr>
            <w:tcW w:w="7551" w:type="dxa"/>
          </w:tcPr>
          <w:p w14:paraId="68E9D24C" w14:textId="77777777" w:rsidR="00EA06D6" w:rsidRPr="00EA06D6" w:rsidRDefault="00EA06D6" w:rsidP="00EA06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TLE-ABS-KEY ( indigenous OR local ) AND ( </w:t>
            </w:r>
            <w:proofErr w:type="spellStart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storalis</w:t>
            </w:r>
            <w:proofErr w:type="spellEnd"/>
            <w:r w:rsidRPr="00EA0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OR herder OR fisher* OR hunt* OR forest* OR agriculture OR livelihood OR nomad OR land* OR river* OR sea OR ocean OR mountains ) AND ( knowledge OR philosophy ) AND ( values ) AND ( nature OR mother AND earth OR biodiversity OR ecosystem ) AND KEY ( ( climate OR environ* ) AND ( technology OR innovation ) )</w:t>
            </w:r>
          </w:p>
        </w:tc>
      </w:tr>
    </w:tbl>
    <w:p w14:paraId="5B6B263C" w14:textId="60E7CD6C" w:rsidR="00EA06D6" w:rsidRDefault="00EA06D6">
      <w:pPr>
        <w:rPr>
          <w:lang w:val="en-US"/>
        </w:rPr>
      </w:pPr>
    </w:p>
    <w:p w14:paraId="4046D58C" w14:textId="77777777" w:rsidR="004E0F42" w:rsidRDefault="004E0F42">
      <w:pPr>
        <w:rPr>
          <w:lang w:val="en-US"/>
        </w:rPr>
      </w:pPr>
    </w:p>
    <w:p w14:paraId="743BABAB" w14:textId="7003CABF" w:rsidR="00567525" w:rsidRDefault="009021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</w:t>
      </w:r>
      <w:r w:rsidR="005F4AF1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e </w:t>
      </w:r>
      <w:r w:rsidR="00D5068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r w:rsidR="00567525">
        <w:rPr>
          <w:rFonts w:ascii="Times New Roman" w:hAnsi="Times New Roman" w:cs="Times New Roman"/>
          <w:lang w:val="en-US"/>
        </w:rPr>
        <w:t xml:space="preserve"> – Inclusion and exclusion criteria</w:t>
      </w:r>
    </w:p>
    <w:p w14:paraId="2C365E22" w14:textId="77777777" w:rsidR="00567525" w:rsidRDefault="00567525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pPr w:leftFromText="180" w:rightFromText="180" w:vertAnchor="text" w:horzAnchor="margin" w:tblpY="35"/>
        <w:tblW w:w="9145" w:type="dxa"/>
        <w:tblLook w:val="04A0" w:firstRow="1" w:lastRow="0" w:firstColumn="1" w:lastColumn="0" w:noHBand="0" w:noVBand="1"/>
      </w:tblPr>
      <w:tblGrid>
        <w:gridCol w:w="4615"/>
        <w:gridCol w:w="4530"/>
      </w:tblGrid>
      <w:tr w:rsidR="00567525" w:rsidRPr="00F0316A" w14:paraId="258930EB" w14:textId="77777777" w:rsidTr="00567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5" w:type="dxa"/>
          </w:tcPr>
          <w:p w14:paraId="3D56C3FA" w14:textId="77777777" w:rsidR="00567525" w:rsidRPr="00567525" w:rsidRDefault="00567525" w:rsidP="00A04FEA">
            <w:pPr>
              <w:pStyle w:val="NormalWeb"/>
              <w:spacing w:before="0" w:beforeAutospacing="0" w:after="225" w:afterAutospac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4530" w:type="dxa"/>
          </w:tcPr>
          <w:p w14:paraId="44A914A1" w14:textId="77777777" w:rsidR="00567525" w:rsidRPr="00567525" w:rsidRDefault="00567525" w:rsidP="00A04FEA">
            <w:pPr>
              <w:pStyle w:val="NormalWeb"/>
              <w:spacing w:before="0" w:beforeAutospacing="0" w:after="225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Exclusion Criteria</w:t>
            </w:r>
          </w:p>
        </w:tc>
      </w:tr>
      <w:tr w:rsidR="00567525" w:rsidRPr="00F0316A" w14:paraId="61E6E567" w14:textId="77777777" w:rsidTr="00567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5" w:type="dxa"/>
          </w:tcPr>
          <w:p w14:paraId="1B266557" w14:textId="77777777" w:rsidR="00567525" w:rsidRPr="00567525" w:rsidRDefault="00567525" w:rsidP="00A04FEA">
            <w:pPr>
              <w:pStyle w:val="NormalWeb"/>
              <w:spacing w:after="225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1. Language: English, French, German, Spanish</w:t>
            </w:r>
          </w:p>
          <w:p w14:paraId="2B0A7666" w14:textId="77777777" w:rsidR="00567525" w:rsidRPr="00567525" w:rsidRDefault="00567525" w:rsidP="00A04FEA">
            <w:pPr>
              <w:pStyle w:val="NormalWeb"/>
              <w:spacing w:after="225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. Topic: Substantial usage or analysis of any of the following concepts or topic areas:</w:t>
            </w:r>
          </w:p>
          <w:p w14:paraId="4B6CFEF2" w14:textId="77777777" w:rsidR="00567525" w:rsidRPr="00567525" w:rsidRDefault="00567525" w:rsidP="00567525">
            <w:pPr>
              <w:pStyle w:val="NormalWeb"/>
              <w:numPr>
                <w:ilvl w:val="0"/>
                <w:numId w:val="1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Aspects of environmental ethics/justice</w:t>
            </w:r>
          </w:p>
          <w:p w14:paraId="2F7D663A" w14:textId="77777777" w:rsidR="00567525" w:rsidRPr="00567525" w:rsidRDefault="00567525" w:rsidP="00567525">
            <w:pPr>
              <w:pStyle w:val="NormalWeb"/>
              <w:numPr>
                <w:ilvl w:val="0"/>
                <w:numId w:val="1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Aspects of climate ethics/justice</w:t>
            </w:r>
          </w:p>
          <w:p w14:paraId="78C79084" w14:textId="77777777" w:rsidR="00567525" w:rsidRPr="00567525" w:rsidRDefault="00567525" w:rsidP="00567525">
            <w:pPr>
              <w:pStyle w:val="NormalWeb"/>
              <w:numPr>
                <w:ilvl w:val="0"/>
                <w:numId w:val="1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Aspects of sustainability ethics</w:t>
            </w:r>
          </w:p>
          <w:p w14:paraId="1B0002CE" w14:textId="77777777" w:rsidR="00567525" w:rsidRPr="00567525" w:rsidRDefault="00567525" w:rsidP="00567525">
            <w:pPr>
              <w:pStyle w:val="NormalWeb"/>
              <w:numPr>
                <w:ilvl w:val="0"/>
                <w:numId w:val="1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Environmental risk</w:t>
            </w:r>
          </w:p>
          <w:p w14:paraId="6A784D0F" w14:textId="77777777" w:rsidR="00567525" w:rsidRPr="00567525" w:rsidRDefault="00567525" w:rsidP="00567525">
            <w:pPr>
              <w:pStyle w:val="NormalWeb"/>
              <w:numPr>
                <w:ilvl w:val="0"/>
                <w:numId w:val="1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Research ethics/integrity (connected to environmental impact) </w:t>
            </w:r>
          </w:p>
          <w:p w14:paraId="24312971" w14:textId="77777777" w:rsidR="00567525" w:rsidRPr="00567525" w:rsidRDefault="00567525" w:rsidP="00A04FEA">
            <w:pPr>
              <w:pStyle w:val="NormalWeb"/>
              <w:spacing w:after="225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By ‘substantial usage or analysis’, we require articles to provide one or more of the following:</w:t>
            </w:r>
          </w:p>
          <w:p w14:paraId="0D0FAA99" w14:textId="77777777" w:rsidR="00567525" w:rsidRPr="00567525" w:rsidRDefault="00567525" w:rsidP="00567525">
            <w:pPr>
              <w:pStyle w:val="NormalWeb"/>
              <w:numPr>
                <w:ilvl w:val="1"/>
                <w:numId w:val="2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Explicit definitions of these concepts or topics, supported by reference to literature</w:t>
            </w:r>
          </w:p>
          <w:p w14:paraId="2D105B31" w14:textId="77777777" w:rsidR="00567525" w:rsidRPr="00567525" w:rsidRDefault="00567525" w:rsidP="00567525">
            <w:pPr>
              <w:pStyle w:val="NormalWeb"/>
              <w:numPr>
                <w:ilvl w:val="1"/>
                <w:numId w:val="2"/>
              </w:numPr>
              <w:spacing w:after="225"/>
              <w:ind w:left="457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Usage of these concepts within analysis of the research conducted, either as part of methods/approaches or as part of findings/conclusions</w:t>
            </w:r>
          </w:p>
          <w:p w14:paraId="678735B3" w14:textId="77777777" w:rsidR="00567525" w:rsidRPr="00567525" w:rsidRDefault="00567525" w:rsidP="00A04FEA">
            <w:pPr>
              <w:pStyle w:val="NormalWeb"/>
              <w:spacing w:before="0" w:beforeAutospacing="0" w:after="225" w:afterAutospacing="0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3. Types of records: published scientific articles, review articles, book chapters, books</w:t>
            </w:r>
          </w:p>
        </w:tc>
        <w:tc>
          <w:tcPr>
            <w:tcW w:w="4530" w:type="dxa"/>
          </w:tcPr>
          <w:p w14:paraId="4923F822" w14:textId="77777777" w:rsidR="00567525" w:rsidRPr="00567525" w:rsidRDefault="00567525" w:rsidP="00A04FEA">
            <w:pPr>
              <w:pStyle w:val="NormalWeb"/>
              <w:spacing w:after="2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1. Language: all other languages (incl. when abstract is in </w:t>
            </w:r>
            <w:proofErr w:type="gramStart"/>
            <w:r w:rsidRPr="00567525">
              <w:rPr>
                <w:color w:val="000000"/>
                <w:sz w:val="22"/>
                <w:szCs w:val="22"/>
                <w:lang w:val="en-US"/>
              </w:rPr>
              <w:t>English</w:t>
            </w:r>
            <w:proofErr w:type="gramEnd"/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 but paper is in another language)</w:t>
            </w:r>
          </w:p>
          <w:p w14:paraId="03F2FD9B" w14:textId="77777777" w:rsidR="00567525" w:rsidRPr="00567525" w:rsidRDefault="00567525" w:rsidP="00A04FEA">
            <w:pPr>
              <w:pStyle w:val="NormalWeb"/>
              <w:spacing w:after="2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2. Wrong topic: </w:t>
            </w:r>
          </w:p>
          <w:p w14:paraId="1BF7E134" w14:textId="77777777" w:rsidR="00567525" w:rsidRPr="00567525" w:rsidRDefault="00567525" w:rsidP="00567525">
            <w:pPr>
              <w:pStyle w:val="NormalWeb"/>
              <w:numPr>
                <w:ilvl w:val="1"/>
                <w:numId w:val="3"/>
              </w:numPr>
              <w:spacing w:after="225"/>
              <w:ind w:left="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Where concepts or topics are peripheral to the analysis conducted, e.g. are included as potential further implications of the study that were not </w:t>
            </w:r>
            <w:proofErr w:type="spellStart"/>
            <w:r w:rsidRPr="00567525">
              <w:rPr>
                <w:color w:val="000000"/>
                <w:sz w:val="22"/>
                <w:szCs w:val="22"/>
                <w:lang w:val="en-US"/>
              </w:rPr>
              <w:t>analysed</w:t>
            </w:r>
            <w:proofErr w:type="spellEnd"/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 within </w:t>
            </w:r>
            <w:proofErr w:type="gramStart"/>
            <w:r w:rsidRPr="00567525">
              <w:rPr>
                <w:color w:val="000000"/>
                <w:sz w:val="22"/>
                <w:szCs w:val="22"/>
                <w:lang w:val="en-US"/>
              </w:rPr>
              <w:t>it;</w:t>
            </w:r>
            <w:proofErr w:type="gramEnd"/>
          </w:p>
          <w:p w14:paraId="0F873CB8" w14:textId="77777777" w:rsidR="00567525" w:rsidRPr="00567525" w:rsidRDefault="00567525" w:rsidP="00567525">
            <w:pPr>
              <w:pStyle w:val="NormalWeb"/>
              <w:numPr>
                <w:ilvl w:val="1"/>
                <w:numId w:val="3"/>
              </w:numPr>
              <w:spacing w:after="225"/>
              <w:ind w:left="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Where concepts or topics are not defined or referenced – corresponding to the conditions for exclusion for ‘generic usage’. </w:t>
            </w:r>
          </w:p>
          <w:p w14:paraId="5231147E" w14:textId="77777777" w:rsidR="00567525" w:rsidRPr="00567525" w:rsidRDefault="00567525" w:rsidP="00A04FEA">
            <w:pPr>
              <w:pStyle w:val="NormalWeb"/>
              <w:spacing w:after="2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These conditions are the following:</w:t>
            </w:r>
          </w:p>
          <w:p w14:paraId="3FEC01B6" w14:textId="77777777" w:rsidR="00567525" w:rsidRPr="00567525" w:rsidRDefault="00567525" w:rsidP="00567525">
            <w:pPr>
              <w:pStyle w:val="NormalWeb"/>
              <w:numPr>
                <w:ilvl w:val="1"/>
                <w:numId w:val="4"/>
              </w:numPr>
              <w:spacing w:after="225"/>
              <w:ind w:left="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Generic/vague usage of ‘ethics in research’ or ‘ethical issues in research’ or ‘research integrity’ without application to environmental sustainability or environmental impacts or synonyms </w:t>
            </w:r>
          </w:p>
          <w:p w14:paraId="5C0A7816" w14:textId="77777777" w:rsidR="00567525" w:rsidRPr="00567525" w:rsidRDefault="00567525" w:rsidP="00567525">
            <w:pPr>
              <w:pStyle w:val="NormalWeb"/>
              <w:numPr>
                <w:ilvl w:val="1"/>
                <w:numId w:val="4"/>
              </w:numPr>
              <w:spacing w:after="225"/>
              <w:ind w:left="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Generic/vague usage of ‘</w:t>
            </w:r>
            <w:proofErr w:type="gramStart"/>
            <w:r w:rsidRPr="00567525">
              <w:rPr>
                <w:color w:val="000000"/>
                <w:sz w:val="22"/>
                <w:szCs w:val="22"/>
                <w:lang w:val="en-US"/>
              </w:rPr>
              <w:t>ethics’</w:t>
            </w:r>
            <w:proofErr w:type="gramEnd"/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 or ‘justice’ or ‘equity’ or ‘intergenerational justice’ or </w:t>
            </w:r>
            <w:r w:rsidRPr="00567525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‘social justice’ or ‘gender justice’ or ‘business ethics’ unconnected to environmental/climate impacts or environmental sustainability or synonyms </w:t>
            </w:r>
          </w:p>
          <w:p w14:paraId="18ADBD16" w14:textId="77777777" w:rsidR="00567525" w:rsidRPr="00567525" w:rsidRDefault="00567525" w:rsidP="00567525">
            <w:pPr>
              <w:pStyle w:val="NormalWeb"/>
              <w:numPr>
                <w:ilvl w:val="1"/>
                <w:numId w:val="4"/>
              </w:numPr>
              <w:spacing w:after="225"/>
              <w:ind w:left="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Irrelevant/metaphorical usage of search terms with different meanings, e.g. ‘work environment’, ‘business climate’ </w:t>
            </w:r>
          </w:p>
          <w:p w14:paraId="5C3BA758" w14:textId="77777777" w:rsidR="00567525" w:rsidRPr="00567525" w:rsidRDefault="00567525" w:rsidP="00567525">
            <w:pPr>
              <w:pStyle w:val="NormalWeb"/>
              <w:numPr>
                <w:ilvl w:val="1"/>
                <w:numId w:val="4"/>
              </w:numPr>
              <w:spacing w:after="225"/>
              <w:ind w:left="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Use of ‘sustainability’ (e.g. corporate sustainability) with no mention of environmental sustainability or synonyms</w:t>
            </w:r>
          </w:p>
          <w:p w14:paraId="778FB734" w14:textId="77777777" w:rsidR="00567525" w:rsidRPr="00567525" w:rsidRDefault="00567525" w:rsidP="00A04FEA">
            <w:pPr>
              <w:pStyle w:val="NormalWeb"/>
              <w:spacing w:after="2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3. Types of records:  </w:t>
            </w:r>
          </w:p>
          <w:p w14:paraId="5F7436BB" w14:textId="77777777" w:rsidR="00567525" w:rsidRPr="00567525" w:rsidRDefault="00567525" w:rsidP="00567525">
            <w:pPr>
              <w:pStyle w:val="NormalWeb"/>
              <w:numPr>
                <w:ilvl w:val="1"/>
                <w:numId w:val="5"/>
              </w:numPr>
              <w:spacing w:after="225"/>
              <w:ind w:left="4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Unpublished texts, e.g. grey literature, preprints </w:t>
            </w:r>
          </w:p>
          <w:p w14:paraId="086492E8" w14:textId="77777777" w:rsidR="00567525" w:rsidRPr="00567525" w:rsidRDefault="00567525" w:rsidP="00567525">
            <w:pPr>
              <w:pStyle w:val="NormalWeb"/>
              <w:numPr>
                <w:ilvl w:val="1"/>
                <w:numId w:val="5"/>
              </w:numPr>
              <w:spacing w:after="225"/>
              <w:ind w:left="4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Non-peer reviewed, e.g. letters, comments, editorials, book reviews, policy briefs, policy statements </w:t>
            </w:r>
          </w:p>
          <w:p w14:paraId="15648222" w14:textId="77777777" w:rsidR="00567525" w:rsidRPr="00567525" w:rsidRDefault="00567525" w:rsidP="00567525">
            <w:pPr>
              <w:pStyle w:val="NormalWeb"/>
              <w:numPr>
                <w:ilvl w:val="1"/>
                <w:numId w:val="5"/>
              </w:numPr>
              <w:spacing w:after="225"/>
              <w:ind w:left="4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 xml:space="preserve">Duplicates </w:t>
            </w:r>
          </w:p>
          <w:p w14:paraId="4BE12080" w14:textId="77777777" w:rsidR="00567525" w:rsidRPr="00567525" w:rsidRDefault="00567525" w:rsidP="00567525">
            <w:pPr>
              <w:pStyle w:val="NormalWeb"/>
              <w:numPr>
                <w:ilvl w:val="1"/>
                <w:numId w:val="5"/>
              </w:numPr>
              <w:spacing w:after="225"/>
              <w:ind w:left="4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Published in a predatory journal (peer review not verifiable), e.g. does not appear in the Directory of OA Journal (https://doaj.org/) or appears on the Predatory Journal's list (https://predatoryjournals.org/predatory-journals).</w:t>
            </w:r>
          </w:p>
          <w:p w14:paraId="16A8B9A6" w14:textId="77777777" w:rsidR="00567525" w:rsidRPr="00567525" w:rsidRDefault="00567525" w:rsidP="00A04FEA">
            <w:pPr>
              <w:pStyle w:val="NormalWeb"/>
              <w:spacing w:before="0" w:beforeAutospacing="0" w:after="225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67525">
              <w:rPr>
                <w:color w:val="000000"/>
                <w:sz w:val="22"/>
                <w:szCs w:val="22"/>
                <w:lang w:val="en-US"/>
              </w:rPr>
              <w:t>Note: When there are two versions of a paper, a proceeding/working paper version and a peer-reviewed journal-based publication, the latter is included.</w:t>
            </w:r>
          </w:p>
        </w:tc>
      </w:tr>
    </w:tbl>
    <w:p w14:paraId="56DED323" w14:textId="77777777" w:rsidR="00567525" w:rsidRDefault="00567525">
      <w:pPr>
        <w:rPr>
          <w:rFonts w:ascii="Times New Roman" w:hAnsi="Times New Roman" w:cs="Times New Roman"/>
        </w:rPr>
      </w:pPr>
    </w:p>
    <w:p w14:paraId="4A24373A" w14:textId="77777777" w:rsidR="00B645E4" w:rsidRDefault="00B645E4">
      <w:pPr>
        <w:rPr>
          <w:rFonts w:ascii="Times New Roman" w:hAnsi="Times New Roman" w:cs="Times New Roman"/>
        </w:rPr>
      </w:pPr>
    </w:p>
    <w:p w14:paraId="5706B8E7" w14:textId="77777777" w:rsidR="00F5329C" w:rsidRDefault="00F5329C">
      <w:pPr>
        <w:rPr>
          <w:rFonts w:ascii="Times New Roman" w:hAnsi="Times New Roman" w:cs="Times New Roman"/>
        </w:rPr>
      </w:pPr>
    </w:p>
    <w:p w14:paraId="1D9D2432" w14:textId="77777777" w:rsidR="00F5329C" w:rsidRDefault="00F5329C">
      <w:pPr>
        <w:rPr>
          <w:rFonts w:ascii="Times New Roman" w:hAnsi="Times New Roman" w:cs="Times New Roman"/>
        </w:rPr>
      </w:pPr>
    </w:p>
    <w:p w14:paraId="1487CA48" w14:textId="77777777" w:rsidR="00F5329C" w:rsidRDefault="00F5329C">
      <w:pPr>
        <w:rPr>
          <w:rFonts w:ascii="Times New Roman" w:hAnsi="Times New Roman" w:cs="Times New Roman"/>
        </w:rPr>
      </w:pPr>
    </w:p>
    <w:p w14:paraId="06A73CBF" w14:textId="77777777" w:rsidR="00F5329C" w:rsidRDefault="00F5329C">
      <w:pPr>
        <w:rPr>
          <w:rFonts w:ascii="Times New Roman" w:hAnsi="Times New Roman" w:cs="Times New Roman"/>
        </w:rPr>
      </w:pPr>
    </w:p>
    <w:p w14:paraId="1263BA07" w14:textId="77777777" w:rsidR="00F5329C" w:rsidRDefault="00F5329C">
      <w:pPr>
        <w:rPr>
          <w:rFonts w:ascii="Times New Roman" w:hAnsi="Times New Roman" w:cs="Times New Roman"/>
        </w:rPr>
      </w:pPr>
    </w:p>
    <w:p w14:paraId="4EEF29B7" w14:textId="77777777" w:rsidR="00F5329C" w:rsidRDefault="00F5329C">
      <w:pPr>
        <w:rPr>
          <w:rFonts w:ascii="Times New Roman" w:hAnsi="Times New Roman" w:cs="Times New Roman"/>
        </w:rPr>
      </w:pPr>
    </w:p>
    <w:p w14:paraId="140B4766" w14:textId="77777777" w:rsidR="00F5329C" w:rsidRDefault="00F5329C">
      <w:pPr>
        <w:rPr>
          <w:rFonts w:ascii="Times New Roman" w:hAnsi="Times New Roman" w:cs="Times New Roman"/>
        </w:rPr>
      </w:pPr>
    </w:p>
    <w:p w14:paraId="236CCFED" w14:textId="77777777" w:rsidR="00F5329C" w:rsidRDefault="00F5329C">
      <w:pPr>
        <w:rPr>
          <w:rFonts w:ascii="Times New Roman" w:hAnsi="Times New Roman" w:cs="Times New Roman"/>
        </w:rPr>
      </w:pPr>
    </w:p>
    <w:p w14:paraId="3EBE2546" w14:textId="77777777" w:rsidR="00F5329C" w:rsidRDefault="00F5329C">
      <w:pPr>
        <w:rPr>
          <w:rFonts w:ascii="Times New Roman" w:hAnsi="Times New Roman" w:cs="Times New Roman"/>
        </w:rPr>
      </w:pPr>
    </w:p>
    <w:p w14:paraId="2AD27CD3" w14:textId="77777777" w:rsidR="00F5329C" w:rsidRDefault="00F5329C">
      <w:pPr>
        <w:rPr>
          <w:rFonts w:ascii="Times New Roman" w:hAnsi="Times New Roman" w:cs="Times New Roman"/>
        </w:rPr>
      </w:pPr>
    </w:p>
    <w:p w14:paraId="19B64C2D" w14:textId="77777777" w:rsidR="00F5329C" w:rsidRDefault="00F5329C">
      <w:pPr>
        <w:rPr>
          <w:rFonts w:ascii="Times New Roman" w:hAnsi="Times New Roman" w:cs="Times New Roman"/>
        </w:rPr>
      </w:pPr>
    </w:p>
    <w:p w14:paraId="511A487A" w14:textId="77777777" w:rsidR="00F5329C" w:rsidRDefault="00F5329C">
      <w:pPr>
        <w:rPr>
          <w:rFonts w:ascii="Times New Roman" w:hAnsi="Times New Roman" w:cs="Times New Roman"/>
        </w:rPr>
      </w:pPr>
    </w:p>
    <w:p w14:paraId="5F83F7B0" w14:textId="77777777" w:rsidR="00F5329C" w:rsidRDefault="00F5329C">
      <w:pPr>
        <w:rPr>
          <w:rFonts w:ascii="Times New Roman" w:hAnsi="Times New Roman" w:cs="Times New Roman"/>
        </w:rPr>
      </w:pPr>
    </w:p>
    <w:p w14:paraId="007940BA" w14:textId="77777777" w:rsidR="00F5329C" w:rsidRDefault="00F5329C">
      <w:pPr>
        <w:rPr>
          <w:rFonts w:ascii="Times New Roman" w:hAnsi="Times New Roman" w:cs="Times New Roman"/>
        </w:rPr>
      </w:pPr>
    </w:p>
    <w:p w14:paraId="21E906D8" w14:textId="77777777" w:rsidR="00F5329C" w:rsidRDefault="00F5329C">
      <w:pPr>
        <w:rPr>
          <w:rFonts w:ascii="Times New Roman" w:hAnsi="Times New Roman" w:cs="Times New Roman"/>
        </w:rPr>
      </w:pPr>
    </w:p>
    <w:p w14:paraId="53062435" w14:textId="77777777" w:rsidR="00F5329C" w:rsidRDefault="00F5329C">
      <w:pPr>
        <w:rPr>
          <w:rFonts w:ascii="Times New Roman" w:hAnsi="Times New Roman" w:cs="Times New Roman"/>
        </w:rPr>
      </w:pPr>
    </w:p>
    <w:p w14:paraId="1EEC6D73" w14:textId="77777777" w:rsidR="00F5329C" w:rsidRDefault="00F5329C">
      <w:pPr>
        <w:rPr>
          <w:rFonts w:ascii="Times New Roman" w:hAnsi="Times New Roman" w:cs="Times New Roman"/>
        </w:rPr>
      </w:pPr>
    </w:p>
    <w:p w14:paraId="39FA0AA9" w14:textId="77777777" w:rsidR="00F5329C" w:rsidRDefault="00F5329C">
      <w:pPr>
        <w:rPr>
          <w:rFonts w:ascii="Times New Roman" w:hAnsi="Times New Roman" w:cs="Times New Roman"/>
        </w:rPr>
      </w:pPr>
    </w:p>
    <w:p w14:paraId="23632C78" w14:textId="173A9300" w:rsidR="00B645E4" w:rsidRDefault="009021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D5068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B645E4">
        <w:rPr>
          <w:rFonts w:ascii="Times New Roman" w:hAnsi="Times New Roman" w:cs="Times New Roman"/>
        </w:rPr>
        <w:t xml:space="preserve"> – Flow chart of selection process</w:t>
      </w:r>
    </w:p>
    <w:p w14:paraId="7A5E13A9" w14:textId="77777777" w:rsidR="00B645E4" w:rsidRDefault="00B645E4">
      <w:pPr>
        <w:rPr>
          <w:rFonts w:ascii="Times New Roman" w:hAnsi="Times New Roman" w:cs="Times New Roman"/>
        </w:rPr>
      </w:pPr>
    </w:p>
    <w:p w14:paraId="5EC4200D" w14:textId="5456E5BB" w:rsidR="00B645E4" w:rsidRDefault="00B645E4">
      <w:pPr>
        <w:rPr>
          <w:rFonts w:ascii="Times New Roman" w:hAnsi="Times New Roman" w:cs="Times New Roman"/>
        </w:rPr>
      </w:pPr>
      <w:r w:rsidRPr="00904B0B">
        <w:rPr>
          <w:rFonts w:ascii="Times New Roman" w:hAnsi="Times New Roman" w:cs="Times New Roman"/>
          <w:noProof/>
        </w:rPr>
        <w:drawing>
          <wp:inline distT="0" distB="0" distL="0" distR="0" wp14:anchorId="24B809BB" wp14:editId="246AD7D3">
            <wp:extent cx="5731510" cy="6217109"/>
            <wp:effectExtent l="0" t="0" r="0" b="6350"/>
            <wp:docPr id="2076590776" name="Picture 2076590776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590776" name="Picture 2076590776" descr="A flowchart of a flowchar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17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0882C" w14:textId="77777777" w:rsidR="00506620" w:rsidRDefault="00506620">
      <w:pPr>
        <w:rPr>
          <w:rFonts w:ascii="Times New Roman" w:hAnsi="Times New Roman" w:cs="Times New Roman"/>
        </w:rPr>
      </w:pPr>
    </w:p>
    <w:p w14:paraId="0DA8EBD9" w14:textId="77777777" w:rsidR="004E0F42" w:rsidRDefault="004E0F42">
      <w:pPr>
        <w:rPr>
          <w:rFonts w:ascii="Times New Roman" w:hAnsi="Times New Roman" w:cs="Times New Roman"/>
        </w:rPr>
      </w:pPr>
    </w:p>
    <w:p w14:paraId="5FD233CA" w14:textId="3D2615D5" w:rsidR="00506620" w:rsidRDefault="009021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5068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="00506620">
        <w:rPr>
          <w:rFonts w:ascii="Times New Roman" w:hAnsi="Times New Roman" w:cs="Times New Roman"/>
        </w:rPr>
        <w:t xml:space="preserve"> – List of included studies</w:t>
      </w:r>
    </w:p>
    <w:p w14:paraId="70E2F06F" w14:textId="77777777" w:rsidR="009021C1" w:rsidRDefault="009021C1">
      <w:pPr>
        <w:rPr>
          <w:rFonts w:ascii="Times New Roman" w:hAnsi="Times New Roman" w:cs="Times New Roman"/>
        </w:rPr>
      </w:pPr>
    </w:p>
    <w:tbl>
      <w:tblPr>
        <w:tblStyle w:val="PlainTable1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1418"/>
        <w:gridCol w:w="2835"/>
      </w:tblGrid>
      <w:tr w:rsidR="00CA40DF" w:rsidRPr="00CA40DF" w14:paraId="3353412A" w14:textId="3655CA48" w:rsidTr="00CA4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59B0F2B" w14:textId="4BCFBAEB" w:rsidR="00CA40DF" w:rsidRPr="00CA40DF" w:rsidRDefault="00CA40DF" w:rsidP="00CA40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Lead author name</w:t>
            </w:r>
          </w:p>
        </w:tc>
        <w:tc>
          <w:tcPr>
            <w:tcW w:w="3685" w:type="dxa"/>
            <w:noWrap/>
            <w:hideMark/>
          </w:tcPr>
          <w:p w14:paraId="38A1D41D" w14:textId="451D7011" w:rsidR="00CA40DF" w:rsidRPr="00CA40DF" w:rsidRDefault="00CA40DF" w:rsidP="00CA4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1418" w:type="dxa"/>
          </w:tcPr>
          <w:p w14:paraId="06CF91FC" w14:textId="32A7D6B2" w:rsidR="00CA40DF" w:rsidRPr="00CA40DF" w:rsidRDefault="00CA40DF" w:rsidP="00CA4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</w:p>
        </w:tc>
        <w:tc>
          <w:tcPr>
            <w:tcW w:w="2835" w:type="dxa"/>
          </w:tcPr>
          <w:p w14:paraId="143DEF4C" w14:textId="2711E07F" w:rsidR="00CA40DF" w:rsidRPr="00CA40DF" w:rsidRDefault="00CA40DF" w:rsidP="00CA4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, chapter, or book title</w:t>
            </w:r>
          </w:p>
        </w:tc>
      </w:tr>
      <w:tr w:rsidR="00CA40DF" w:rsidRPr="00CA40DF" w14:paraId="055568AD" w14:textId="73DE303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BF7BFED" w14:textId="2FBB88C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bel </w:t>
            </w:r>
          </w:p>
        </w:tc>
        <w:tc>
          <w:tcPr>
            <w:tcW w:w="3685" w:type="dxa"/>
            <w:noWrap/>
            <w:hideMark/>
          </w:tcPr>
          <w:p w14:paraId="0A8AAE82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tates of environmental justice: Redistributive politics across the United States, 1993-2004</w:t>
            </w:r>
          </w:p>
        </w:tc>
        <w:tc>
          <w:tcPr>
            <w:tcW w:w="1418" w:type="dxa"/>
          </w:tcPr>
          <w:p w14:paraId="477E6B1F" w14:textId="57E056D5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835" w:type="dxa"/>
          </w:tcPr>
          <w:p w14:paraId="2DECA425" w14:textId="6A61E42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Review of Policy Research </w:t>
            </w:r>
          </w:p>
        </w:tc>
      </w:tr>
      <w:tr w:rsidR="00CA40DF" w:rsidRPr="00CA40DF" w14:paraId="46AD6DDD" w14:textId="487A754C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89D7835" w14:textId="487AC861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ffolderbach </w:t>
            </w:r>
          </w:p>
        </w:tc>
        <w:tc>
          <w:tcPr>
            <w:tcW w:w="3685" w:type="dxa"/>
            <w:noWrap/>
            <w:hideMark/>
          </w:tcPr>
          <w:p w14:paraId="0C196E69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“Just” ecopreneurs: re-conceptualising green transitions and entrepreneurship</w:t>
            </w:r>
          </w:p>
        </w:tc>
        <w:tc>
          <w:tcPr>
            <w:tcW w:w="1418" w:type="dxa"/>
          </w:tcPr>
          <w:p w14:paraId="692F81E4" w14:textId="5E96FE70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1CF2C93E" w14:textId="291F00D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Local Environment</w:t>
            </w:r>
          </w:p>
        </w:tc>
      </w:tr>
      <w:tr w:rsidR="00CA40DF" w:rsidRPr="00CA40DF" w14:paraId="4FCBE602" w14:textId="256F8C6D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5C8836" w14:textId="296610C6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ftab </w:t>
            </w:r>
          </w:p>
        </w:tc>
        <w:tc>
          <w:tcPr>
            <w:tcW w:w="3685" w:type="dxa"/>
            <w:noWrap/>
            <w:hideMark/>
          </w:tcPr>
          <w:p w14:paraId="26E239B0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Environmental ethics, green innovation, and sustainable </w:t>
            </w:r>
            <w:r w:rsidRPr="00CA40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rformance: Exploring the role of environmental leadership and environmental strategy</w:t>
            </w:r>
          </w:p>
        </w:tc>
        <w:tc>
          <w:tcPr>
            <w:tcW w:w="1418" w:type="dxa"/>
          </w:tcPr>
          <w:p w14:paraId="1E1AD127" w14:textId="05D689C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22</w:t>
            </w:r>
          </w:p>
        </w:tc>
        <w:tc>
          <w:tcPr>
            <w:tcW w:w="2835" w:type="dxa"/>
          </w:tcPr>
          <w:p w14:paraId="436AE90B" w14:textId="777B34B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Journal of Cleaner Production </w:t>
            </w:r>
          </w:p>
        </w:tc>
      </w:tr>
      <w:tr w:rsidR="00CA40DF" w:rsidRPr="00CA40DF" w14:paraId="57D8B5C3" w14:textId="4CA25BFF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43C918" w14:textId="3AEAC36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ario</w:t>
            </w:r>
          </w:p>
        </w:tc>
        <w:tc>
          <w:tcPr>
            <w:tcW w:w="3685" w:type="dxa"/>
            <w:noWrap/>
            <w:hideMark/>
          </w:tcPr>
          <w:p w14:paraId="2F868CEA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Risks and Environmental Justice, Or How Titanic Risks Are Not So Titanic After All</w:t>
            </w:r>
          </w:p>
        </w:tc>
        <w:tc>
          <w:tcPr>
            <w:tcW w:w="1418" w:type="dxa"/>
          </w:tcPr>
          <w:p w14:paraId="2362D063" w14:textId="20E13D4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835" w:type="dxa"/>
          </w:tcPr>
          <w:p w14:paraId="0BB027B9" w14:textId="7FF08EC3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ciological Inquiry</w:t>
            </w:r>
          </w:p>
        </w:tc>
      </w:tr>
      <w:tr w:rsidR="00CA40DF" w:rsidRPr="00CA40DF" w14:paraId="09A6379C" w14:textId="4AA1D5A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FC1E1FE" w14:textId="5B5768F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llione </w:t>
            </w:r>
          </w:p>
        </w:tc>
        <w:tc>
          <w:tcPr>
            <w:tcW w:w="3685" w:type="dxa"/>
            <w:noWrap/>
            <w:hideMark/>
          </w:tcPr>
          <w:p w14:paraId="3C07932F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From ecodesign products guidelines to materials guidelines for a sustainable product. Qualitative and quantitative multicriteria environmental profile of a material</w:t>
            </w:r>
          </w:p>
        </w:tc>
        <w:tc>
          <w:tcPr>
            <w:tcW w:w="1418" w:type="dxa"/>
          </w:tcPr>
          <w:p w14:paraId="6E22AB55" w14:textId="4313C3C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3D8D9F5D" w14:textId="7D2781C2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</w:t>
            </w:r>
          </w:p>
        </w:tc>
      </w:tr>
      <w:tr w:rsidR="00CA40DF" w:rsidRPr="00CA40DF" w14:paraId="7DD0A038" w14:textId="6FA9DA8C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8B024BA" w14:textId="4361983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ltman </w:t>
            </w:r>
          </w:p>
        </w:tc>
        <w:tc>
          <w:tcPr>
            <w:tcW w:w="3685" w:type="dxa"/>
            <w:noWrap/>
            <w:hideMark/>
          </w:tcPr>
          <w:p w14:paraId="287DD13C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Role of Understanding, Trust, and Access in Public Engagement with Environmental Activities and Decision Making: A Qualitative Study with Water Quality Practitioners</w:t>
            </w:r>
          </w:p>
        </w:tc>
        <w:tc>
          <w:tcPr>
            <w:tcW w:w="1418" w:type="dxa"/>
          </w:tcPr>
          <w:p w14:paraId="3577B5A9" w14:textId="4C80D83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62321C6D" w14:textId="37796D45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Environmental Management </w:t>
            </w:r>
          </w:p>
        </w:tc>
      </w:tr>
      <w:tr w:rsidR="00CA40DF" w:rsidRPr="00CA40DF" w14:paraId="5859283D" w14:textId="4861CA9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79F71BD" w14:textId="1218D4A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lvarez </w:t>
            </w:r>
          </w:p>
        </w:tc>
        <w:tc>
          <w:tcPr>
            <w:tcW w:w="3685" w:type="dxa"/>
            <w:noWrap/>
            <w:hideMark/>
          </w:tcPr>
          <w:p w14:paraId="4ADB40FE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Military, Race, and Urbanization: Lessons of Environmental Injustice from Las Vegas, Nevada</w:t>
            </w:r>
          </w:p>
        </w:tc>
        <w:tc>
          <w:tcPr>
            <w:tcW w:w="1418" w:type="dxa"/>
          </w:tcPr>
          <w:p w14:paraId="5CD84A20" w14:textId="70A0A72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6AA579C9" w14:textId="693E150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ciological Perspectives</w:t>
            </w:r>
          </w:p>
        </w:tc>
      </w:tr>
      <w:tr w:rsidR="00CA40DF" w:rsidRPr="00CA40DF" w14:paraId="7844E118" w14:textId="0DBA3EF6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F698F70" w14:textId="5DA2519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nthony </w:t>
            </w:r>
          </w:p>
        </w:tc>
        <w:tc>
          <w:tcPr>
            <w:tcW w:w="3685" w:type="dxa"/>
            <w:noWrap/>
            <w:hideMark/>
          </w:tcPr>
          <w:p w14:paraId="3FB0AF6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uilding a Sustainable Future for Animal Agriculture: An Environmental Virtue Ethic of Care Approach within the Philosophy of Technology</w:t>
            </w:r>
          </w:p>
        </w:tc>
        <w:tc>
          <w:tcPr>
            <w:tcW w:w="1418" w:type="dxa"/>
          </w:tcPr>
          <w:p w14:paraId="6303BC22" w14:textId="21553E9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3D0E0F6D" w14:textId="5F729AF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Journal of Agricultural and Environmental Ethics </w:t>
            </w:r>
          </w:p>
        </w:tc>
      </w:tr>
      <w:tr w:rsidR="00CA40DF" w:rsidRPr="00CA40DF" w14:paraId="36C9F138" w14:textId="4AAF014B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57C5327" w14:textId="37203E8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rancio </w:t>
            </w:r>
          </w:p>
        </w:tc>
        <w:tc>
          <w:tcPr>
            <w:tcW w:w="3685" w:type="dxa"/>
            <w:noWrap/>
            <w:hideMark/>
          </w:tcPr>
          <w:p w14:paraId="0D8EB532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From inequalities to epistemic innovation: Insights from open science hardware projects in Latin America</w:t>
            </w:r>
          </w:p>
        </w:tc>
        <w:tc>
          <w:tcPr>
            <w:tcW w:w="1418" w:type="dxa"/>
          </w:tcPr>
          <w:p w14:paraId="739B9FCC" w14:textId="344E4B92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36D169BF" w14:textId="1AD2938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Environmental Science and Policy </w:t>
            </w:r>
          </w:p>
        </w:tc>
      </w:tr>
      <w:tr w:rsidR="00CA40DF" w:rsidRPr="00CA40DF" w14:paraId="1C3124F4" w14:textId="1B71DB3D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C37B1B4" w14:textId="6B0ACD5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rias </w:t>
            </w:r>
          </w:p>
        </w:tc>
        <w:tc>
          <w:tcPr>
            <w:tcW w:w="3685" w:type="dxa"/>
            <w:noWrap/>
            <w:hideMark/>
          </w:tcPr>
          <w:p w14:paraId="7FA947B7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dvancing the European energy transition based on environmental, economic and social justice</w:t>
            </w:r>
          </w:p>
        </w:tc>
        <w:tc>
          <w:tcPr>
            <w:tcW w:w="1418" w:type="dxa"/>
          </w:tcPr>
          <w:p w14:paraId="7342B2C5" w14:textId="60D115B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79F4740B" w14:textId="3214D5BD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Sustainable Production and Consumption </w:t>
            </w:r>
          </w:p>
        </w:tc>
      </w:tr>
      <w:tr w:rsidR="00CA40DF" w:rsidRPr="00CA40DF" w14:paraId="25A12138" w14:textId="6458845B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46366A8" w14:textId="576F684E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rias</w:t>
            </w:r>
            <w:r w:rsidR="00FA43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chreiber </w:t>
            </w:r>
          </w:p>
        </w:tc>
        <w:tc>
          <w:tcPr>
            <w:tcW w:w="3685" w:type="dxa"/>
            <w:noWrap/>
            <w:hideMark/>
          </w:tcPr>
          <w:p w14:paraId="1465EF7C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lue Justice and the co-production of hermeneutical resources for small-scale fisheries</w:t>
            </w:r>
          </w:p>
        </w:tc>
        <w:tc>
          <w:tcPr>
            <w:tcW w:w="1418" w:type="dxa"/>
          </w:tcPr>
          <w:p w14:paraId="5F9D6D78" w14:textId="357D75C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32DA88F3" w14:textId="04C4AFB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Marine Policy</w:t>
            </w:r>
          </w:p>
        </w:tc>
      </w:tr>
      <w:tr w:rsidR="00CA40DF" w:rsidRPr="00CA40DF" w14:paraId="61ED44A0" w14:textId="0895C65E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842B86" w14:textId="680155B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ailey </w:t>
            </w:r>
          </w:p>
        </w:tc>
        <w:tc>
          <w:tcPr>
            <w:tcW w:w="3685" w:type="dxa"/>
            <w:noWrap/>
            <w:hideMark/>
          </w:tcPr>
          <w:p w14:paraId="368686C7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oward environmental justice in transportation decision making with structured public involvement</w:t>
            </w:r>
          </w:p>
        </w:tc>
        <w:tc>
          <w:tcPr>
            <w:tcW w:w="1418" w:type="dxa"/>
          </w:tcPr>
          <w:p w14:paraId="369DBE50" w14:textId="5C9ACFA3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74E7B12D" w14:textId="778511E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ransportation Research Record: Journal of the Transportation Research Board</w:t>
            </w:r>
          </w:p>
        </w:tc>
      </w:tr>
      <w:tr w:rsidR="00CA40DF" w:rsidRPr="00CA40DF" w14:paraId="5DB2A412" w14:textId="470D46E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66EA123" w14:textId="164173F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assey </w:t>
            </w:r>
          </w:p>
        </w:tc>
        <w:tc>
          <w:tcPr>
            <w:tcW w:w="3685" w:type="dxa"/>
            <w:noWrap/>
            <w:hideMark/>
          </w:tcPr>
          <w:p w14:paraId="3D28B4F3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echnology, environmental sustainability and the ethics of anthropoholism</w:t>
            </w:r>
          </w:p>
        </w:tc>
        <w:tc>
          <w:tcPr>
            <w:tcW w:w="1418" w:type="dxa"/>
          </w:tcPr>
          <w:p w14:paraId="752C5298" w14:textId="4069903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6365E05C" w14:textId="565D1E75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cial Space</w:t>
            </w:r>
          </w:p>
        </w:tc>
      </w:tr>
      <w:tr w:rsidR="00CA40DF" w:rsidRPr="00CA40DF" w14:paraId="04A3093E" w14:textId="4D66641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4D1F8E" w14:textId="6809BC11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atel </w:t>
            </w:r>
          </w:p>
        </w:tc>
        <w:tc>
          <w:tcPr>
            <w:tcW w:w="3685" w:type="dxa"/>
            <w:noWrap/>
            <w:hideMark/>
          </w:tcPr>
          <w:p w14:paraId="0EC05C56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 Colonialism and the Role of the Global in Local Responses to New Energy Infrastructures in the UK: A Critical and Exploratory Empirical Analysis</w:t>
            </w:r>
          </w:p>
        </w:tc>
        <w:tc>
          <w:tcPr>
            <w:tcW w:w="1418" w:type="dxa"/>
          </w:tcPr>
          <w:p w14:paraId="1044B84B" w14:textId="375ED95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835" w:type="dxa"/>
          </w:tcPr>
          <w:p w14:paraId="6C19B9CA" w14:textId="31F95D8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ntipode</w:t>
            </w:r>
          </w:p>
        </w:tc>
      </w:tr>
      <w:tr w:rsidR="00CA40DF" w:rsidRPr="00CA40DF" w14:paraId="44134AD6" w14:textId="4685506B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DA63343" w14:textId="5880B80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aum </w:t>
            </w:r>
          </w:p>
        </w:tc>
        <w:tc>
          <w:tcPr>
            <w:tcW w:w="3685" w:type="dxa"/>
            <w:noWrap/>
            <w:hideMark/>
          </w:tcPr>
          <w:p w14:paraId="6C0983D4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rtificial Intelligence Needs Environmental Ethics</w:t>
            </w:r>
          </w:p>
        </w:tc>
        <w:tc>
          <w:tcPr>
            <w:tcW w:w="1418" w:type="dxa"/>
          </w:tcPr>
          <w:p w14:paraId="49878EDB" w14:textId="70803C3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036AECF2" w14:textId="3810ABB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, Policy &amp; Environment</w:t>
            </w:r>
          </w:p>
        </w:tc>
      </w:tr>
      <w:tr w:rsidR="00CA40DF" w:rsidRPr="00CA40DF" w14:paraId="5DDF838B" w14:textId="7299A230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32AC018" w14:textId="5D200AC7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ehrsin </w:t>
            </w:r>
          </w:p>
        </w:tc>
        <w:tc>
          <w:tcPr>
            <w:tcW w:w="3685" w:type="dxa"/>
            <w:noWrap/>
            <w:hideMark/>
          </w:tcPr>
          <w:p w14:paraId="0A183615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ontroversies of justice, scale, and siting: The uneven discourse of renewability in Austrian waste-to-energy development</w:t>
            </w:r>
          </w:p>
        </w:tc>
        <w:tc>
          <w:tcPr>
            <w:tcW w:w="1418" w:type="dxa"/>
          </w:tcPr>
          <w:p w14:paraId="6AEFA994" w14:textId="0749747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835" w:type="dxa"/>
          </w:tcPr>
          <w:p w14:paraId="0AF0098C" w14:textId="35AAE7F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 Research &amp; Social Science</w:t>
            </w:r>
          </w:p>
        </w:tc>
      </w:tr>
      <w:tr w:rsidR="00CA40DF" w:rsidRPr="00CA40DF" w14:paraId="5354A8C9" w14:textId="78910F92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2C64303" w14:textId="41DDE03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ennett </w:t>
            </w:r>
          </w:p>
        </w:tc>
        <w:tc>
          <w:tcPr>
            <w:tcW w:w="3685" w:type="dxa"/>
            <w:noWrap/>
            <w:hideMark/>
          </w:tcPr>
          <w:p w14:paraId="6B05A9EC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gricultural biotechnology: Economics, environment, ethics, and the future</w:t>
            </w:r>
          </w:p>
        </w:tc>
        <w:tc>
          <w:tcPr>
            <w:tcW w:w="1418" w:type="dxa"/>
          </w:tcPr>
          <w:p w14:paraId="109F4886" w14:textId="49ADEA7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835" w:type="dxa"/>
          </w:tcPr>
          <w:p w14:paraId="700F3A04" w14:textId="13318D8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nnual Review of Environment and Resources</w:t>
            </w:r>
          </w:p>
        </w:tc>
      </w:tr>
      <w:tr w:rsidR="00CA40DF" w:rsidRPr="00CA40DF" w14:paraId="1BE73386" w14:textId="6F0F91C4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1DC0FFE" w14:textId="77EE580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Bettini </w:t>
            </w:r>
          </w:p>
        </w:tc>
        <w:tc>
          <w:tcPr>
            <w:tcW w:w="3685" w:type="dxa"/>
            <w:noWrap/>
            <w:hideMark/>
          </w:tcPr>
          <w:p w14:paraId="225E6F79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ouded skies: How digital technologies could reshape “Loss and Damage” from climate change</w:t>
            </w:r>
          </w:p>
        </w:tc>
        <w:tc>
          <w:tcPr>
            <w:tcW w:w="1418" w:type="dxa"/>
          </w:tcPr>
          <w:p w14:paraId="52A43497" w14:textId="00825CF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4357F39B" w14:textId="20294E43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IREs Climate Change</w:t>
            </w:r>
          </w:p>
        </w:tc>
      </w:tr>
      <w:tr w:rsidR="00CA40DF" w:rsidRPr="00CA40DF" w14:paraId="68E31BC6" w14:textId="6BAC28B8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FB068DC" w14:textId="0DB395B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hardwaj </w:t>
            </w:r>
          </w:p>
        </w:tc>
        <w:tc>
          <w:tcPr>
            <w:tcW w:w="3685" w:type="dxa"/>
            <w:noWrap/>
            <w:hideMark/>
          </w:tcPr>
          <w:p w14:paraId="7DB376D7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Looking back, looking beyond: Revisiting the ethics of genome generation</w:t>
            </w:r>
          </w:p>
        </w:tc>
        <w:tc>
          <w:tcPr>
            <w:tcW w:w="1418" w:type="dxa"/>
          </w:tcPr>
          <w:p w14:paraId="3494CD26" w14:textId="4B8EFBE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2835" w:type="dxa"/>
          </w:tcPr>
          <w:p w14:paraId="46A30684" w14:textId="773DD08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Biosciences</w:t>
            </w:r>
          </w:p>
        </w:tc>
      </w:tr>
      <w:tr w:rsidR="00CA40DF" w:rsidRPr="00CA40DF" w14:paraId="53EA41F2" w14:textId="19762F2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AD7CEE" w14:textId="3D82E4CB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iasetti </w:t>
            </w:r>
          </w:p>
        </w:tc>
        <w:tc>
          <w:tcPr>
            <w:tcW w:w="3685" w:type="dxa"/>
            <w:noWrap/>
            <w:hideMark/>
          </w:tcPr>
          <w:p w14:paraId="799E95EB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sights toward an ethical assessment of CubeSat technologies</w:t>
            </w:r>
          </w:p>
        </w:tc>
        <w:tc>
          <w:tcPr>
            <w:tcW w:w="1418" w:type="dxa"/>
          </w:tcPr>
          <w:p w14:paraId="409CD333" w14:textId="5B5F2B2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65FAB52A" w14:textId="5E05049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Next Generation CubeSats and SmallSats: Enabling Technologies, Missions, and Markets</w:t>
            </w:r>
          </w:p>
        </w:tc>
      </w:tr>
      <w:tr w:rsidR="00CA40DF" w:rsidRPr="00CA40DF" w14:paraId="7E5C9B1F" w14:textId="018E0A1F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F0B834" w14:textId="619027BF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iddle </w:t>
            </w:r>
          </w:p>
        </w:tc>
        <w:tc>
          <w:tcPr>
            <w:tcW w:w="3685" w:type="dxa"/>
            <w:noWrap/>
            <w:hideMark/>
          </w:tcPr>
          <w:p w14:paraId="19D7942F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llectual Property Rights and Global Climate Change: Toward Resolving an Apparent Dilemma</w:t>
            </w:r>
          </w:p>
        </w:tc>
        <w:tc>
          <w:tcPr>
            <w:tcW w:w="1418" w:type="dxa"/>
          </w:tcPr>
          <w:p w14:paraId="346F2343" w14:textId="26A8860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835" w:type="dxa"/>
          </w:tcPr>
          <w:p w14:paraId="41270501" w14:textId="10F7C49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, Policy &amp; Environment</w:t>
            </w:r>
          </w:p>
        </w:tc>
      </w:tr>
      <w:tr w:rsidR="00CA40DF" w:rsidRPr="00CA40DF" w14:paraId="03F7B2DE" w14:textId="0C3EAAC2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1B8027A" w14:textId="7251A8B8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iddle </w:t>
            </w:r>
          </w:p>
        </w:tc>
        <w:tc>
          <w:tcPr>
            <w:tcW w:w="3685" w:type="dxa"/>
            <w:noWrap/>
            <w:hideMark/>
          </w:tcPr>
          <w:p w14:paraId="4B43D2B8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enetically engineered crops and responsible innovation</w:t>
            </w:r>
          </w:p>
        </w:tc>
        <w:tc>
          <w:tcPr>
            <w:tcW w:w="1418" w:type="dxa"/>
          </w:tcPr>
          <w:p w14:paraId="5E88B4D3" w14:textId="3D8DDA5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5B298148" w14:textId="625198D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Responsible Innovation</w:t>
            </w:r>
          </w:p>
        </w:tc>
      </w:tr>
      <w:tr w:rsidR="00CA40DF" w:rsidRPr="00CA40DF" w14:paraId="0EC58AAE" w14:textId="6F609F2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0958FD7" w14:textId="41C28EFC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ourban </w:t>
            </w:r>
          </w:p>
        </w:tc>
        <w:tc>
          <w:tcPr>
            <w:tcW w:w="3685" w:type="dxa"/>
            <w:noWrap/>
            <w:hideMark/>
          </w:tcPr>
          <w:p w14:paraId="14BC16DB" w14:textId="73464B6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, Energy Transition, and Ecological Citizenship</w:t>
            </w:r>
          </w:p>
        </w:tc>
        <w:tc>
          <w:tcPr>
            <w:tcW w:w="1418" w:type="dxa"/>
          </w:tcPr>
          <w:p w14:paraId="6007B2F9" w14:textId="2269E42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68C7A151" w14:textId="4D849922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omprehensive Renewable Energy, Second Edition, Volume 9(15)</w:t>
            </w:r>
          </w:p>
        </w:tc>
      </w:tr>
      <w:tr w:rsidR="00CA40DF" w:rsidRPr="00CA40DF" w14:paraId="2B3AC776" w14:textId="72F39F1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B65F4C0" w14:textId="5FF421D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riggle </w:t>
            </w:r>
          </w:p>
        </w:tc>
        <w:tc>
          <w:tcPr>
            <w:tcW w:w="3685" w:type="dxa"/>
            <w:noWrap/>
            <w:hideMark/>
          </w:tcPr>
          <w:p w14:paraId="216B44CA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Retail Sanity, Wholesale Madness: The Question Concerning Sustainability</w:t>
            </w:r>
          </w:p>
        </w:tc>
        <w:tc>
          <w:tcPr>
            <w:tcW w:w="1418" w:type="dxa"/>
          </w:tcPr>
          <w:p w14:paraId="2FAC095E" w14:textId="75F02C1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072B2B39" w14:textId="1E25D28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hilosophy in the Contemporary World</w:t>
            </w:r>
          </w:p>
        </w:tc>
      </w:tr>
      <w:tr w:rsidR="00CA40DF" w:rsidRPr="00CA40DF" w14:paraId="6185B3E1" w14:textId="2C0AF81D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902B7B0" w14:textId="6AC7E13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rooks </w:t>
            </w:r>
          </w:p>
        </w:tc>
        <w:tc>
          <w:tcPr>
            <w:tcW w:w="3685" w:type="dxa"/>
            <w:noWrap/>
            <w:hideMark/>
          </w:tcPr>
          <w:p w14:paraId="484D88CB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 of climate engineering: Don't forget technology has an ethical aspect too</w:t>
            </w:r>
          </w:p>
        </w:tc>
        <w:tc>
          <w:tcPr>
            <w:tcW w:w="1418" w:type="dxa"/>
          </w:tcPr>
          <w:p w14:paraId="7D94B79A" w14:textId="4D54844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3BDD2D4D" w14:textId="2F1FC8B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national Journal of Information Management 63 (2022) 102449</w:t>
            </w:r>
          </w:p>
        </w:tc>
      </w:tr>
      <w:tr w:rsidR="00CA40DF" w:rsidRPr="00CA40DF" w14:paraId="5D132090" w14:textId="716454A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529A4D" w14:textId="1117242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ush </w:t>
            </w:r>
          </w:p>
        </w:tc>
        <w:tc>
          <w:tcPr>
            <w:tcW w:w="3685" w:type="dxa"/>
            <w:noWrap/>
            <w:hideMark/>
          </w:tcPr>
          <w:p w14:paraId="38F65477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lanning a just nature-based city: Listening for the voice of an urban river</w:t>
            </w:r>
          </w:p>
        </w:tc>
        <w:tc>
          <w:tcPr>
            <w:tcW w:w="1418" w:type="dxa"/>
          </w:tcPr>
          <w:p w14:paraId="10600591" w14:textId="4EC249F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311120CE" w14:textId="79243BE6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Science and Policy</w:t>
            </w:r>
          </w:p>
        </w:tc>
      </w:tr>
      <w:tr w:rsidR="00CA40DF" w:rsidRPr="00CA40DF" w14:paraId="68A7E8DE" w14:textId="7E1AE82D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1D50B28" w14:textId="3FD23EF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utterfield </w:t>
            </w:r>
          </w:p>
        </w:tc>
        <w:tc>
          <w:tcPr>
            <w:tcW w:w="3685" w:type="dxa"/>
            <w:noWrap/>
            <w:hideMark/>
          </w:tcPr>
          <w:p w14:paraId="2519C504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TERRA framework: Conceptualizing rural environmental health inequities through an environmental justice lens</w:t>
            </w:r>
          </w:p>
        </w:tc>
        <w:tc>
          <w:tcPr>
            <w:tcW w:w="1418" w:type="dxa"/>
          </w:tcPr>
          <w:p w14:paraId="7DAC7DBF" w14:textId="5D610C8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694A0FB0" w14:textId="5948D131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dvances in Nursing Science</w:t>
            </w:r>
          </w:p>
        </w:tc>
      </w:tr>
      <w:tr w:rsidR="00CA40DF" w:rsidRPr="00CA40DF" w14:paraId="7B863ED9" w14:textId="598E211C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C9D7241" w14:textId="7FC73571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era </w:t>
            </w:r>
          </w:p>
        </w:tc>
        <w:tc>
          <w:tcPr>
            <w:tcW w:w="3685" w:type="dxa"/>
            <w:noWrap/>
            <w:hideMark/>
          </w:tcPr>
          <w:p w14:paraId="0F34E6C8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Anthropocene or the 'End' of the Imperative Responsibility</w:t>
            </w:r>
          </w:p>
        </w:tc>
        <w:tc>
          <w:tcPr>
            <w:tcW w:w="1418" w:type="dxa"/>
          </w:tcPr>
          <w:p w14:paraId="7A98B2A2" w14:textId="4F09F94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3C9926FC" w14:textId="5A795608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ensando - Revista de Filosofia</w:t>
            </w:r>
          </w:p>
        </w:tc>
      </w:tr>
      <w:tr w:rsidR="00CA40DF" w:rsidRPr="00CA40DF" w14:paraId="6F078AE8" w14:textId="7BE64B7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82613E0" w14:textId="185A1F7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akladar </w:t>
            </w:r>
          </w:p>
        </w:tc>
        <w:tc>
          <w:tcPr>
            <w:tcW w:w="3685" w:type="dxa"/>
            <w:noWrap/>
            <w:hideMark/>
          </w:tcPr>
          <w:p w14:paraId="17D55AC2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aper use in research ethics applications and study conduct</w:t>
            </w:r>
          </w:p>
        </w:tc>
        <w:tc>
          <w:tcPr>
            <w:tcW w:w="1418" w:type="dxa"/>
          </w:tcPr>
          <w:p w14:paraId="3D5086B6" w14:textId="554CC111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835" w:type="dxa"/>
          </w:tcPr>
          <w:p w14:paraId="4CEB11C4" w14:textId="711562B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nical Medicine 2011, Vol 11, No 1: 44–7</w:t>
            </w:r>
          </w:p>
        </w:tc>
      </w:tr>
      <w:tr w:rsidR="00CA40DF" w:rsidRPr="00CA40DF" w14:paraId="67935689" w14:textId="5C7A0B5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F68DC99" w14:textId="54761C5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en </w:t>
            </w:r>
          </w:p>
        </w:tc>
        <w:tc>
          <w:tcPr>
            <w:tcW w:w="3685" w:type="dxa"/>
            <w:noWrap/>
            <w:hideMark/>
          </w:tcPr>
          <w:p w14:paraId="44E385DD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Utilize structural equation modeling (SEM) to explore the influence of corporate environmental ethics: The mediation effect of green human capital</w:t>
            </w:r>
          </w:p>
        </w:tc>
        <w:tc>
          <w:tcPr>
            <w:tcW w:w="1418" w:type="dxa"/>
          </w:tcPr>
          <w:p w14:paraId="5EABFE0B" w14:textId="073DC69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835" w:type="dxa"/>
          </w:tcPr>
          <w:p w14:paraId="51129752" w14:textId="514408E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Quality &amp; Quantity</w:t>
            </w:r>
          </w:p>
        </w:tc>
      </w:tr>
      <w:tr w:rsidR="00CA40DF" w:rsidRPr="00CA40DF" w14:paraId="00EABD86" w14:textId="3A160671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A6BAB26" w14:textId="5229A54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en </w:t>
            </w:r>
          </w:p>
        </w:tc>
        <w:tc>
          <w:tcPr>
            <w:tcW w:w="3685" w:type="dxa"/>
            <w:noWrap/>
            <w:hideMark/>
          </w:tcPr>
          <w:p w14:paraId="2F91A16E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Development of green business strategies through green dynamic capabilities and environmental regulation: Empirical evidence from the construction sector</w:t>
            </w:r>
          </w:p>
        </w:tc>
        <w:tc>
          <w:tcPr>
            <w:tcW w:w="1418" w:type="dxa"/>
          </w:tcPr>
          <w:p w14:paraId="37CE02CE" w14:textId="754E6AC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7A02014D" w14:textId="39F8E88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Journal of Cleaner Production </w:t>
            </w:r>
          </w:p>
        </w:tc>
      </w:tr>
      <w:tr w:rsidR="00CA40DF" w:rsidRPr="00CA40DF" w14:paraId="01C1937D" w14:textId="1CFD38C5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28FB850" w14:textId="0517A31F" w:rsidR="00CA40DF" w:rsidRDefault="00CA40DF" w:rsidP="00CA40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iles </w:t>
            </w:r>
          </w:p>
          <w:p w14:paraId="47D9AEE7" w14:textId="77777777" w:rsidR="00AB337F" w:rsidRDefault="00AB337F" w:rsidP="00AB33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7578DF" w14:textId="77777777" w:rsidR="00AB337F" w:rsidRPr="00AB337F" w:rsidRDefault="00AB337F" w:rsidP="00AB33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  <w:noWrap/>
            <w:hideMark/>
          </w:tcPr>
          <w:p w14:paraId="5DAAEFE2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reenhouse Gas Emissions from Agriculture: Reconciling the Epistemological, Ethical, Political, and Practical Challenges</w:t>
            </w:r>
          </w:p>
        </w:tc>
        <w:tc>
          <w:tcPr>
            <w:tcW w:w="1418" w:type="dxa"/>
          </w:tcPr>
          <w:p w14:paraId="1047E144" w14:textId="30999B8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39779A1C" w14:textId="3C5FF505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al and Environmental Ethics</w:t>
            </w:r>
          </w:p>
        </w:tc>
      </w:tr>
      <w:tr w:rsidR="00CA40DF" w:rsidRPr="00CA40DF" w14:paraId="5C20086D" w14:textId="48479A48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A43C27A" w14:textId="76D98F8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ifuentes </w:t>
            </w:r>
          </w:p>
        </w:tc>
        <w:tc>
          <w:tcPr>
            <w:tcW w:w="3685" w:type="dxa"/>
            <w:noWrap/>
            <w:hideMark/>
          </w:tcPr>
          <w:p w14:paraId="1488B8A3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o-producing autonomy? Forest monitoring programs, territorial ontologies, and Indigenous politics in Amazonia</w:t>
            </w:r>
          </w:p>
        </w:tc>
        <w:tc>
          <w:tcPr>
            <w:tcW w:w="1418" w:type="dxa"/>
          </w:tcPr>
          <w:p w14:paraId="43240A31" w14:textId="58A7D24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7DF69159" w14:textId="7732F15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Digital Geography and Society </w:t>
            </w:r>
          </w:p>
        </w:tc>
      </w:tr>
      <w:tr w:rsidR="00CA40DF" w:rsidRPr="00CA40DF" w14:paraId="179429A4" w14:textId="7860EFDD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3F014D0" w14:textId="136377B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iplet </w:t>
            </w:r>
          </w:p>
        </w:tc>
        <w:tc>
          <w:tcPr>
            <w:tcW w:w="3685" w:type="dxa"/>
            <w:noWrap/>
            <w:hideMark/>
          </w:tcPr>
          <w:p w14:paraId="3C5B59E3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e change and the transition to neoliberal environmental governance</w:t>
            </w:r>
          </w:p>
        </w:tc>
        <w:tc>
          <w:tcPr>
            <w:tcW w:w="1418" w:type="dxa"/>
          </w:tcPr>
          <w:p w14:paraId="33425A9C" w14:textId="139ADA28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39DEF516" w14:textId="396D13F3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lobal Environmental Change</w:t>
            </w:r>
          </w:p>
        </w:tc>
      </w:tr>
      <w:tr w:rsidR="00CA40DF" w:rsidRPr="00CA40DF" w14:paraId="5BFCC1F7" w14:textId="28A32BA5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0E39B1" w14:textId="69F4B3AB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Clarke </w:t>
            </w:r>
          </w:p>
        </w:tc>
        <w:tc>
          <w:tcPr>
            <w:tcW w:w="3685" w:type="dxa"/>
            <w:noWrap/>
            <w:hideMark/>
          </w:tcPr>
          <w:p w14:paraId="7EC80F38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Future technologies, dystopic futures and the precautionary principle</w:t>
            </w:r>
          </w:p>
        </w:tc>
        <w:tc>
          <w:tcPr>
            <w:tcW w:w="1418" w:type="dxa"/>
          </w:tcPr>
          <w:p w14:paraId="166E9F85" w14:textId="2CEA707C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2835" w:type="dxa"/>
          </w:tcPr>
          <w:p w14:paraId="16CE0EAB" w14:textId="7A1572A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Ethics and Information Technology (2005) 7:121–126 </w:t>
            </w:r>
          </w:p>
        </w:tc>
      </w:tr>
      <w:tr w:rsidR="00CA40DF" w:rsidRPr="00CA40DF" w14:paraId="1B5300D5" w14:textId="23DCB49C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AA0CDB" w14:textId="6B9DA18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lingerman </w:t>
            </w:r>
          </w:p>
        </w:tc>
        <w:tc>
          <w:tcPr>
            <w:tcW w:w="3685" w:type="dxa"/>
            <w:noWrap/>
            <w:hideMark/>
          </w:tcPr>
          <w:p w14:paraId="38BBE528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inking negatively about negative emissions technologies: the via negativa, carbon thinking, and climate ethics</w:t>
            </w:r>
          </w:p>
        </w:tc>
        <w:tc>
          <w:tcPr>
            <w:tcW w:w="1418" w:type="dxa"/>
          </w:tcPr>
          <w:p w14:paraId="03A51635" w14:textId="6F51AB3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650977D9" w14:textId="37479BF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Journal of Environmental Studies and Sciences </w:t>
            </w:r>
          </w:p>
        </w:tc>
      </w:tr>
      <w:tr w:rsidR="00CA40DF" w:rsidRPr="00CA40DF" w14:paraId="736FEB56" w14:textId="51384925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53A1ED" w14:textId="194B96C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oeckelbergh </w:t>
            </w:r>
          </w:p>
        </w:tc>
        <w:tc>
          <w:tcPr>
            <w:tcW w:w="3685" w:type="dxa"/>
            <w:noWrap/>
            <w:hideMark/>
          </w:tcPr>
          <w:p w14:paraId="5577E3ED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Virtue: Motivation, Skill, and (In)formation Technology</w:t>
            </w:r>
          </w:p>
        </w:tc>
        <w:tc>
          <w:tcPr>
            <w:tcW w:w="1418" w:type="dxa"/>
          </w:tcPr>
          <w:p w14:paraId="3FAB1E6B" w14:textId="22BAC80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835" w:type="dxa"/>
          </w:tcPr>
          <w:p w14:paraId="775B0387" w14:textId="79A3523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Philosophy</w:t>
            </w:r>
          </w:p>
        </w:tc>
      </w:tr>
      <w:tr w:rsidR="00CA40DF" w:rsidRPr="00CA40DF" w14:paraId="11AC70CA" w14:textId="09970CA3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7A44631" w14:textId="03E45A8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onti </w:t>
            </w:r>
          </w:p>
        </w:tc>
        <w:tc>
          <w:tcPr>
            <w:tcW w:w="3685" w:type="dxa"/>
            <w:noWrap/>
            <w:hideMark/>
          </w:tcPr>
          <w:p w14:paraId="64259AB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Vulnerability and social justice as factors in emergent U.S. nanotechnology risk perceptions</w:t>
            </w:r>
          </w:p>
        </w:tc>
        <w:tc>
          <w:tcPr>
            <w:tcW w:w="1418" w:type="dxa"/>
          </w:tcPr>
          <w:p w14:paraId="6DFAC8C1" w14:textId="48F4855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835" w:type="dxa"/>
          </w:tcPr>
          <w:p w14:paraId="02CC834A" w14:textId="7AD5589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Risk Analysis</w:t>
            </w:r>
          </w:p>
        </w:tc>
      </w:tr>
      <w:tr w:rsidR="00CA40DF" w:rsidRPr="00CA40DF" w14:paraId="774F193B" w14:textId="65B4873A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6FABDC" w14:textId="6A72187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eMarco </w:t>
            </w:r>
          </w:p>
        </w:tc>
        <w:tc>
          <w:tcPr>
            <w:tcW w:w="3685" w:type="dxa"/>
            <w:noWrap/>
            <w:hideMark/>
          </w:tcPr>
          <w:p w14:paraId="1A20CC6C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Rachel Carson's environmental ethic - a guide for global systems decision making</w:t>
            </w:r>
          </w:p>
        </w:tc>
        <w:tc>
          <w:tcPr>
            <w:tcW w:w="1418" w:type="dxa"/>
          </w:tcPr>
          <w:p w14:paraId="45CBF336" w14:textId="3C3E2A85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59B49BE7" w14:textId="00CDD2F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Cleaner Production</w:t>
            </w:r>
          </w:p>
        </w:tc>
      </w:tr>
      <w:tr w:rsidR="00CA40DF" w:rsidRPr="00CA40DF" w14:paraId="693F4CEF" w14:textId="73235D1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087F002" w14:textId="3621F0F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zwonkowska </w:t>
            </w:r>
          </w:p>
        </w:tc>
        <w:tc>
          <w:tcPr>
            <w:tcW w:w="3685" w:type="dxa"/>
            <w:noWrap/>
            <w:hideMark/>
          </w:tcPr>
          <w:p w14:paraId="6A0F551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Ethics in Poland</w:t>
            </w:r>
          </w:p>
        </w:tc>
        <w:tc>
          <w:tcPr>
            <w:tcW w:w="1418" w:type="dxa"/>
          </w:tcPr>
          <w:p w14:paraId="5B7F5213" w14:textId="3E7C782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2EB64160" w14:textId="20F6C9F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al and Environmental Ethics</w:t>
            </w:r>
          </w:p>
        </w:tc>
      </w:tr>
      <w:tr w:rsidR="00CA40DF" w:rsidRPr="00CA40DF" w14:paraId="10BD7EB3" w14:textId="36AF6E50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C774BE9" w14:textId="4F25014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aran </w:t>
            </w:r>
          </w:p>
        </w:tc>
        <w:tc>
          <w:tcPr>
            <w:tcW w:w="3685" w:type="dxa"/>
            <w:noWrap/>
            <w:hideMark/>
          </w:tcPr>
          <w:p w14:paraId="47A7F060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eoengineering: Neither economical, nor ethical—a risk– reward nexus analysis of carbon dioxide removal</w:t>
            </w:r>
          </w:p>
        </w:tc>
        <w:tc>
          <w:tcPr>
            <w:tcW w:w="1418" w:type="dxa"/>
          </w:tcPr>
          <w:p w14:paraId="4EA588B9" w14:textId="3F7AFEF1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0327BB86" w14:textId="2651A99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national Environmental Agreements</w:t>
            </w:r>
          </w:p>
        </w:tc>
      </w:tr>
      <w:tr w:rsidR="00CA40DF" w:rsidRPr="00CA40DF" w14:paraId="6D2F83D6" w14:textId="25E4029E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0B25B1D" w14:textId="59ADDAD3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armer </w:t>
            </w:r>
          </w:p>
        </w:tc>
        <w:tc>
          <w:tcPr>
            <w:tcW w:w="3685" w:type="dxa"/>
            <w:noWrap/>
            <w:hideMark/>
          </w:tcPr>
          <w:p w14:paraId="655E495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Making morality: Sustainable architecture and the pragmatic imagination</w:t>
            </w:r>
          </w:p>
        </w:tc>
        <w:tc>
          <w:tcPr>
            <w:tcW w:w="1418" w:type="dxa"/>
          </w:tcPr>
          <w:p w14:paraId="68FD079C" w14:textId="4E19CD7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835" w:type="dxa"/>
          </w:tcPr>
          <w:p w14:paraId="37451C13" w14:textId="7152D2F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uilding Research &amp; Information</w:t>
            </w:r>
          </w:p>
        </w:tc>
      </w:tr>
      <w:tr w:rsidR="00CA40DF" w:rsidRPr="00CA40DF" w14:paraId="69315B0E" w14:textId="1174A501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2E199A9" w14:textId="7DB0C40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eldman </w:t>
            </w:r>
          </w:p>
        </w:tc>
        <w:tc>
          <w:tcPr>
            <w:tcW w:w="3685" w:type="dxa"/>
            <w:noWrap/>
            <w:hideMark/>
          </w:tcPr>
          <w:p w14:paraId="33D0B80B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grated water management and environmental justice - Public acceptability and fairness in adopting water innovations</w:t>
            </w:r>
          </w:p>
        </w:tc>
        <w:tc>
          <w:tcPr>
            <w:tcW w:w="1418" w:type="dxa"/>
          </w:tcPr>
          <w:p w14:paraId="43C73024" w14:textId="4B8EA4A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835" w:type="dxa"/>
          </w:tcPr>
          <w:p w14:paraId="42EAC54B" w14:textId="439FB55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ater Science &amp; Technology: Water Supply</w:t>
            </w:r>
          </w:p>
        </w:tc>
      </w:tr>
      <w:tr w:rsidR="00CA40DF" w:rsidRPr="00CA40DF" w14:paraId="6BF69B7F" w14:textId="60FCEEC6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7F18DB" w14:textId="015DA95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eron </w:t>
            </w:r>
          </w:p>
        </w:tc>
        <w:tc>
          <w:tcPr>
            <w:tcW w:w="3685" w:type="dxa"/>
            <w:noWrap/>
            <w:hideMark/>
          </w:tcPr>
          <w:p w14:paraId="17E94B33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ustainability of rural electrification programs based on off-grid photovoltaic (PV) systems in Chile</w:t>
            </w:r>
          </w:p>
        </w:tc>
        <w:tc>
          <w:tcPr>
            <w:tcW w:w="1418" w:type="dxa"/>
          </w:tcPr>
          <w:p w14:paraId="14A5B75E" w14:textId="34785269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835" w:type="dxa"/>
          </w:tcPr>
          <w:p w14:paraId="6260FACB" w14:textId="3D8227E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, Sustainability and Societ</w:t>
            </w:r>
          </w:p>
        </w:tc>
      </w:tr>
      <w:tr w:rsidR="00CA40DF" w:rsidRPr="00CA40DF" w14:paraId="5FACC2DC" w14:textId="45424AF9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EB84B46" w14:textId="01367C9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lipse </w:t>
            </w:r>
          </w:p>
        </w:tc>
        <w:tc>
          <w:tcPr>
            <w:tcW w:w="3685" w:type="dxa"/>
            <w:noWrap/>
            <w:hideMark/>
          </w:tcPr>
          <w:p w14:paraId="2F2CAB1A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Organizing a Collaborative Development of Technological Design Requirements Using a Constructive Dialogue on Value Profiles: A Case in Automated Vehicle Development</w:t>
            </w:r>
          </w:p>
        </w:tc>
        <w:tc>
          <w:tcPr>
            <w:tcW w:w="1418" w:type="dxa"/>
          </w:tcPr>
          <w:p w14:paraId="68E8AA61" w14:textId="40DD380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1B42FBD0" w14:textId="73C32DB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cience and Engineering Ethics</w:t>
            </w:r>
          </w:p>
        </w:tc>
      </w:tr>
      <w:tr w:rsidR="00CA40DF" w:rsidRPr="00CA40DF" w14:paraId="2D46F0D1" w14:textId="21BE509A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1BC5787" w14:textId="2256B51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orsyth </w:t>
            </w:r>
          </w:p>
        </w:tc>
        <w:tc>
          <w:tcPr>
            <w:tcW w:w="3685" w:type="dxa"/>
            <w:noWrap/>
            <w:hideMark/>
          </w:tcPr>
          <w:p w14:paraId="31769535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hen climate justice goes wrong: Maladaptation and deep co-production in transformative environmental science and policy</w:t>
            </w:r>
          </w:p>
        </w:tc>
        <w:tc>
          <w:tcPr>
            <w:tcW w:w="1418" w:type="dxa"/>
          </w:tcPr>
          <w:p w14:paraId="115913EB" w14:textId="215DD84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1D26EC8E" w14:textId="794DB76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olitical Geography</w:t>
            </w:r>
          </w:p>
        </w:tc>
      </w:tr>
      <w:tr w:rsidR="00CA40DF" w:rsidRPr="00CA40DF" w14:paraId="67035146" w14:textId="358311D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5915540" w14:textId="736D87C8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raser </w:t>
            </w:r>
          </w:p>
        </w:tc>
        <w:tc>
          <w:tcPr>
            <w:tcW w:w="3685" w:type="dxa"/>
            <w:noWrap/>
            <w:hideMark/>
          </w:tcPr>
          <w:p w14:paraId="03802B21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iotechnology or organic? Extensive or intensive? Global or local? A critical review of potential pathways to resolve the global food crisis</w:t>
            </w:r>
          </w:p>
        </w:tc>
        <w:tc>
          <w:tcPr>
            <w:tcW w:w="1418" w:type="dxa"/>
          </w:tcPr>
          <w:p w14:paraId="296C9026" w14:textId="44E2CAB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835" w:type="dxa"/>
          </w:tcPr>
          <w:p w14:paraId="005029F8" w14:textId="1E66BFC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rends in Food Science &amp; Technology</w:t>
            </w:r>
          </w:p>
        </w:tc>
      </w:tr>
      <w:tr w:rsidR="00CA40DF" w:rsidRPr="00CA40DF" w14:paraId="1CC91C9A" w14:textId="66D8D17F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551E4CB" w14:textId="4BFEE81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ulvi </w:t>
            </w:r>
          </w:p>
        </w:tc>
        <w:tc>
          <w:tcPr>
            <w:tcW w:w="3685" w:type="dxa"/>
            <w:noWrap/>
            <w:hideMark/>
          </w:tcPr>
          <w:p w14:paraId="31C2E49D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ambling on unknown unknowns: Risk ethics for a climate change technofix</w:t>
            </w:r>
          </w:p>
        </w:tc>
        <w:tc>
          <w:tcPr>
            <w:tcW w:w="1418" w:type="dxa"/>
          </w:tcPr>
          <w:p w14:paraId="270D5723" w14:textId="45D49FF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26E9DBF1" w14:textId="74A7681E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Anthropocene Review</w:t>
            </w:r>
          </w:p>
        </w:tc>
      </w:tr>
      <w:tr w:rsidR="00CA40DF" w:rsidRPr="00CA40DF" w14:paraId="7F74C246" w14:textId="5552303F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A5AF0F2" w14:textId="0D1AE07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ao </w:t>
            </w:r>
          </w:p>
        </w:tc>
        <w:tc>
          <w:tcPr>
            <w:tcW w:w="3685" w:type="dxa"/>
            <w:noWrap/>
            <w:hideMark/>
          </w:tcPr>
          <w:p w14:paraId="3DDA6C2D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lar adoption inequality in the U.S.: Trend, magnitude, and solar justice policies</w:t>
            </w:r>
          </w:p>
        </w:tc>
        <w:tc>
          <w:tcPr>
            <w:tcW w:w="1418" w:type="dxa"/>
          </w:tcPr>
          <w:p w14:paraId="018D67E8" w14:textId="28D7E87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4D11C990" w14:textId="3E6E69A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Energy Policy </w:t>
            </w:r>
          </w:p>
        </w:tc>
      </w:tr>
      <w:tr w:rsidR="00CA40DF" w:rsidRPr="00CA40DF" w14:paraId="288EDFF3" w14:textId="2CD76144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D4E0605" w14:textId="5B22502E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errie </w:t>
            </w:r>
          </w:p>
        </w:tc>
        <w:tc>
          <w:tcPr>
            <w:tcW w:w="3685" w:type="dxa"/>
            <w:noWrap/>
            <w:hideMark/>
          </w:tcPr>
          <w:p w14:paraId="7549BAC4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ethics: Should we preserve the red herring and flounder?</w:t>
            </w:r>
          </w:p>
        </w:tc>
        <w:tc>
          <w:tcPr>
            <w:tcW w:w="1418" w:type="dxa"/>
          </w:tcPr>
          <w:p w14:paraId="7F644C62" w14:textId="45D344E9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2835" w:type="dxa"/>
          </w:tcPr>
          <w:p w14:paraId="5DBB3961" w14:textId="7295299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al and Environmental Ethics</w:t>
            </w:r>
          </w:p>
        </w:tc>
      </w:tr>
      <w:tr w:rsidR="00CA40DF" w:rsidRPr="00CA40DF" w14:paraId="25D43364" w14:textId="5F6A2AAC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C323297" w14:textId="6EFB71B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iampietro </w:t>
            </w:r>
          </w:p>
        </w:tc>
        <w:tc>
          <w:tcPr>
            <w:tcW w:w="3685" w:type="dxa"/>
            <w:noWrap/>
            <w:hideMark/>
          </w:tcPr>
          <w:p w14:paraId="7CCB7F01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ustainable development: Scientific and ethical assessments</w:t>
            </w:r>
          </w:p>
        </w:tc>
        <w:tc>
          <w:tcPr>
            <w:tcW w:w="1418" w:type="dxa"/>
          </w:tcPr>
          <w:p w14:paraId="1B18F98C" w14:textId="5D7BBC80" w:rsidR="00CA40D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92</w:t>
            </w:r>
            <w:r w:rsidR="00CA40DF"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06F402FF" w14:textId="5A23A370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al and Environmental Ethics</w:t>
            </w:r>
          </w:p>
        </w:tc>
      </w:tr>
      <w:tr w:rsidR="00CA40DF" w:rsidRPr="00CA40DF" w14:paraId="7958A14D" w14:textId="2441DF5F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8C437B4" w14:textId="3F462C9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Gibson </w:t>
            </w:r>
          </w:p>
        </w:tc>
        <w:tc>
          <w:tcPr>
            <w:tcW w:w="3685" w:type="dxa"/>
            <w:noWrap/>
            <w:hideMark/>
          </w:tcPr>
          <w:p w14:paraId="7A99CCF4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cience Fiction Futures and (Re) visions of the Anthropocene</w:t>
            </w:r>
          </w:p>
        </w:tc>
        <w:tc>
          <w:tcPr>
            <w:tcW w:w="1418" w:type="dxa"/>
          </w:tcPr>
          <w:p w14:paraId="038936B2" w14:textId="4204042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0E2317A1" w14:textId="734E465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The Oxford Handbook of Philosophy of Technology </w:t>
            </w:r>
          </w:p>
        </w:tc>
      </w:tr>
      <w:tr w:rsidR="00CA40DF" w:rsidRPr="00CA40DF" w14:paraId="045A665C" w14:textId="1CED630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8310021" w14:textId="0229255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lynn </w:t>
            </w:r>
          </w:p>
        </w:tc>
        <w:tc>
          <w:tcPr>
            <w:tcW w:w="3685" w:type="dxa"/>
            <w:noWrap/>
            <w:hideMark/>
          </w:tcPr>
          <w:p w14:paraId="6ADEE740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al Issues in Environmental Decision Making and the Limitations of Cost/Benefit Analysis (CBA)</w:t>
            </w:r>
          </w:p>
        </w:tc>
        <w:tc>
          <w:tcPr>
            <w:tcW w:w="1418" w:type="dxa"/>
          </w:tcPr>
          <w:p w14:paraId="6474C264" w14:textId="6E52628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2835" w:type="dxa"/>
          </w:tcPr>
          <w:p w14:paraId="59FDD5B1" w14:textId="79FBDDA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 and the Environment</w:t>
            </w:r>
          </w:p>
        </w:tc>
      </w:tr>
      <w:tr w:rsidR="00CA40DF" w:rsidRPr="00CA40DF" w14:paraId="42AEEBD4" w14:textId="4E74827A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B157E50" w14:textId="7F89A8C8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oldman </w:t>
            </w:r>
          </w:p>
        </w:tc>
        <w:tc>
          <w:tcPr>
            <w:tcW w:w="3685" w:type="dxa"/>
            <w:noWrap/>
            <w:hideMark/>
          </w:tcPr>
          <w:p w14:paraId="229B80F5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'Human nature': Chemical engineering students' ideas about human relationships with the natural world</w:t>
            </w:r>
          </w:p>
        </w:tc>
        <w:tc>
          <w:tcPr>
            <w:tcW w:w="1418" w:type="dxa"/>
          </w:tcPr>
          <w:p w14:paraId="6A1D94EC" w14:textId="0BE705FE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835" w:type="dxa"/>
          </w:tcPr>
          <w:p w14:paraId="66BE5E8E" w14:textId="303E5E6E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uropean Journal of Engineering Education</w:t>
            </w:r>
          </w:p>
        </w:tc>
      </w:tr>
      <w:tr w:rsidR="00CA40DF" w:rsidRPr="00CA40DF" w14:paraId="0D868BA8" w14:textId="63B96A91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B9A0007" w14:textId="5F1CF35F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reen </w:t>
            </w:r>
          </w:p>
        </w:tc>
        <w:tc>
          <w:tcPr>
            <w:tcW w:w="3685" w:type="dxa"/>
            <w:noWrap/>
            <w:hideMark/>
          </w:tcPr>
          <w:p w14:paraId="6DFFE87A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n analysis of some ethical argumentation about genetically modified food</w:t>
            </w:r>
          </w:p>
        </w:tc>
        <w:tc>
          <w:tcPr>
            <w:tcW w:w="1418" w:type="dxa"/>
          </w:tcPr>
          <w:p w14:paraId="27D41919" w14:textId="0ED389A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5B3A16E3" w14:textId="5E8CF6F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rgument &amp; Computation</w:t>
            </w:r>
          </w:p>
        </w:tc>
      </w:tr>
      <w:tr w:rsidR="00CA40DF" w:rsidRPr="00CA40DF" w14:paraId="4AC8610A" w14:textId="60EBBFF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DA85EC1" w14:textId="74B177DF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regg </w:t>
            </w:r>
          </w:p>
        </w:tc>
        <w:tc>
          <w:tcPr>
            <w:tcW w:w="3685" w:type="dxa"/>
            <w:noWrap/>
            <w:hideMark/>
          </w:tcPr>
          <w:p w14:paraId="3F48113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Human genetic engineering: Biotic justice in the anthropocene?</w:t>
            </w:r>
          </w:p>
        </w:tc>
        <w:tc>
          <w:tcPr>
            <w:tcW w:w="1418" w:type="dxa"/>
          </w:tcPr>
          <w:p w14:paraId="23632418" w14:textId="2D6C5F1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4F305D31" w14:textId="0D740150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cyclopedia of the Anthropocene</w:t>
            </w:r>
          </w:p>
        </w:tc>
      </w:tr>
      <w:tr w:rsidR="00CA40DF" w:rsidRPr="00CA40DF" w14:paraId="70BD3B4A" w14:textId="36630BB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43F871E" w14:textId="5750A996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uo </w:t>
            </w:r>
          </w:p>
        </w:tc>
        <w:tc>
          <w:tcPr>
            <w:tcW w:w="3685" w:type="dxa"/>
            <w:noWrap/>
            <w:hideMark/>
          </w:tcPr>
          <w:p w14:paraId="142F2C25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Do corporate environmental ethics influence firms’ green practice? The mediating role of green innovation and the moderating role of personal ties</w:t>
            </w:r>
          </w:p>
        </w:tc>
        <w:tc>
          <w:tcPr>
            <w:tcW w:w="1418" w:type="dxa"/>
          </w:tcPr>
          <w:p w14:paraId="4C1EC9C5" w14:textId="542F798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10C63BE9" w14:textId="1FF522DA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Cleaner Production</w:t>
            </w:r>
          </w:p>
        </w:tc>
      </w:tr>
      <w:tr w:rsidR="00CA40DF" w:rsidRPr="00CA40DF" w14:paraId="04186B14" w14:textId="1A46CA6F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987A66" w14:textId="4C86B7D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ancock </w:t>
            </w:r>
          </w:p>
        </w:tc>
        <w:tc>
          <w:tcPr>
            <w:tcW w:w="3685" w:type="dxa"/>
            <w:noWrap/>
            <w:hideMark/>
          </w:tcPr>
          <w:p w14:paraId="429C5FEA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 the lab: New ethical and supply chain protocols for battery and solar alternative energy laboratory research policy and practice</w:t>
            </w:r>
          </w:p>
        </w:tc>
        <w:tc>
          <w:tcPr>
            <w:tcW w:w="1418" w:type="dxa"/>
          </w:tcPr>
          <w:p w14:paraId="5753CFB2" w14:textId="4553CAD0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28D0B182" w14:textId="6936900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Cleaner Production</w:t>
            </w:r>
          </w:p>
        </w:tc>
      </w:tr>
      <w:tr w:rsidR="00CA40DF" w:rsidRPr="00CA40DF" w14:paraId="3C4C5156" w14:textId="6D3F770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D0944A" w14:textId="67474623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arris </w:t>
            </w:r>
          </w:p>
        </w:tc>
        <w:tc>
          <w:tcPr>
            <w:tcW w:w="3685" w:type="dxa"/>
            <w:noWrap/>
            <w:hideMark/>
          </w:tcPr>
          <w:p w14:paraId="57D5B34C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Reflections on the value of ethics in relation to Earth observation</w:t>
            </w:r>
          </w:p>
        </w:tc>
        <w:tc>
          <w:tcPr>
            <w:tcW w:w="1418" w:type="dxa"/>
          </w:tcPr>
          <w:p w14:paraId="024DFCE8" w14:textId="04EC01F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835" w:type="dxa"/>
          </w:tcPr>
          <w:p w14:paraId="36C5A993" w14:textId="58072D10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national Journal of Remote Sensing</w:t>
            </w:r>
          </w:p>
        </w:tc>
      </w:tr>
      <w:tr w:rsidR="00CA40DF" w:rsidRPr="00CA40DF" w14:paraId="1F334CB9" w14:textId="2658B5A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6D92B34" w14:textId="345A8BC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artley </w:t>
            </w:r>
          </w:p>
        </w:tc>
        <w:tc>
          <w:tcPr>
            <w:tcW w:w="3685" w:type="dxa"/>
            <w:noWrap/>
            <w:hideMark/>
          </w:tcPr>
          <w:p w14:paraId="645B575C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mpowering Environmental Justice Decision Makers: Increasing Educational Resources for U.S. Environmental Protection Agency's Mapping Tools</w:t>
            </w:r>
          </w:p>
        </w:tc>
        <w:tc>
          <w:tcPr>
            <w:tcW w:w="1418" w:type="dxa"/>
          </w:tcPr>
          <w:p w14:paraId="330DE3D1" w14:textId="36E9A3D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343D7E4B" w14:textId="3622C6A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</w:t>
            </w:r>
          </w:p>
        </w:tc>
      </w:tr>
      <w:tr w:rsidR="00CA40DF" w:rsidRPr="00CA40DF" w14:paraId="6C93420A" w14:textId="6F2CED5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E13290E" w14:textId="10B1FE3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eide </w:t>
            </w:r>
          </w:p>
        </w:tc>
        <w:tc>
          <w:tcPr>
            <w:tcW w:w="3685" w:type="dxa"/>
            <w:noWrap/>
            <w:hideMark/>
          </w:tcPr>
          <w:p w14:paraId="101ABB61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mbedded but overlooked values: Ethical aspects of absolute environmental sustainability assessments</w:t>
            </w:r>
          </w:p>
        </w:tc>
        <w:tc>
          <w:tcPr>
            <w:tcW w:w="1418" w:type="dxa"/>
          </w:tcPr>
          <w:p w14:paraId="3C85D73C" w14:textId="759EEC4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2999B3D7" w14:textId="0895106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Industrial Ecology</w:t>
            </w:r>
          </w:p>
        </w:tc>
      </w:tr>
      <w:tr w:rsidR="00CA40DF" w:rsidRPr="00CA40DF" w14:paraId="61DE6A99" w14:textId="59A31C54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859769C" w14:textId="1771FCB7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ess </w:t>
            </w:r>
          </w:p>
        </w:tc>
        <w:tc>
          <w:tcPr>
            <w:tcW w:w="3685" w:type="dxa"/>
            <w:noWrap/>
            <w:hideMark/>
          </w:tcPr>
          <w:p w14:paraId="4B283DFA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hat is a clean bus? Object conflicts in the greening of urban transit</w:t>
            </w:r>
          </w:p>
        </w:tc>
        <w:tc>
          <w:tcPr>
            <w:tcW w:w="1418" w:type="dxa"/>
          </w:tcPr>
          <w:p w14:paraId="21FF3D3A" w14:textId="57DC8F7E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835" w:type="dxa"/>
          </w:tcPr>
          <w:p w14:paraId="6182A558" w14:textId="6C0E1135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ustainability: Science, Practice and Policy</w:t>
            </w:r>
          </w:p>
        </w:tc>
      </w:tr>
      <w:tr w:rsidR="00CA40DF" w:rsidRPr="00CA40DF" w14:paraId="29F1AB26" w14:textId="72B7223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CAC5410" w14:textId="0AF8BA9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lser </w:t>
            </w:r>
          </w:p>
        </w:tc>
        <w:tc>
          <w:tcPr>
            <w:tcW w:w="3685" w:type="dxa"/>
            <w:noWrap/>
            <w:hideMark/>
          </w:tcPr>
          <w:p w14:paraId="6A21B38A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Localized governance of carbon dioxide removal in small island developing states</w:t>
            </w:r>
          </w:p>
        </w:tc>
        <w:tc>
          <w:tcPr>
            <w:tcW w:w="1418" w:type="dxa"/>
          </w:tcPr>
          <w:p w14:paraId="311ACCF4" w14:textId="6C35849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76A7F9C8" w14:textId="2526663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Development</w:t>
            </w:r>
          </w:p>
        </w:tc>
      </w:tr>
      <w:tr w:rsidR="00CA40DF" w:rsidRPr="00CA40DF" w14:paraId="3AE85AB4" w14:textId="4D2C2FDC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3F8781" w14:textId="031A2E76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ofbauer </w:t>
            </w:r>
          </w:p>
        </w:tc>
        <w:tc>
          <w:tcPr>
            <w:tcW w:w="3685" w:type="dxa"/>
            <w:noWrap/>
            <w:hideMark/>
          </w:tcPr>
          <w:p w14:paraId="1B3E2A45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ystemic risks and solar climate engineering research. Integrating technology ethics into the governance of systemic risks</w:t>
            </w:r>
          </w:p>
        </w:tc>
        <w:tc>
          <w:tcPr>
            <w:tcW w:w="1418" w:type="dxa"/>
          </w:tcPr>
          <w:p w14:paraId="48089B42" w14:textId="0D38FEC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3334E9A2" w14:textId="0FF3B61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Risk Research</w:t>
            </w:r>
          </w:p>
        </w:tc>
      </w:tr>
      <w:tr w:rsidR="00CA40DF" w:rsidRPr="00CA40DF" w14:paraId="026B88A4" w14:textId="139E03E0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EC89B9" w14:textId="1E7519EB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offman </w:t>
            </w:r>
          </w:p>
        </w:tc>
        <w:tc>
          <w:tcPr>
            <w:tcW w:w="3685" w:type="dxa"/>
            <w:noWrap/>
            <w:hideMark/>
          </w:tcPr>
          <w:p w14:paraId="536C7258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 along product life cycles: importance, renewable energy examples and policy complexities</w:t>
            </w:r>
          </w:p>
        </w:tc>
        <w:tc>
          <w:tcPr>
            <w:tcW w:w="1418" w:type="dxa"/>
          </w:tcPr>
          <w:p w14:paraId="6D95906A" w14:textId="1DD22DC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30076897" w14:textId="274435E2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Local Environment: The International Journal of Justice and Sustainability</w:t>
            </w:r>
          </w:p>
        </w:tc>
      </w:tr>
      <w:tr w:rsidR="00CA40DF" w:rsidRPr="00CA40DF" w14:paraId="113C6605" w14:textId="7ED3EE72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65B9EA" w14:textId="0D7016EE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ope </w:t>
            </w:r>
          </w:p>
        </w:tc>
        <w:tc>
          <w:tcPr>
            <w:tcW w:w="3685" w:type="dxa"/>
            <w:noWrap/>
            <w:hideMark/>
          </w:tcPr>
          <w:p w14:paraId="439A4B02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impact of religious faith on attitudes to environmental issues and Carbon Capture and Storage (CCS) technologies: A mixed methods study</w:t>
            </w:r>
          </w:p>
        </w:tc>
        <w:tc>
          <w:tcPr>
            <w:tcW w:w="1418" w:type="dxa"/>
          </w:tcPr>
          <w:p w14:paraId="64F44EDB" w14:textId="0B8225A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835" w:type="dxa"/>
          </w:tcPr>
          <w:p w14:paraId="236F9955" w14:textId="0B5A0668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echnology in Society</w:t>
            </w:r>
          </w:p>
        </w:tc>
      </w:tr>
      <w:tr w:rsidR="00CA40DF" w:rsidRPr="00CA40DF" w14:paraId="720160A5" w14:textId="17B483EC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5227C92" w14:textId="202C68A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ornborg </w:t>
            </w:r>
          </w:p>
        </w:tc>
        <w:tc>
          <w:tcPr>
            <w:tcW w:w="3685" w:type="dxa"/>
            <w:noWrap/>
            <w:hideMark/>
          </w:tcPr>
          <w:p w14:paraId="2711D411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olonialism in the anthropocene: The political ecology of the money-energytechnology complex</w:t>
            </w:r>
          </w:p>
        </w:tc>
        <w:tc>
          <w:tcPr>
            <w:tcW w:w="1418" w:type="dxa"/>
          </w:tcPr>
          <w:p w14:paraId="602A270A" w14:textId="4C2894B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835" w:type="dxa"/>
          </w:tcPr>
          <w:p w14:paraId="0335BACC" w14:textId="3F4BD13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Human Rights and the Environment</w:t>
            </w:r>
          </w:p>
        </w:tc>
      </w:tr>
      <w:tr w:rsidR="00CA40DF" w:rsidRPr="00CA40DF" w14:paraId="20132435" w14:textId="5AA61228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9E59D4B" w14:textId="62B881DF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Huang </w:t>
            </w:r>
          </w:p>
        </w:tc>
        <w:tc>
          <w:tcPr>
            <w:tcW w:w="3685" w:type="dxa"/>
            <w:noWrap/>
            <w:hideMark/>
          </w:tcPr>
          <w:p w14:paraId="38D009C2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haping environmental justice: Applying science; technology and society boundary work</w:t>
            </w:r>
          </w:p>
        </w:tc>
        <w:tc>
          <w:tcPr>
            <w:tcW w:w="1418" w:type="dxa"/>
          </w:tcPr>
          <w:p w14:paraId="3868A727" w14:textId="21E155F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30137DF2" w14:textId="76D3789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lectronic Green Journal</w:t>
            </w:r>
          </w:p>
        </w:tc>
      </w:tr>
      <w:tr w:rsidR="00CA40DF" w:rsidRPr="00CA40DF" w14:paraId="25ACA6B3" w14:textId="29C6243B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960B8BB" w14:textId="5B5B3DB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ughes </w:t>
            </w:r>
          </w:p>
        </w:tc>
        <w:tc>
          <w:tcPr>
            <w:tcW w:w="3685" w:type="dxa"/>
            <w:noWrap/>
            <w:hideMark/>
          </w:tcPr>
          <w:p w14:paraId="2E9BAF9B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reenwashing in Palestine/Israel: Settler colonialism and environmental injustice in the age of climate catastrophe</w:t>
            </w:r>
          </w:p>
        </w:tc>
        <w:tc>
          <w:tcPr>
            <w:tcW w:w="1418" w:type="dxa"/>
          </w:tcPr>
          <w:p w14:paraId="42142BB9" w14:textId="1ADE2995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3168AA26" w14:textId="17544EEC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PE: Nature and Space</w:t>
            </w:r>
          </w:p>
        </w:tc>
      </w:tr>
      <w:tr w:rsidR="00CA40DF" w:rsidRPr="00CA40DF" w14:paraId="6DAA4E33" w14:textId="1864626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83EF40" w14:textId="565BC9C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amison </w:t>
            </w:r>
          </w:p>
        </w:tc>
        <w:tc>
          <w:tcPr>
            <w:tcW w:w="3685" w:type="dxa"/>
            <w:noWrap/>
            <w:hideMark/>
          </w:tcPr>
          <w:p w14:paraId="3F7E5C5E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e change knowledge and social movement theory</w:t>
            </w:r>
          </w:p>
        </w:tc>
        <w:tc>
          <w:tcPr>
            <w:tcW w:w="1418" w:type="dxa"/>
          </w:tcPr>
          <w:p w14:paraId="5F1BF6A6" w14:textId="4ED22EE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835" w:type="dxa"/>
          </w:tcPr>
          <w:p w14:paraId="5E205C90" w14:textId="1A8BFB46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IREs climate change</w:t>
            </w:r>
          </w:p>
        </w:tc>
      </w:tr>
      <w:tr w:rsidR="00CA40DF" w:rsidRPr="00CA40DF" w14:paraId="610C0A3B" w14:textId="073362A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986E261" w14:textId="1A57F25E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ohnston </w:t>
            </w:r>
          </w:p>
        </w:tc>
        <w:tc>
          <w:tcPr>
            <w:tcW w:w="3685" w:type="dxa"/>
            <w:noWrap/>
            <w:hideMark/>
          </w:tcPr>
          <w:p w14:paraId="06A773A4" w14:textId="2CDA2785" w:rsidR="00CA40D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vironmental justice and dissent forpostcolonial urban sustainability transitions</w:t>
            </w:r>
          </w:p>
        </w:tc>
        <w:tc>
          <w:tcPr>
            <w:tcW w:w="1418" w:type="dxa"/>
          </w:tcPr>
          <w:p w14:paraId="04D591B1" w14:textId="1042DA0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595D742B" w14:textId="713E6FF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national Journal of Urban and Regional Research</w:t>
            </w:r>
          </w:p>
        </w:tc>
      </w:tr>
      <w:tr w:rsidR="00CA40DF" w:rsidRPr="00CA40DF" w14:paraId="3BBA7788" w14:textId="035AF2A3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F1675B" w14:textId="3AF9C04A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arki </w:t>
            </w:r>
          </w:p>
        </w:tc>
        <w:tc>
          <w:tcPr>
            <w:tcW w:w="3685" w:type="dxa"/>
            <w:noWrap/>
            <w:hideMark/>
          </w:tcPr>
          <w:p w14:paraId="3916D37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otentials and barriers to land-based mitigation technologies and practices (LMTs)—a review</w:t>
            </w:r>
          </w:p>
        </w:tc>
        <w:tc>
          <w:tcPr>
            <w:tcW w:w="1418" w:type="dxa"/>
          </w:tcPr>
          <w:p w14:paraId="557358B5" w14:textId="451EF31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531B13D5" w14:textId="50D4AA3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Research Letters</w:t>
            </w:r>
          </w:p>
        </w:tc>
      </w:tr>
      <w:tr w:rsidR="00CA40DF" w:rsidRPr="00CA40DF" w14:paraId="618F7FCF" w14:textId="0992158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B88824E" w14:textId="1A529CF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arlsson </w:t>
            </w:r>
          </w:p>
        </w:tc>
        <w:tc>
          <w:tcPr>
            <w:tcW w:w="3685" w:type="dxa"/>
            <w:noWrap/>
            <w:hideMark/>
          </w:tcPr>
          <w:p w14:paraId="3EFBEBBD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dividual guilt or collective progressive action? Challenging the strategic potential of environmental citizenship theory</w:t>
            </w:r>
          </w:p>
        </w:tc>
        <w:tc>
          <w:tcPr>
            <w:tcW w:w="1418" w:type="dxa"/>
          </w:tcPr>
          <w:p w14:paraId="4965BB08" w14:textId="5EC4F79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444FF1CB" w14:textId="49FBE33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Values</w:t>
            </w:r>
          </w:p>
        </w:tc>
      </w:tr>
      <w:tr w:rsidR="00CA40DF" w:rsidRPr="00CA40DF" w14:paraId="5AF61578" w14:textId="5F48B974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9271358" w14:textId="6E5B9D0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aul </w:t>
            </w:r>
          </w:p>
        </w:tc>
        <w:tc>
          <w:tcPr>
            <w:tcW w:w="3685" w:type="dxa"/>
            <w:noWrap/>
            <w:hideMark/>
          </w:tcPr>
          <w:p w14:paraId="4B1E0D6E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ublic value mapping to assess and guide governmental investments in energy and environmental justice: Studying the United States Department of Energy</w:t>
            </w:r>
          </w:p>
        </w:tc>
        <w:tc>
          <w:tcPr>
            <w:tcW w:w="1418" w:type="dxa"/>
          </w:tcPr>
          <w:p w14:paraId="09BA78DB" w14:textId="51BB232D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03FF7661" w14:textId="7A6D158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Renewable and Sustainable Energy Reviews</w:t>
            </w:r>
          </w:p>
        </w:tc>
      </w:tr>
      <w:tr w:rsidR="00CA40DF" w:rsidRPr="00CA40DF" w14:paraId="4D0A8FA6" w14:textId="45E0591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DA274A3" w14:textId="4BA3AFFE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hayat </w:t>
            </w:r>
          </w:p>
        </w:tc>
        <w:tc>
          <w:tcPr>
            <w:tcW w:w="3685" w:type="dxa"/>
            <w:noWrap/>
            <w:hideMark/>
          </w:tcPr>
          <w:p w14:paraId="4C615519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From Climate Injustice to Resilience: What Is the Role of Social and Technological Innovation?</w:t>
            </w:r>
          </w:p>
        </w:tc>
        <w:tc>
          <w:tcPr>
            <w:tcW w:w="1418" w:type="dxa"/>
          </w:tcPr>
          <w:p w14:paraId="4F72E8F9" w14:textId="0660856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4AC6172D" w14:textId="2C73FB0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</w:t>
            </w:r>
          </w:p>
        </w:tc>
      </w:tr>
      <w:tr w:rsidR="00CA40DF" w:rsidRPr="00CA40DF" w14:paraId="5098D803" w14:textId="78731C8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35BEE7" w14:textId="61A381C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im </w:t>
            </w:r>
          </w:p>
        </w:tc>
        <w:tc>
          <w:tcPr>
            <w:tcW w:w="3685" w:type="dxa"/>
            <w:noWrap/>
            <w:hideMark/>
          </w:tcPr>
          <w:p w14:paraId="0DE97777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reen infrastructure and energy justice in health adaptation: leveraging climate policy innovation and vulnerability-readiness nexus</w:t>
            </w:r>
          </w:p>
        </w:tc>
        <w:tc>
          <w:tcPr>
            <w:tcW w:w="1418" w:type="dxa"/>
          </w:tcPr>
          <w:p w14:paraId="26C7E0AB" w14:textId="5D02BAC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731A5C14" w14:textId="554B60D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Environmental Policy &amp; Planning</w:t>
            </w:r>
          </w:p>
        </w:tc>
      </w:tr>
      <w:tr w:rsidR="00CA40DF" w:rsidRPr="00CA40DF" w14:paraId="0A065D17" w14:textId="47CE7EB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2A3C562" w14:textId="58B5CB3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ing </w:t>
            </w:r>
          </w:p>
        </w:tc>
        <w:tc>
          <w:tcPr>
            <w:tcW w:w="3685" w:type="dxa"/>
            <w:noWrap/>
            <w:hideMark/>
          </w:tcPr>
          <w:p w14:paraId="2FD7EF5C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laying with Boundaries: Critical Reflections on Strategies for an Environmental Culture and the Promise of Civic Environmentalism</w:t>
            </w:r>
          </w:p>
        </w:tc>
        <w:tc>
          <w:tcPr>
            <w:tcW w:w="1418" w:type="dxa"/>
          </w:tcPr>
          <w:p w14:paraId="321A3A82" w14:textId="3343590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2835" w:type="dxa"/>
          </w:tcPr>
          <w:p w14:paraId="57DFA97D" w14:textId="3A76020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, Policy &amp; Environment</w:t>
            </w:r>
          </w:p>
        </w:tc>
      </w:tr>
      <w:tr w:rsidR="00CA40DF" w:rsidRPr="00CA40DF" w14:paraId="5DC19EC7" w14:textId="5C392D78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2DE577" w14:textId="5140D6D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inol </w:t>
            </w:r>
          </w:p>
        </w:tc>
        <w:tc>
          <w:tcPr>
            <w:tcW w:w="3685" w:type="dxa"/>
            <w:noWrap/>
            <w:hideMark/>
          </w:tcPr>
          <w:p w14:paraId="48C8E337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e justice in higher education: a proposed paradigm shift towards a transformative role for colleges and universities</w:t>
            </w:r>
          </w:p>
        </w:tc>
        <w:tc>
          <w:tcPr>
            <w:tcW w:w="1418" w:type="dxa"/>
          </w:tcPr>
          <w:p w14:paraId="0617ACAC" w14:textId="5547F10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18924DC1" w14:textId="3FBDB3F0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ic Change</w:t>
            </w:r>
          </w:p>
        </w:tc>
      </w:tr>
      <w:tr w:rsidR="00CA40DF" w:rsidRPr="00CA40DF" w14:paraId="301DD0E4" w14:textId="6BACDB52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7F5246A" w14:textId="3F7FC1B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urochkin </w:t>
            </w:r>
          </w:p>
        </w:tc>
        <w:tc>
          <w:tcPr>
            <w:tcW w:w="3685" w:type="dxa"/>
            <w:noWrap/>
            <w:hideMark/>
          </w:tcPr>
          <w:p w14:paraId="4282D478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 Policy Advancement: Climate Change Mitigation and International Environmental Justice</w:t>
            </w:r>
          </w:p>
        </w:tc>
        <w:tc>
          <w:tcPr>
            <w:tcW w:w="1418" w:type="dxa"/>
          </w:tcPr>
          <w:p w14:paraId="4E4DFC3D" w14:textId="20D28C0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6166D086" w14:textId="405A888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(full book)</w:t>
            </w:r>
          </w:p>
        </w:tc>
      </w:tr>
      <w:tr w:rsidR="00CA40DF" w:rsidRPr="00CA40DF" w14:paraId="0B227BA9" w14:textId="6C35B4A8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E397BE" w14:textId="23384741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Belle </w:t>
            </w:r>
          </w:p>
        </w:tc>
        <w:tc>
          <w:tcPr>
            <w:tcW w:w="3685" w:type="dxa"/>
            <w:noWrap/>
            <w:hideMark/>
          </w:tcPr>
          <w:p w14:paraId="7041107D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 pursuit of energy justice</w:t>
            </w:r>
          </w:p>
        </w:tc>
        <w:tc>
          <w:tcPr>
            <w:tcW w:w="1418" w:type="dxa"/>
          </w:tcPr>
          <w:p w14:paraId="227211ED" w14:textId="0D26631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835" w:type="dxa"/>
          </w:tcPr>
          <w:p w14:paraId="636081A6" w14:textId="085A977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 Policy</w:t>
            </w:r>
          </w:p>
        </w:tc>
      </w:tr>
      <w:tr w:rsidR="00CA40DF" w:rsidRPr="00CA40DF" w14:paraId="0AFF7506" w14:textId="1670B799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4EEAA2E" w14:textId="4112490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rrabee </w:t>
            </w:r>
          </w:p>
        </w:tc>
        <w:tc>
          <w:tcPr>
            <w:tcW w:w="3685" w:type="dxa"/>
            <w:noWrap/>
            <w:hideMark/>
          </w:tcPr>
          <w:p w14:paraId="130391DD" w14:textId="564CF80A" w:rsidR="00CA40D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imate change and conflicting future visions </w:t>
            </w:r>
          </w:p>
        </w:tc>
        <w:tc>
          <w:tcPr>
            <w:tcW w:w="1418" w:type="dxa"/>
          </w:tcPr>
          <w:p w14:paraId="4C66C57A" w14:textId="1DB2C66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7D40317C" w14:textId="22B7582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Zygon</w:t>
            </w:r>
          </w:p>
        </w:tc>
      </w:tr>
      <w:tr w:rsidR="00CA40DF" w:rsidRPr="00CA40DF" w14:paraId="1A2B530D" w14:textId="6EBCF46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5392154" w14:textId="61D47298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rrère </w:t>
            </w:r>
          </w:p>
        </w:tc>
        <w:tc>
          <w:tcPr>
            <w:tcW w:w="3685" w:type="dxa"/>
            <w:noWrap/>
            <w:hideMark/>
          </w:tcPr>
          <w:p w14:paraId="7BC0453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wo philosophies of the environmental crisis</w:t>
            </w:r>
          </w:p>
        </w:tc>
        <w:tc>
          <w:tcPr>
            <w:tcW w:w="1418" w:type="dxa"/>
          </w:tcPr>
          <w:p w14:paraId="42AFCAF7" w14:textId="6D0A4782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835" w:type="dxa"/>
          </w:tcPr>
          <w:p w14:paraId="61F819E2" w14:textId="0605DB7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Structural Links between Ecology, Evolution and Ethics: The Virtuous Epistemic Circle</w:t>
            </w:r>
          </w:p>
        </w:tc>
      </w:tr>
      <w:tr w:rsidR="00CA40DF" w:rsidRPr="00CA40DF" w14:paraId="148A4536" w14:textId="29C1B22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B1DE2EE" w14:textId="2E3D1EB1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wrence </w:t>
            </w:r>
          </w:p>
        </w:tc>
        <w:tc>
          <w:tcPr>
            <w:tcW w:w="3685" w:type="dxa"/>
            <w:noWrap/>
            <w:hideMark/>
          </w:tcPr>
          <w:p w14:paraId="149789B3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gnorance as strategy: ‘Shadow places’ and the social impacts of the ranger uranium mine</w:t>
            </w:r>
          </w:p>
        </w:tc>
        <w:tc>
          <w:tcPr>
            <w:tcW w:w="1418" w:type="dxa"/>
          </w:tcPr>
          <w:p w14:paraId="74E518EA" w14:textId="13F9BEF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06DBA1E4" w14:textId="32DE4BA5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Impact Assessment Review</w:t>
            </w:r>
          </w:p>
        </w:tc>
      </w:tr>
      <w:tr w:rsidR="00CA40DF" w:rsidRPr="00CA40DF" w14:paraId="7A262C16" w14:textId="1508CC0A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8DF067" w14:textId="79CF2E3C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evenda </w:t>
            </w:r>
          </w:p>
        </w:tc>
        <w:tc>
          <w:tcPr>
            <w:tcW w:w="3685" w:type="dxa"/>
            <w:noWrap/>
            <w:hideMark/>
          </w:tcPr>
          <w:p w14:paraId="3B4C5358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Renewable energy for whom? A global systematic review of the </w:t>
            </w:r>
            <w:r w:rsidRPr="00CA40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nvironmental justice implications of renewable energy technologies</w:t>
            </w:r>
          </w:p>
        </w:tc>
        <w:tc>
          <w:tcPr>
            <w:tcW w:w="1418" w:type="dxa"/>
          </w:tcPr>
          <w:p w14:paraId="181BBB41" w14:textId="7AEB6DD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2835" w:type="dxa"/>
          </w:tcPr>
          <w:p w14:paraId="0D885FF9" w14:textId="43D679B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 Research and Social Science</w:t>
            </w:r>
          </w:p>
        </w:tc>
      </w:tr>
      <w:tr w:rsidR="00CA40DF" w:rsidRPr="00CA40DF" w14:paraId="2DE60ABE" w14:textId="1609674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762F05" w14:textId="1C2DAE02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loro-Bidart </w:t>
            </w:r>
          </w:p>
        </w:tc>
        <w:tc>
          <w:tcPr>
            <w:tcW w:w="3685" w:type="dxa"/>
            <w:noWrap/>
            <w:hideMark/>
          </w:tcPr>
          <w:p w14:paraId="41F6A35D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sectional feminism for the environmental studies and sciences: looking inward and outward</w:t>
            </w:r>
          </w:p>
        </w:tc>
        <w:tc>
          <w:tcPr>
            <w:tcW w:w="1418" w:type="dxa"/>
          </w:tcPr>
          <w:p w14:paraId="055915D1" w14:textId="45A6B95C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01CB24C6" w14:textId="694E729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Environmental Studies and Sciences</w:t>
            </w:r>
          </w:p>
        </w:tc>
      </w:tr>
      <w:tr w:rsidR="00CA40DF" w:rsidRPr="00CA40DF" w14:paraId="2D468A1A" w14:textId="018E8FE2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D36DA56" w14:textId="1F794018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ow </w:t>
            </w:r>
          </w:p>
        </w:tc>
        <w:tc>
          <w:tcPr>
            <w:tcW w:w="3685" w:type="dxa"/>
            <w:noWrap/>
            <w:hideMark/>
          </w:tcPr>
          <w:p w14:paraId="6C6301BC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practice of responsible research and innovation in “climate engineering”</w:t>
            </w:r>
          </w:p>
        </w:tc>
        <w:tc>
          <w:tcPr>
            <w:tcW w:w="1418" w:type="dxa"/>
          </w:tcPr>
          <w:p w14:paraId="33F6E515" w14:textId="21BF36E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55327BBC" w14:textId="0CC1C2B4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IREs Climate Change</w:t>
            </w:r>
          </w:p>
        </w:tc>
      </w:tr>
      <w:tr w:rsidR="00CA40DF" w:rsidRPr="00CA40DF" w14:paraId="3122D69D" w14:textId="00572572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2CC437" w14:textId="099CA97F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ynch </w:t>
            </w:r>
          </w:p>
        </w:tc>
        <w:tc>
          <w:tcPr>
            <w:tcW w:w="3685" w:type="dxa"/>
            <w:noWrap/>
            <w:hideMark/>
          </w:tcPr>
          <w:p w14:paraId="7E70315E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econd-Guessing Scientists and Engineers: Post Hoc Criticism and the Reform of Practice in Green Chemistry and Engineering</w:t>
            </w:r>
          </w:p>
        </w:tc>
        <w:tc>
          <w:tcPr>
            <w:tcW w:w="1418" w:type="dxa"/>
          </w:tcPr>
          <w:p w14:paraId="08E9C5B1" w14:textId="0B51DF6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835" w:type="dxa"/>
          </w:tcPr>
          <w:p w14:paraId="2A4446C7" w14:textId="185C1B43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cience and Engineering Ethics</w:t>
            </w:r>
          </w:p>
        </w:tc>
      </w:tr>
      <w:tr w:rsidR="00CA40DF" w:rsidRPr="00CA40DF" w14:paraId="664123C7" w14:textId="208E8879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0901B6E" w14:textId="5A1F194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abon </w:t>
            </w:r>
          </w:p>
        </w:tc>
        <w:tc>
          <w:tcPr>
            <w:tcW w:w="3685" w:type="dxa"/>
            <w:noWrap/>
            <w:hideMark/>
          </w:tcPr>
          <w:p w14:paraId="53790EFF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Meeting the targets or re-imagining society? An empirical study into the ethical landscape of carbon dioxide capture and storage in Scotland</w:t>
            </w:r>
          </w:p>
        </w:tc>
        <w:tc>
          <w:tcPr>
            <w:tcW w:w="1418" w:type="dxa"/>
          </w:tcPr>
          <w:p w14:paraId="3EDE6E0D" w14:textId="7630D13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835" w:type="dxa"/>
          </w:tcPr>
          <w:p w14:paraId="1716471A" w14:textId="4CB26C50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Environmental Values </w:t>
            </w:r>
          </w:p>
        </w:tc>
      </w:tr>
      <w:tr w:rsidR="00CA40DF" w:rsidRPr="00CA40DF" w14:paraId="335504C2" w14:textId="73F217EB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C066CA5" w14:textId="7FCA7B7C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acdonald </w:t>
            </w:r>
          </w:p>
        </w:tc>
        <w:tc>
          <w:tcPr>
            <w:tcW w:w="3685" w:type="dxa"/>
            <w:noWrap/>
            <w:hideMark/>
          </w:tcPr>
          <w:p w14:paraId="4D82F099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digenous-led responsible innovation: lessons from co-developed protocols to guide the use of drones to monitor a biocultural landscape in Kakadu National Park, Australia</w:t>
            </w:r>
          </w:p>
        </w:tc>
        <w:tc>
          <w:tcPr>
            <w:tcW w:w="1418" w:type="dxa"/>
          </w:tcPr>
          <w:p w14:paraId="091AB283" w14:textId="0B0FFF86" w:rsidR="00CA40D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298C90ED" w14:textId="10A0A5F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Responsible Innovation</w:t>
            </w:r>
          </w:p>
        </w:tc>
      </w:tr>
      <w:tr w:rsidR="00CA40DF" w:rsidRPr="00CA40DF" w14:paraId="013634CE" w14:textId="7E0CEF90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FA464E2" w14:textId="15F05303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ahlanza </w:t>
            </w:r>
          </w:p>
        </w:tc>
        <w:tc>
          <w:tcPr>
            <w:tcW w:w="3685" w:type="dxa"/>
            <w:noWrap/>
            <w:hideMark/>
          </w:tcPr>
          <w:p w14:paraId="40BF2D36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ater, Rights and Poverty: an Environmental Justice Approach to Analysing Water Management Devices in Cape Town</w:t>
            </w:r>
          </w:p>
        </w:tc>
        <w:tc>
          <w:tcPr>
            <w:tcW w:w="1418" w:type="dxa"/>
          </w:tcPr>
          <w:p w14:paraId="698FFA95" w14:textId="538D0DF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835" w:type="dxa"/>
          </w:tcPr>
          <w:p w14:paraId="514F75E6" w14:textId="706AEBDE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Urban Forum</w:t>
            </w:r>
          </w:p>
        </w:tc>
      </w:tr>
      <w:tr w:rsidR="00CA40DF" w:rsidRPr="00CA40DF" w14:paraId="67B098C9" w14:textId="50E7926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94818E" w14:textId="76B782B6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ahoney </w:t>
            </w:r>
          </w:p>
        </w:tc>
        <w:tc>
          <w:tcPr>
            <w:tcW w:w="3685" w:type="dxa"/>
            <w:noWrap/>
            <w:hideMark/>
          </w:tcPr>
          <w:p w14:paraId="373AD956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Virtue of Burden and Limits of 'Gelassenheit': The Complex Case for Heideggerian Environmental Ethics</w:t>
            </w:r>
          </w:p>
        </w:tc>
        <w:tc>
          <w:tcPr>
            <w:tcW w:w="1418" w:type="dxa"/>
          </w:tcPr>
          <w:p w14:paraId="67FAF825" w14:textId="220E915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835" w:type="dxa"/>
          </w:tcPr>
          <w:p w14:paraId="5EE7F200" w14:textId="033BC48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Philosophy</w:t>
            </w:r>
          </w:p>
        </w:tc>
      </w:tr>
      <w:tr w:rsidR="00AB337F" w:rsidRPr="00CA40DF" w14:paraId="6F945803" w14:textId="7777777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BDC97A7" w14:textId="3597F857" w:rsidR="00AB337F" w:rsidRPr="00CA40DF" w:rsidRDefault="00AB337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ncilla</w:t>
            </w:r>
          </w:p>
        </w:tc>
        <w:tc>
          <w:tcPr>
            <w:tcW w:w="3685" w:type="dxa"/>
            <w:noWrap/>
          </w:tcPr>
          <w:p w14:paraId="38B2C865" w14:textId="3491169D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e justice and territory</w:t>
            </w:r>
          </w:p>
        </w:tc>
        <w:tc>
          <w:tcPr>
            <w:tcW w:w="1418" w:type="dxa"/>
          </w:tcPr>
          <w:p w14:paraId="3DBEA5A8" w14:textId="55D8D5DD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55E5E523" w14:textId="3C6879A8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IREs Climate Change</w:t>
            </w:r>
          </w:p>
        </w:tc>
      </w:tr>
      <w:tr w:rsidR="00CA40DF" w:rsidRPr="00CA40DF" w14:paraId="12EBFBC8" w14:textId="1D64BCD8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465857" w14:textId="0F1005B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cAllister </w:t>
            </w:r>
          </w:p>
        </w:tc>
        <w:tc>
          <w:tcPr>
            <w:tcW w:w="3685" w:type="dxa"/>
            <w:noWrap/>
            <w:hideMark/>
          </w:tcPr>
          <w:p w14:paraId="67B7D825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omen, E-waste, and technological solutions to climate change</w:t>
            </w:r>
          </w:p>
        </w:tc>
        <w:tc>
          <w:tcPr>
            <w:tcW w:w="1418" w:type="dxa"/>
          </w:tcPr>
          <w:p w14:paraId="42C4DB96" w14:textId="1528EDA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835" w:type="dxa"/>
          </w:tcPr>
          <w:p w14:paraId="3CAD7DA4" w14:textId="66B9C7E1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Health and Human Rights</w:t>
            </w:r>
          </w:p>
        </w:tc>
      </w:tr>
      <w:tr w:rsidR="00CA40DF" w:rsidRPr="00CA40DF" w14:paraId="7A545088" w14:textId="0035F1A3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26D032" w14:textId="74B6FABD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cCauley </w:t>
            </w:r>
          </w:p>
        </w:tc>
        <w:tc>
          <w:tcPr>
            <w:tcW w:w="3685" w:type="dxa"/>
            <w:noWrap/>
            <w:hideMark/>
          </w:tcPr>
          <w:p w14:paraId="260DCBE8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ust transition: Integrating climate, energy and environmental justice</w:t>
            </w:r>
          </w:p>
        </w:tc>
        <w:tc>
          <w:tcPr>
            <w:tcW w:w="1418" w:type="dxa"/>
          </w:tcPr>
          <w:p w14:paraId="5A24E086" w14:textId="53C6503E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3083A719" w14:textId="45AE3C5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ergy Policy</w:t>
            </w:r>
          </w:p>
        </w:tc>
      </w:tr>
      <w:tr w:rsidR="00CA40DF" w:rsidRPr="00CA40DF" w14:paraId="6B7F7F71" w14:textId="484E41DB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FA26CAB" w14:textId="2ABE21A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cGuire </w:t>
            </w:r>
          </w:p>
        </w:tc>
        <w:tc>
          <w:tcPr>
            <w:tcW w:w="3685" w:type="dxa"/>
            <w:noWrap/>
            <w:hideMark/>
          </w:tcPr>
          <w:p w14:paraId="652F87F4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creased exposure to environmental hazards: An opportunity for science, technology, engineering, and math education</w:t>
            </w:r>
          </w:p>
        </w:tc>
        <w:tc>
          <w:tcPr>
            <w:tcW w:w="1418" w:type="dxa"/>
          </w:tcPr>
          <w:p w14:paraId="1B0EE7CA" w14:textId="25DEE0D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7D413D61" w14:textId="4ADCB5B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</w:t>
            </w:r>
          </w:p>
        </w:tc>
      </w:tr>
      <w:tr w:rsidR="00CA40DF" w:rsidRPr="00CA40DF" w14:paraId="527C29D7" w14:textId="1034E51C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5491028" w14:textId="5B1D698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iller </w:t>
            </w:r>
          </w:p>
        </w:tc>
        <w:tc>
          <w:tcPr>
            <w:tcW w:w="3685" w:type="dxa"/>
            <w:noWrap/>
            <w:hideMark/>
          </w:tcPr>
          <w:p w14:paraId="2EFD9CFC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Moral Philosophy of Automobiles</w:t>
            </w:r>
          </w:p>
        </w:tc>
        <w:tc>
          <w:tcPr>
            <w:tcW w:w="1418" w:type="dxa"/>
          </w:tcPr>
          <w:p w14:paraId="323254FC" w14:textId="4FF306DC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584627A8" w14:textId="166C329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al and Environmental Ethics</w:t>
            </w:r>
          </w:p>
        </w:tc>
      </w:tr>
      <w:tr w:rsidR="00CA40DF" w:rsidRPr="00CA40DF" w14:paraId="40091D2C" w14:textId="4FDEC86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05E0316" w14:textId="1265DE19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intz-Woo </w:t>
            </w:r>
          </w:p>
        </w:tc>
        <w:tc>
          <w:tcPr>
            <w:tcW w:w="3685" w:type="dxa"/>
            <w:noWrap/>
            <w:hideMark/>
          </w:tcPr>
          <w:p w14:paraId="31A91EA3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NET effect: Negative emissions technologies and the need-efficiency trade-off</w:t>
            </w:r>
          </w:p>
        </w:tc>
        <w:tc>
          <w:tcPr>
            <w:tcW w:w="1418" w:type="dxa"/>
          </w:tcPr>
          <w:p w14:paraId="75DE6D4E" w14:textId="711452C0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30BA7ADF" w14:textId="7D088EF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lobal Sustainability</w:t>
            </w:r>
          </w:p>
        </w:tc>
      </w:tr>
      <w:tr w:rsidR="00AB337F" w:rsidRPr="00CA40DF" w14:paraId="0123A5DB" w14:textId="7777777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0C75AD7" w14:textId="4B0F73B0" w:rsidR="00AB337F" w:rsidRPr="00CA40DF" w:rsidRDefault="00AB337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uraca</w:t>
            </w:r>
          </w:p>
        </w:tc>
        <w:tc>
          <w:tcPr>
            <w:tcW w:w="3685" w:type="dxa"/>
            <w:noWrap/>
          </w:tcPr>
          <w:p w14:paraId="3AF4D22E" w14:textId="249D6331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Viable and convivial technologies: Considerations on Climate Engineering from a degrowth perspective</w:t>
            </w:r>
          </w:p>
        </w:tc>
        <w:tc>
          <w:tcPr>
            <w:tcW w:w="1418" w:type="dxa"/>
          </w:tcPr>
          <w:p w14:paraId="5D301403" w14:textId="25A8D1CC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187CA71C" w14:textId="489B1663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Cleaner Production</w:t>
            </w:r>
          </w:p>
        </w:tc>
      </w:tr>
      <w:tr w:rsidR="00CA40DF" w:rsidRPr="00CA40DF" w14:paraId="511CDBE7" w14:textId="179740D3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DBC85D6" w14:textId="77777777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waz 2024</w:t>
            </w:r>
          </w:p>
        </w:tc>
        <w:tc>
          <w:tcPr>
            <w:tcW w:w="3685" w:type="dxa"/>
            <w:noWrap/>
            <w:hideMark/>
          </w:tcPr>
          <w:p w14:paraId="146711A6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owards just, responsible, and socially viable carbon removal: lessons from offshore DACCS research for early-stage carbon removal projects</w:t>
            </w:r>
          </w:p>
        </w:tc>
        <w:tc>
          <w:tcPr>
            <w:tcW w:w="1418" w:type="dxa"/>
          </w:tcPr>
          <w:p w14:paraId="455FD775" w14:textId="08D9811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209E93DB" w14:textId="7E9AEAAF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Science and Policy</w:t>
            </w:r>
          </w:p>
        </w:tc>
      </w:tr>
      <w:tr w:rsidR="00CA40DF" w:rsidRPr="00CA40DF" w14:paraId="511AA8E8" w14:textId="182A2946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B2D1B83" w14:textId="77777777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st 2022</w:t>
            </w:r>
          </w:p>
        </w:tc>
        <w:tc>
          <w:tcPr>
            <w:tcW w:w="3685" w:type="dxa"/>
            <w:noWrap/>
            <w:hideMark/>
          </w:tcPr>
          <w:p w14:paraId="6C854E53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arth for AI: A Political Ecology of Data-Driven Climate Initiatives</w:t>
            </w:r>
          </w:p>
        </w:tc>
        <w:tc>
          <w:tcPr>
            <w:tcW w:w="1418" w:type="dxa"/>
          </w:tcPr>
          <w:p w14:paraId="208A9D81" w14:textId="00C91876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247E12E9" w14:textId="13A83C2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eoforum</w:t>
            </w:r>
          </w:p>
        </w:tc>
      </w:tr>
      <w:tr w:rsidR="00CA40DF" w:rsidRPr="00CA40DF" w14:paraId="078413B2" w14:textId="38177C68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CEB58F" w14:textId="00B6BA65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Ogiemwonyi </w:t>
            </w:r>
          </w:p>
        </w:tc>
        <w:tc>
          <w:tcPr>
            <w:tcW w:w="3685" w:type="dxa"/>
            <w:noWrap/>
            <w:hideMark/>
          </w:tcPr>
          <w:p w14:paraId="4317EA4B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ethics and green practices in the manufacturing sector: The role of green innovation and environmental policy</w:t>
            </w:r>
          </w:p>
        </w:tc>
        <w:tc>
          <w:tcPr>
            <w:tcW w:w="1418" w:type="dxa"/>
          </w:tcPr>
          <w:p w14:paraId="748AB0CB" w14:textId="07AD5908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780C6105" w14:textId="0DF2E259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Natural Resources Forum</w:t>
            </w:r>
          </w:p>
        </w:tc>
      </w:tr>
      <w:tr w:rsidR="00CA40DF" w:rsidRPr="00CA40DF" w14:paraId="77065A81" w14:textId="39E2289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0F43BF9" w14:textId="7D1973C7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kada </w:t>
            </w:r>
          </w:p>
        </w:tc>
        <w:tc>
          <w:tcPr>
            <w:tcW w:w="3685" w:type="dxa"/>
            <w:noWrap/>
            <w:hideMark/>
          </w:tcPr>
          <w:p w14:paraId="64ADB505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cial responsibility for the use of genes, genomes and biotechnology in biotechnology companies: A commentary from the bioethical viewpoint</w:t>
            </w:r>
          </w:p>
        </w:tc>
        <w:tc>
          <w:tcPr>
            <w:tcW w:w="1418" w:type="dxa"/>
          </w:tcPr>
          <w:p w14:paraId="666703EE" w14:textId="190EA771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835" w:type="dxa"/>
          </w:tcPr>
          <w:p w14:paraId="343C8598" w14:textId="10DDF668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Commercial Biotechnology</w:t>
            </w:r>
          </w:p>
        </w:tc>
      </w:tr>
      <w:tr w:rsidR="00AB337F" w:rsidRPr="00CA40DF" w14:paraId="0A512CAB" w14:textId="7777777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D216A56" w14:textId="79500349" w:rsidR="00AB337F" w:rsidRPr="00CA40DF" w:rsidRDefault="00AB337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kereke</w:t>
            </w:r>
          </w:p>
        </w:tc>
        <w:tc>
          <w:tcPr>
            <w:tcW w:w="3685" w:type="dxa"/>
            <w:noWrap/>
          </w:tcPr>
          <w:p w14:paraId="65F93F57" w14:textId="729D587D" w:rsidR="00AB337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e justice and the international regime</w:t>
            </w:r>
          </w:p>
        </w:tc>
        <w:tc>
          <w:tcPr>
            <w:tcW w:w="1418" w:type="dxa"/>
          </w:tcPr>
          <w:p w14:paraId="25FFE9E3" w14:textId="796E36C3" w:rsidR="00AB337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835" w:type="dxa"/>
          </w:tcPr>
          <w:p w14:paraId="65BC77EA" w14:textId="03E7CC1B" w:rsidR="00AB337F" w:rsidRPr="00CA40DF" w:rsidRDefault="00AB337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IREs Climate Change</w:t>
            </w:r>
          </w:p>
        </w:tc>
      </w:tr>
      <w:tr w:rsidR="00AB337F" w:rsidRPr="00CA40DF" w14:paraId="03E277DB" w14:textId="7777777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D4C3A28" w14:textId="55E3E1B0" w:rsidR="00AB337F" w:rsidRPr="00CA40DF" w:rsidRDefault="00AB337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ozco-Meléndez</w:t>
            </w:r>
          </w:p>
        </w:tc>
        <w:tc>
          <w:tcPr>
            <w:tcW w:w="3685" w:type="dxa"/>
            <w:noWrap/>
          </w:tcPr>
          <w:p w14:paraId="005FE534" w14:textId="3E2970D2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 role for grassroots innovation toward agroecological transitions in the Global South? Evidence from Mexico</w:t>
            </w:r>
          </w:p>
        </w:tc>
        <w:tc>
          <w:tcPr>
            <w:tcW w:w="1418" w:type="dxa"/>
          </w:tcPr>
          <w:p w14:paraId="79E8B91B" w14:textId="61405242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70122A02" w14:textId="5AE74658" w:rsidR="00AB337F" w:rsidRPr="00CA40DF" w:rsidRDefault="00AB337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cological Economics</w:t>
            </w:r>
          </w:p>
        </w:tc>
      </w:tr>
      <w:tr w:rsidR="00AB337F" w:rsidRPr="00CA40DF" w14:paraId="03D60986" w14:textId="29E4D72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9501B6B" w14:textId="5D59DFC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ttinger </w:t>
            </w:r>
          </w:p>
        </w:tc>
        <w:tc>
          <w:tcPr>
            <w:tcW w:w="3685" w:type="dxa"/>
            <w:noWrap/>
            <w:hideMark/>
          </w:tcPr>
          <w:p w14:paraId="51389C6E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ly just technology</w:t>
            </w:r>
          </w:p>
        </w:tc>
        <w:tc>
          <w:tcPr>
            <w:tcW w:w="1418" w:type="dxa"/>
          </w:tcPr>
          <w:p w14:paraId="30648D31" w14:textId="1C896DDD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835" w:type="dxa"/>
          </w:tcPr>
          <w:p w14:paraId="4B1FB822" w14:textId="1AE7C19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</w:t>
            </w:r>
          </w:p>
        </w:tc>
      </w:tr>
      <w:tr w:rsidR="00AB337F" w:rsidRPr="00CA40DF" w14:paraId="066EB17E" w14:textId="47F9FA58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37F9D3" w14:textId="5BEA3A9E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ttinger </w:t>
            </w:r>
          </w:p>
        </w:tc>
        <w:tc>
          <w:tcPr>
            <w:tcW w:w="3685" w:type="dxa"/>
            <w:noWrap/>
            <w:hideMark/>
          </w:tcPr>
          <w:p w14:paraId="0F77EA93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ly just transformations of expert cultures: Toward the theory and practice of a renewed science and engineering</w:t>
            </w:r>
          </w:p>
        </w:tc>
        <w:tc>
          <w:tcPr>
            <w:tcW w:w="1418" w:type="dxa"/>
          </w:tcPr>
          <w:p w14:paraId="7BA424EF" w14:textId="6329E985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5C05E8EB" w14:textId="69C56F3D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</w:t>
            </w:r>
          </w:p>
        </w:tc>
      </w:tr>
      <w:tr w:rsidR="00AB337F" w:rsidRPr="00CA40DF" w14:paraId="3E0A152D" w14:textId="5649584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F9BE911" w14:textId="43D7A62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amplany </w:t>
            </w:r>
          </w:p>
        </w:tc>
        <w:tc>
          <w:tcPr>
            <w:tcW w:w="3685" w:type="dxa"/>
            <w:noWrap/>
            <w:hideMark/>
          </w:tcPr>
          <w:p w14:paraId="7B491726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Ethics of Geoengineering: A Literature Review</w:t>
            </w:r>
          </w:p>
        </w:tc>
        <w:tc>
          <w:tcPr>
            <w:tcW w:w="1418" w:type="dxa"/>
          </w:tcPr>
          <w:p w14:paraId="7B8C3BAD" w14:textId="4DDA62C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56CC1220" w14:textId="6DE04544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cience and Engineering Ethics</w:t>
            </w:r>
          </w:p>
        </w:tc>
      </w:tr>
      <w:tr w:rsidR="00795ADF" w:rsidRPr="00CA40DF" w14:paraId="080D989B" w14:textId="7777777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9A89276" w14:textId="45FD993B" w:rsidR="00795ADF" w:rsidRPr="00CA40DF" w:rsidRDefault="00795A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arris-Piper</w:t>
            </w:r>
          </w:p>
        </w:tc>
        <w:tc>
          <w:tcPr>
            <w:tcW w:w="3685" w:type="dxa"/>
            <w:noWrap/>
          </w:tcPr>
          <w:p w14:paraId="630789A3" w14:textId="378FC988" w:rsidR="00795ADF" w:rsidRPr="00CA40DF" w:rsidRDefault="00795A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utomating violence? The anti-politics of ‘smart technology’ in biodiversity conservation</w:t>
            </w:r>
          </w:p>
        </w:tc>
        <w:tc>
          <w:tcPr>
            <w:tcW w:w="1418" w:type="dxa"/>
          </w:tcPr>
          <w:p w14:paraId="33382B13" w14:textId="347D88F0" w:rsidR="00795ADF" w:rsidRPr="00CA40DF" w:rsidRDefault="00795A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0CD95138" w14:textId="526BDCA9" w:rsidR="00795ADF" w:rsidRPr="00CA40DF" w:rsidRDefault="00795A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iological Conservation</w:t>
            </w:r>
          </w:p>
        </w:tc>
      </w:tr>
      <w:tr w:rsidR="00AB337F" w:rsidRPr="00CA40DF" w14:paraId="273FBE5A" w14:textId="50EF2A1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5806E8C" w14:textId="0EFD2287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ovich </w:t>
            </w:r>
          </w:p>
        </w:tc>
        <w:tc>
          <w:tcPr>
            <w:tcW w:w="3685" w:type="dxa"/>
            <w:noWrap/>
            <w:hideMark/>
          </w:tcPr>
          <w:p w14:paraId="5B1DF4A8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okémon Go, pH, and projectors: Applying transformation design and participatory action research to an environmental justice collaboration in Chelsea, MA</w:t>
            </w:r>
          </w:p>
        </w:tc>
        <w:tc>
          <w:tcPr>
            <w:tcW w:w="1418" w:type="dxa"/>
          </w:tcPr>
          <w:p w14:paraId="248715FE" w14:textId="6D636652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022FA827" w14:textId="79529F2E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ogent Arts &amp; Humanities</w:t>
            </w:r>
          </w:p>
        </w:tc>
      </w:tr>
      <w:tr w:rsidR="00AB337F" w:rsidRPr="00CA40DF" w14:paraId="7B383EAC" w14:textId="71B19EB2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3765D0F" w14:textId="2022546F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tit </w:t>
            </w:r>
          </w:p>
        </w:tc>
        <w:tc>
          <w:tcPr>
            <w:tcW w:w="3685" w:type="dxa"/>
            <w:noWrap/>
            <w:hideMark/>
          </w:tcPr>
          <w:p w14:paraId="7EDCE488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e Have Never Been Wild: Towards an Ecology of the Technical Milieu</w:t>
            </w:r>
          </w:p>
        </w:tc>
        <w:tc>
          <w:tcPr>
            <w:tcW w:w="1418" w:type="dxa"/>
          </w:tcPr>
          <w:p w14:paraId="11471768" w14:textId="6F59A77A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46221484" w14:textId="2479DD8D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French Philosophy of Technology</w:t>
            </w:r>
          </w:p>
        </w:tc>
      </w:tr>
      <w:tr w:rsidR="00AB337F" w:rsidRPr="00CA40DF" w14:paraId="36D0F00E" w14:textId="72353CA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C943B2" w14:textId="600DF36C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opke </w:t>
            </w:r>
          </w:p>
        </w:tc>
        <w:tc>
          <w:tcPr>
            <w:tcW w:w="3685" w:type="dxa"/>
            <w:noWrap/>
            <w:hideMark/>
          </w:tcPr>
          <w:p w14:paraId="3F36DD34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 social justice framing of climate change discourse and policy: Adaptation, resilience and vulnerability in a Jamaican agricultural landscape</w:t>
            </w:r>
          </w:p>
        </w:tc>
        <w:tc>
          <w:tcPr>
            <w:tcW w:w="1418" w:type="dxa"/>
          </w:tcPr>
          <w:p w14:paraId="4E8D0811" w14:textId="137B597B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835" w:type="dxa"/>
          </w:tcPr>
          <w:p w14:paraId="7F645849" w14:textId="479BDA5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eoforum</w:t>
            </w:r>
          </w:p>
        </w:tc>
      </w:tr>
      <w:tr w:rsidR="00AB337F" w:rsidRPr="00CA40DF" w14:paraId="3D5AAE8A" w14:textId="4113EBC9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8960C9A" w14:textId="124072EB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owell </w:t>
            </w:r>
          </w:p>
        </w:tc>
        <w:tc>
          <w:tcPr>
            <w:tcW w:w="3685" w:type="dxa"/>
            <w:noWrap/>
            <w:hideMark/>
          </w:tcPr>
          <w:p w14:paraId="7F6E164E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echnologies of existence: The indigenous environmental justice movement</w:t>
            </w:r>
          </w:p>
        </w:tc>
        <w:tc>
          <w:tcPr>
            <w:tcW w:w="1418" w:type="dxa"/>
          </w:tcPr>
          <w:p w14:paraId="5B4F0B49" w14:textId="0270D0B5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2835" w:type="dxa"/>
          </w:tcPr>
          <w:p w14:paraId="34494FFE" w14:textId="7B8E922B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Development</w:t>
            </w:r>
          </w:p>
        </w:tc>
      </w:tr>
      <w:tr w:rsidR="00AB337F" w:rsidRPr="00CA40DF" w14:paraId="2352DE30" w14:textId="278A861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E6B5E1" w14:textId="4D855E70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urvis </w:t>
            </w:r>
          </w:p>
        </w:tc>
        <w:tc>
          <w:tcPr>
            <w:tcW w:w="3685" w:type="dxa"/>
            <w:noWrap/>
            <w:hideMark/>
          </w:tcPr>
          <w:p w14:paraId="5FDC5918" w14:textId="77777777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 framework for a responsible circular economy</w:t>
            </w:r>
          </w:p>
        </w:tc>
        <w:tc>
          <w:tcPr>
            <w:tcW w:w="1418" w:type="dxa"/>
          </w:tcPr>
          <w:p w14:paraId="43A41B65" w14:textId="09BBD546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0846ED9C" w14:textId="24163791" w:rsidR="00CA40DF" w:rsidRPr="00CA40DF" w:rsidRDefault="00CA40DF" w:rsidP="00CA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Journal of Cleaner Production </w:t>
            </w:r>
          </w:p>
        </w:tc>
      </w:tr>
      <w:tr w:rsidR="00AB337F" w:rsidRPr="00CA40DF" w14:paraId="459676A1" w14:textId="035E6A8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D22A391" w14:textId="1084C9F4" w:rsidR="00CA40DF" w:rsidRPr="00CA40DF" w:rsidRDefault="00CA40DF" w:rsidP="00CA40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ehmann-Sutter </w:t>
            </w:r>
          </w:p>
        </w:tc>
        <w:tc>
          <w:tcPr>
            <w:tcW w:w="3685" w:type="dxa"/>
            <w:noWrap/>
            <w:hideMark/>
          </w:tcPr>
          <w:p w14:paraId="74E9BA21" w14:textId="7777777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Nature in the laboratory - nature as a laboratory. Considerations about the ethics of release experiments</w:t>
            </w:r>
          </w:p>
        </w:tc>
        <w:tc>
          <w:tcPr>
            <w:tcW w:w="1418" w:type="dxa"/>
          </w:tcPr>
          <w:p w14:paraId="21C48872" w14:textId="0BB32F9F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1993</w:t>
            </w:r>
          </w:p>
        </w:tc>
        <w:tc>
          <w:tcPr>
            <w:tcW w:w="2835" w:type="dxa"/>
          </w:tcPr>
          <w:p w14:paraId="58288C83" w14:textId="26A35987" w:rsidR="00CA40DF" w:rsidRPr="00CA40DF" w:rsidRDefault="00CA40DF" w:rsidP="00CA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xperientia</w:t>
            </w:r>
          </w:p>
        </w:tc>
      </w:tr>
      <w:tr w:rsidR="00795ADF" w:rsidRPr="00CA40DF" w14:paraId="0C61B907" w14:textId="7777777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A82B035" w14:textId="679C2CC4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oe</w:t>
            </w:r>
          </w:p>
        </w:tc>
        <w:tc>
          <w:tcPr>
            <w:tcW w:w="3685" w:type="dxa"/>
            <w:noWrap/>
          </w:tcPr>
          <w:p w14:paraId="62AED4F1" w14:textId="6C2AC264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Understanding the role of wrongdoing in technological disasters: Utilizing ecofeminist philosophy to examine commemoration</w:t>
            </w:r>
          </w:p>
        </w:tc>
        <w:tc>
          <w:tcPr>
            <w:tcW w:w="1418" w:type="dxa"/>
          </w:tcPr>
          <w:p w14:paraId="682C0CC5" w14:textId="79C53C68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7CF2DEFE" w14:textId="0FD669E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tudies in History and Philosophy of Science</w:t>
            </w:r>
          </w:p>
        </w:tc>
      </w:tr>
      <w:tr w:rsidR="00795ADF" w:rsidRPr="00CA40DF" w14:paraId="76B6E512" w14:textId="12337FD6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4DABEB" w14:textId="2FA96E27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oss </w:t>
            </w:r>
          </w:p>
        </w:tc>
        <w:tc>
          <w:tcPr>
            <w:tcW w:w="3685" w:type="dxa"/>
            <w:noWrap/>
            <w:hideMark/>
          </w:tcPr>
          <w:p w14:paraId="6CC9044D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sections of disadvantaged communities and renewable energy potential: Data set and analysis to inform equitable investment prioritization in the United States</w:t>
            </w:r>
          </w:p>
        </w:tc>
        <w:tc>
          <w:tcPr>
            <w:tcW w:w="1418" w:type="dxa"/>
          </w:tcPr>
          <w:p w14:paraId="1A58168C" w14:textId="4065B5C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5CBBFF38" w14:textId="11F3A098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Renewable Energy Focus </w:t>
            </w:r>
          </w:p>
        </w:tc>
      </w:tr>
      <w:tr w:rsidR="00795ADF" w:rsidRPr="00CA40DF" w14:paraId="6EBACAC9" w14:textId="7777777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F20171F" w14:textId="6EC53236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Rossi</w:t>
            </w:r>
          </w:p>
        </w:tc>
        <w:tc>
          <w:tcPr>
            <w:tcW w:w="3685" w:type="dxa"/>
            <w:noWrap/>
          </w:tcPr>
          <w:p w14:paraId="2D23C13A" w14:textId="75792A19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Poor online information on European marine protected areas impairs public participation under the Aarhus Convention</w:t>
            </w:r>
          </w:p>
        </w:tc>
        <w:tc>
          <w:tcPr>
            <w:tcW w:w="1418" w:type="dxa"/>
          </w:tcPr>
          <w:p w14:paraId="4FB8940D" w14:textId="7F0AD1CC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7714A996" w14:textId="1BE6624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Marine Policy</w:t>
            </w:r>
          </w:p>
        </w:tc>
      </w:tr>
      <w:tr w:rsidR="00795ADF" w:rsidRPr="00CA40DF" w14:paraId="5210CE44" w14:textId="16902D13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1EA81B8" w14:textId="7054FB28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ui </w:t>
            </w:r>
          </w:p>
        </w:tc>
        <w:tc>
          <w:tcPr>
            <w:tcW w:w="3685" w:type="dxa"/>
            <w:noWrap/>
            <w:hideMark/>
          </w:tcPr>
          <w:p w14:paraId="1C7F1336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takeholder pressure, corporate environmental ethics and green innovation</w:t>
            </w:r>
          </w:p>
        </w:tc>
        <w:tc>
          <w:tcPr>
            <w:tcW w:w="1418" w:type="dxa"/>
          </w:tcPr>
          <w:p w14:paraId="40D496D5" w14:textId="36AB501B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341DEEE5" w14:textId="7B629B7C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sian Journal of Technology Innovation</w:t>
            </w:r>
          </w:p>
        </w:tc>
      </w:tr>
      <w:tr w:rsidR="00795ADF" w:rsidRPr="00CA40DF" w14:paraId="7BF23EBD" w14:textId="10F3CB2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9C5FAC4" w14:textId="073424AC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key </w:t>
            </w:r>
          </w:p>
        </w:tc>
        <w:tc>
          <w:tcPr>
            <w:tcW w:w="3685" w:type="dxa"/>
            <w:noWrap/>
            <w:hideMark/>
          </w:tcPr>
          <w:p w14:paraId="6B3218E7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One-Size-Fits-None: A Heuristic for Proactive Value Sensitive Environmental Design</w:t>
            </w:r>
          </w:p>
        </w:tc>
        <w:tc>
          <w:tcPr>
            <w:tcW w:w="1418" w:type="dxa"/>
          </w:tcPr>
          <w:p w14:paraId="0903D10A" w14:textId="72772E91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73C5483E" w14:textId="727171C0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echnical Communication Quarterly</w:t>
            </w:r>
          </w:p>
        </w:tc>
      </w:tr>
      <w:tr w:rsidR="00795ADF" w:rsidRPr="00CA40DF" w14:paraId="6E05ACB4" w14:textId="0525BCED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5DDD5C" w14:textId="766F869D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met </w:t>
            </w:r>
          </w:p>
        </w:tc>
        <w:tc>
          <w:tcPr>
            <w:tcW w:w="3685" w:type="dxa"/>
            <w:noWrap/>
            <w:hideMark/>
          </w:tcPr>
          <w:p w14:paraId="0701E047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Urban Air Pollution and Health Inequities: A workshop report</w:t>
            </w:r>
          </w:p>
        </w:tc>
        <w:tc>
          <w:tcPr>
            <w:tcW w:w="1418" w:type="dxa"/>
          </w:tcPr>
          <w:p w14:paraId="4C0B43D5" w14:textId="67361326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2835" w:type="dxa"/>
          </w:tcPr>
          <w:p w14:paraId="13CD926A" w14:textId="50769678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Health Perspectives</w:t>
            </w:r>
          </w:p>
        </w:tc>
      </w:tr>
      <w:tr w:rsidR="00795ADF" w:rsidRPr="00CA40DF" w14:paraId="6C516B3A" w14:textId="707748A4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ABF55F9" w14:textId="2F8C34B7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ndler </w:t>
            </w:r>
          </w:p>
        </w:tc>
        <w:tc>
          <w:tcPr>
            <w:tcW w:w="3685" w:type="dxa"/>
            <w:noWrap/>
            <w:hideMark/>
          </w:tcPr>
          <w:p w14:paraId="4952108A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ethics of genetic engineering and gene drives in conservation</w:t>
            </w:r>
          </w:p>
        </w:tc>
        <w:tc>
          <w:tcPr>
            <w:tcW w:w="1418" w:type="dxa"/>
          </w:tcPr>
          <w:p w14:paraId="58A60012" w14:textId="735DA028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835" w:type="dxa"/>
          </w:tcPr>
          <w:p w14:paraId="2B2AAD9F" w14:textId="1F5371C6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onservation Biology</w:t>
            </w:r>
          </w:p>
        </w:tc>
      </w:tr>
      <w:tr w:rsidR="00795ADF" w:rsidRPr="00CA40DF" w14:paraId="7E58DF71" w14:textId="5F40779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8B7BE5" w14:textId="30CF17BD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ville </w:t>
            </w:r>
          </w:p>
        </w:tc>
        <w:tc>
          <w:tcPr>
            <w:tcW w:w="3685" w:type="dxa"/>
            <w:noWrap/>
            <w:hideMark/>
          </w:tcPr>
          <w:p w14:paraId="241CC25B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alancing environmental remediation, environmental justice, and health disparities: The case of Lake Apopka, Florida</w:t>
            </w:r>
          </w:p>
        </w:tc>
        <w:tc>
          <w:tcPr>
            <w:tcW w:w="1418" w:type="dxa"/>
          </w:tcPr>
          <w:p w14:paraId="54E7952B" w14:textId="53527706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835" w:type="dxa"/>
          </w:tcPr>
          <w:p w14:paraId="4737F02F" w14:textId="4806143D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ase Studies in the Environment</w:t>
            </w:r>
          </w:p>
        </w:tc>
      </w:tr>
      <w:tr w:rsidR="00795ADF" w:rsidRPr="00CA40DF" w14:paraId="0E148E80" w14:textId="2C4347D8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280EFB5" w14:textId="13CE7D89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cammell </w:t>
            </w:r>
          </w:p>
        </w:tc>
        <w:tc>
          <w:tcPr>
            <w:tcW w:w="3685" w:type="dxa"/>
            <w:noWrap/>
            <w:hideMark/>
          </w:tcPr>
          <w:p w14:paraId="1778BDC3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ools for addressing cumulative impacts on human health and the environment</w:t>
            </w:r>
          </w:p>
        </w:tc>
        <w:tc>
          <w:tcPr>
            <w:tcW w:w="1418" w:type="dxa"/>
          </w:tcPr>
          <w:p w14:paraId="1271261C" w14:textId="19CFB67F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835" w:type="dxa"/>
          </w:tcPr>
          <w:p w14:paraId="2C280196" w14:textId="15D1A259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Justice</w:t>
            </w:r>
          </w:p>
        </w:tc>
      </w:tr>
      <w:tr w:rsidR="00795ADF" w:rsidRPr="00CA40DF" w14:paraId="62DDEBBB" w14:textId="264DF56B" w:rsidTr="00CA40D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AB81DE" w14:textId="73B2BC5F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cott </w:t>
            </w:r>
          </w:p>
        </w:tc>
        <w:tc>
          <w:tcPr>
            <w:tcW w:w="3685" w:type="dxa"/>
            <w:noWrap/>
            <w:hideMark/>
          </w:tcPr>
          <w:p w14:paraId="5FA1F26B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mething in the Air: Civic science and contentious environmental politics in post-apartheid South Africa</w:t>
            </w:r>
          </w:p>
        </w:tc>
        <w:tc>
          <w:tcPr>
            <w:tcW w:w="1418" w:type="dxa"/>
          </w:tcPr>
          <w:p w14:paraId="16D7E00F" w14:textId="72BB558B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17CCCF7B" w14:textId="274071B5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eoforum</w:t>
            </w:r>
          </w:p>
        </w:tc>
      </w:tr>
      <w:tr w:rsidR="00795ADF" w:rsidRPr="00CA40DF" w14:paraId="23DC1F2D" w14:textId="6E57064A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6A93E3F" w14:textId="2AF16CEB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eager </w:t>
            </w:r>
          </w:p>
        </w:tc>
        <w:tc>
          <w:tcPr>
            <w:tcW w:w="3685" w:type="dxa"/>
            <w:noWrap/>
            <w:hideMark/>
          </w:tcPr>
          <w:p w14:paraId="55C5E481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ustainable Engineering Science for Resolving Wicked Problems</w:t>
            </w:r>
          </w:p>
        </w:tc>
        <w:tc>
          <w:tcPr>
            <w:tcW w:w="1418" w:type="dxa"/>
          </w:tcPr>
          <w:p w14:paraId="4A951C34" w14:textId="5567D932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835" w:type="dxa"/>
          </w:tcPr>
          <w:p w14:paraId="1B994769" w14:textId="62554AA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e and Environmental Ethics</w:t>
            </w:r>
          </w:p>
        </w:tc>
      </w:tr>
      <w:tr w:rsidR="00795ADF" w:rsidRPr="00CA40DF" w14:paraId="3FCE69A8" w14:textId="7777777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68CF421" w14:textId="5182C883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govia</w:t>
            </w:r>
          </w:p>
        </w:tc>
        <w:tc>
          <w:tcPr>
            <w:tcW w:w="3685" w:type="dxa"/>
            <w:noWrap/>
          </w:tcPr>
          <w:p w14:paraId="187E98D1" w14:textId="27957156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ransforming Mindsets Through Education for Sustainable Development</w:t>
            </w:r>
          </w:p>
        </w:tc>
        <w:tc>
          <w:tcPr>
            <w:tcW w:w="1418" w:type="dxa"/>
          </w:tcPr>
          <w:p w14:paraId="4BB942F2" w14:textId="741DECC6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835" w:type="dxa"/>
          </w:tcPr>
          <w:p w14:paraId="1D4A2086" w14:textId="44551C00" w:rsidR="00795ADF" w:rsidRPr="00CA40DF" w:rsidRDefault="0006081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081F">
              <w:rPr>
                <w:rFonts w:ascii="Times New Roman" w:hAnsi="Times New Roman" w:cs="Times New Roman"/>
                <w:sz w:val="22"/>
                <w:szCs w:val="22"/>
              </w:rPr>
              <w:t>International Encyclopedia of Education</w:t>
            </w:r>
          </w:p>
        </w:tc>
      </w:tr>
      <w:tr w:rsidR="00795ADF" w:rsidRPr="00CA40DF" w14:paraId="78D5A663" w14:textId="5E7BA42C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3489FDE" w14:textId="10200073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haw </w:t>
            </w:r>
          </w:p>
        </w:tc>
        <w:tc>
          <w:tcPr>
            <w:tcW w:w="3685" w:type="dxa"/>
            <w:noWrap/>
            <w:hideMark/>
          </w:tcPr>
          <w:p w14:paraId="2429F62B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Bill and Melinda Gates Foundation and the necro-populationism of ‘climate-smart’ agriculture</w:t>
            </w:r>
          </w:p>
        </w:tc>
        <w:tc>
          <w:tcPr>
            <w:tcW w:w="1418" w:type="dxa"/>
          </w:tcPr>
          <w:p w14:paraId="7AFF0E8D" w14:textId="25DE2BF6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835" w:type="dxa"/>
          </w:tcPr>
          <w:p w14:paraId="48560C6B" w14:textId="282735F2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ender, Place &amp; Culture. A Journal of Feminist Geography</w:t>
            </w:r>
          </w:p>
        </w:tc>
      </w:tr>
      <w:tr w:rsidR="00795ADF" w:rsidRPr="00CA40DF" w14:paraId="4BC9C276" w14:textId="034D4CED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5D0AD8" w14:textId="36BDE417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hrader-Frechette </w:t>
            </w:r>
          </w:p>
        </w:tc>
        <w:tc>
          <w:tcPr>
            <w:tcW w:w="3685" w:type="dxa"/>
            <w:noWrap/>
            <w:hideMark/>
          </w:tcPr>
          <w:p w14:paraId="0775C315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Ethics</w:t>
            </w:r>
          </w:p>
        </w:tc>
        <w:tc>
          <w:tcPr>
            <w:tcW w:w="1418" w:type="dxa"/>
          </w:tcPr>
          <w:p w14:paraId="3377412F" w14:textId="010C89B6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2835" w:type="dxa"/>
          </w:tcPr>
          <w:p w14:paraId="478CC291" w14:textId="7E10FD6E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Oxford Handbook of Practical Ethics</w:t>
            </w:r>
          </w:p>
        </w:tc>
      </w:tr>
      <w:tr w:rsidR="00795ADF" w:rsidRPr="00CA40DF" w14:paraId="74FC85CD" w14:textId="6CD7641D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6360DCC" w14:textId="2DE4158E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hulman </w:t>
            </w:r>
          </w:p>
        </w:tc>
        <w:tc>
          <w:tcPr>
            <w:tcW w:w="3685" w:type="dxa"/>
            <w:noWrap/>
            <w:hideMark/>
          </w:tcPr>
          <w:p w14:paraId="32BC1849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mpowering environmentally-burdened communities in the US: A primer on the emerging role for information technology</w:t>
            </w:r>
          </w:p>
        </w:tc>
        <w:tc>
          <w:tcPr>
            <w:tcW w:w="1418" w:type="dxa"/>
          </w:tcPr>
          <w:p w14:paraId="30C1543B" w14:textId="03C935BA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2835" w:type="dxa"/>
          </w:tcPr>
          <w:p w14:paraId="1E288FD1" w14:textId="15221254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Local Environment. The International Journal of Justice and Sustainability</w:t>
            </w:r>
          </w:p>
        </w:tc>
      </w:tr>
      <w:tr w:rsidR="00795ADF" w:rsidRPr="00CA40DF" w14:paraId="3E7E10BA" w14:textId="5725EC58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6A60F26" w14:textId="221BC234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imsek </w:t>
            </w:r>
          </w:p>
        </w:tc>
        <w:tc>
          <w:tcPr>
            <w:tcW w:w="3685" w:type="dxa"/>
            <w:noWrap/>
            <w:hideMark/>
          </w:tcPr>
          <w:p w14:paraId="7B9FDA13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vestigation of Environmental Topics in the Science and Technology Curriculum and Textbooks in Terms of Environmental Ethics and Aesthetics</w:t>
            </w:r>
          </w:p>
        </w:tc>
        <w:tc>
          <w:tcPr>
            <w:tcW w:w="1418" w:type="dxa"/>
          </w:tcPr>
          <w:p w14:paraId="0E048A2F" w14:textId="5F35D72F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835" w:type="dxa"/>
          </w:tcPr>
          <w:p w14:paraId="64E8BEEA" w14:textId="4FF0F3C5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ducational Sciences: Theory &amp; Practic</w:t>
            </w:r>
          </w:p>
        </w:tc>
      </w:tr>
      <w:tr w:rsidR="00795ADF" w:rsidRPr="00CA40DF" w14:paraId="69ED0A55" w14:textId="69C4A175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55472C9" w14:textId="1DF601A9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killington </w:t>
            </w:r>
          </w:p>
        </w:tc>
        <w:tc>
          <w:tcPr>
            <w:tcW w:w="3685" w:type="dxa"/>
            <w:noWrap/>
            <w:hideMark/>
          </w:tcPr>
          <w:p w14:paraId="13C439E0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mbracing sustainable development: The role of business in the communication and application of environmental ethics</w:t>
            </w:r>
          </w:p>
        </w:tc>
        <w:tc>
          <w:tcPr>
            <w:tcW w:w="1418" w:type="dxa"/>
          </w:tcPr>
          <w:p w14:paraId="4FBB403F" w14:textId="5D9C9D02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2835" w:type="dxa"/>
          </w:tcPr>
          <w:p w14:paraId="3772FDFD" w14:textId="5186AFBF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ustainable Development</w:t>
            </w:r>
          </w:p>
        </w:tc>
      </w:tr>
      <w:tr w:rsidR="00795ADF" w:rsidRPr="00CA40DF" w14:paraId="07435978" w14:textId="37110E40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B2556A" w14:textId="01AA6FCA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nyder </w:t>
            </w:r>
          </w:p>
        </w:tc>
        <w:tc>
          <w:tcPr>
            <w:tcW w:w="3685" w:type="dxa"/>
            <w:noWrap/>
            <w:hideMark/>
          </w:tcPr>
          <w:p w14:paraId="6583AAFB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eyond the social cost of carbon: Negative emission technologies as a means for biophysically setting the price of carbon</w:t>
            </w:r>
          </w:p>
        </w:tc>
        <w:tc>
          <w:tcPr>
            <w:tcW w:w="1418" w:type="dxa"/>
          </w:tcPr>
          <w:p w14:paraId="260BB83D" w14:textId="2AA7B2B6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245C7B41" w14:textId="0AF123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mbio</w:t>
            </w:r>
          </w:p>
        </w:tc>
      </w:tr>
      <w:tr w:rsidR="00795ADF" w:rsidRPr="00CA40DF" w14:paraId="5B0FB084" w14:textId="5FEA3E35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DCC14DB" w14:textId="028F3F20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ephens </w:t>
            </w:r>
          </w:p>
        </w:tc>
        <w:tc>
          <w:tcPr>
            <w:tcW w:w="3685" w:type="dxa"/>
            <w:noWrap/>
            <w:hideMark/>
          </w:tcPr>
          <w:p w14:paraId="5948DB3E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Financial innovation for climate justice: central banks and transformative ‘creative disruption’</w:t>
            </w:r>
          </w:p>
        </w:tc>
        <w:tc>
          <w:tcPr>
            <w:tcW w:w="1418" w:type="dxa"/>
          </w:tcPr>
          <w:p w14:paraId="030CC060" w14:textId="1B3CDA1A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38615703" w14:textId="0953ED2D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e and Development</w:t>
            </w:r>
          </w:p>
        </w:tc>
      </w:tr>
      <w:tr w:rsidR="00795ADF" w:rsidRPr="00CA40DF" w14:paraId="15EF7CB7" w14:textId="73BE9E14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3F38D60" w14:textId="4C755E95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Stephens </w:t>
            </w:r>
          </w:p>
        </w:tc>
        <w:tc>
          <w:tcPr>
            <w:tcW w:w="3685" w:type="dxa"/>
            <w:noWrap/>
            <w:hideMark/>
          </w:tcPr>
          <w:p w14:paraId="3183520D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dangers of masculine technological optimism: Why feminist, antiracist values are essential for social justice, economic justice, and climate justice</w:t>
            </w:r>
          </w:p>
        </w:tc>
        <w:tc>
          <w:tcPr>
            <w:tcW w:w="1418" w:type="dxa"/>
          </w:tcPr>
          <w:p w14:paraId="5BC01113" w14:textId="725BDDCA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72C35116" w14:textId="4A0AA184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Values</w:t>
            </w:r>
          </w:p>
        </w:tc>
      </w:tr>
      <w:tr w:rsidR="00795ADF" w:rsidRPr="00CA40DF" w14:paraId="58539675" w14:textId="14E32DC8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90309B" w14:textId="4DBA4E31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evenson </w:t>
            </w:r>
          </w:p>
        </w:tc>
        <w:tc>
          <w:tcPr>
            <w:tcW w:w="3685" w:type="dxa"/>
            <w:noWrap/>
            <w:hideMark/>
          </w:tcPr>
          <w:p w14:paraId="79A55FA8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Governing Climate Technologies: Is There Room for Democracy?</w:t>
            </w:r>
          </w:p>
        </w:tc>
        <w:tc>
          <w:tcPr>
            <w:tcW w:w="1418" w:type="dxa"/>
          </w:tcPr>
          <w:p w14:paraId="65C1BDE5" w14:textId="549EE50A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835" w:type="dxa"/>
          </w:tcPr>
          <w:p w14:paraId="6A60098D" w14:textId="015B5366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Values</w:t>
            </w:r>
          </w:p>
        </w:tc>
      </w:tr>
      <w:tr w:rsidR="00795ADF" w:rsidRPr="00CA40DF" w14:paraId="02AD30EA" w14:textId="279B161F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9BFEC09" w14:textId="7F569EB7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one </w:t>
            </w:r>
          </w:p>
        </w:tc>
        <w:tc>
          <w:tcPr>
            <w:tcW w:w="3685" w:type="dxa"/>
            <w:noWrap/>
            <w:hideMark/>
          </w:tcPr>
          <w:p w14:paraId="72CECD77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owards a Darker Future? Designing Environmental Values into the Next Generation of Streetlights</w:t>
            </w:r>
          </w:p>
        </w:tc>
        <w:tc>
          <w:tcPr>
            <w:tcW w:w="1418" w:type="dxa"/>
          </w:tcPr>
          <w:p w14:paraId="2B7AD456" w14:textId="2230BDC9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03AC613C" w14:textId="071ADBBB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echnology and the City</w:t>
            </w:r>
          </w:p>
        </w:tc>
      </w:tr>
      <w:tr w:rsidR="00795ADF" w:rsidRPr="00CA40DF" w14:paraId="7D268CC5" w14:textId="2C6C551C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93A3D06" w14:textId="3913C86B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tretesky </w:t>
            </w:r>
          </w:p>
        </w:tc>
        <w:tc>
          <w:tcPr>
            <w:tcW w:w="3685" w:type="dxa"/>
            <w:noWrap/>
            <w:hideMark/>
          </w:tcPr>
          <w:p w14:paraId="5A43FBFA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Role of Institutional Trust in Industry, Government, and Regulators in Shaping Perceptions of Risk Associated with Hydraulic Fracturing in the United Kingdom</w:t>
            </w:r>
          </w:p>
        </w:tc>
        <w:tc>
          <w:tcPr>
            <w:tcW w:w="1418" w:type="dxa"/>
          </w:tcPr>
          <w:p w14:paraId="3039742D" w14:textId="272AA01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5309EFE5" w14:textId="3F4508C8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ociological Perspectives</w:t>
            </w:r>
          </w:p>
        </w:tc>
      </w:tr>
      <w:tr w:rsidR="00795ADF" w:rsidRPr="00CA40DF" w14:paraId="41227542" w14:textId="566EC80E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AF3516F" w14:textId="46FC86F7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un </w:t>
            </w:r>
          </w:p>
        </w:tc>
        <w:tc>
          <w:tcPr>
            <w:tcW w:w="3685" w:type="dxa"/>
            <w:noWrap/>
            <w:hideMark/>
          </w:tcPr>
          <w:p w14:paraId="7387F081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 new method for dividing the scopes and priorities of air pollution control based on environmental justice</w:t>
            </w:r>
          </w:p>
        </w:tc>
        <w:tc>
          <w:tcPr>
            <w:tcW w:w="1418" w:type="dxa"/>
          </w:tcPr>
          <w:p w14:paraId="71FCA18F" w14:textId="03CEEC81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72FDB466" w14:textId="09FE9BCD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Science and Pollution Research</w:t>
            </w:r>
          </w:p>
        </w:tc>
      </w:tr>
      <w:tr w:rsidR="00795ADF" w:rsidRPr="00CA40DF" w14:paraId="54EC0226" w14:textId="07ABCCC9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F92A22" w14:textId="60D28041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ymons </w:t>
            </w:r>
          </w:p>
        </w:tc>
        <w:tc>
          <w:tcPr>
            <w:tcW w:w="3685" w:type="dxa"/>
            <w:noWrap/>
            <w:hideMark/>
          </w:tcPr>
          <w:p w14:paraId="2ED24D4B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comodernist citizenship: rethinking political obligations in a climate-changed world</w:t>
            </w:r>
          </w:p>
        </w:tc>
        <w:tc>
          <w:tcPr>
            <w:tcW w:w="1418" w:type="dxa"/>
          </w:tcPr>
          <w:p w14:paraId="0CF64B67" w14:textId="5FB758E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64DBEF2B" w14:textId="64732EA5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itizenship Studies</w:t>
            </w:r>
          </w:p>
        </w:tc>
      </w:tr>
      <w:tr w:rsidR="00795ADF" w:rsidRPr="00CA40DF" w14:paraId="500A7664" w14:textId="31D14A9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D1B45B7" w14:textId="068F253E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anveer </w:t>
            </w:r>
          </w:p>
        </w:tc>
        <w:tc>
          <w:tcPr>
            <w:tcW w:w="3685" w:type="dxa"/>
            <w:noWrap/>
            <w:hideMark/>
          </w:tcPr>
          <w:p w14:paraId="1A4E7C7D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, pandemic and environment; looking at the future of low middle income countries</w:t>
            </w:r>
          </w:p>
        </w:tc>
        <w:tc>
          <w:tcPr>
            <w:tcW w:w="1418" w:type="dxa"/>
          </w:tcPr>
          <w:p w14:paraId="31EFD7CC" w14:textId="593674BD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835" w:type="dxa"/>
          </w:tcPr>
          <w:p w14:paraId="4527EDE8" w14:textId="27DEAFB4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International Journal for Equity in Health </w:t>
            </w:r>
          </w:p>
        </w:tc>
      </w:tr>
      <w:tr w:rsidR="00795ADF" w:rsidRPr="00CA40DF" w14:paraId="3D992DDE" w14:textId="25075EBD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C6CAFE6" w14:textId="3C947704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omblin </w:t>
            </w:r>
          </w:p>
        </w:tc>
        <w:tc>
          <w:tcPr>
            <w:tcW w:w="3685" w:type="dxa"/>
            <w:noWrap/>
            <w:hideMark/>
          </w:tcPr>
          <w:p w14:paraId="30A4CEAA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ecological restoration movement: Diverse cultures of practice and place</w:t>
            </w:r>
          </w:p>
        </w:tc>
        <w:tc>
          <w:tcPr>
            <w:tcW w:w="1418" w:type="dxa"/>
          </w:tcPr>
          <w:p w14:paraId="64BC653C" w14:textId="2A849513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26CA440A" w14:textId="38A10322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Organization &amp; Environment</w:t>
            </w:r>
          </w:p>
        </w:tc>
      </w:tr>
      <w:tr w:rsidR="00795ADF" w:rsidRPr="00CA40DF" w14:paraId="63C36F25" w14:textId="1401FE7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8817CE2" w14:textId="26A6B6D6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sekos </w:t>
            </w:r>
          </w:p>
        </w:tc>
        <w:tc>
          <w:tcPr>
            <w:tcW w:w="3685" w:type="dxa"/>
            <w:noWrap/>
            <w:hideMark/>
          </w:tcPr>
          <w:p w14:paraId="5AA0BEC5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thics, science and environment: The need for a new environmental worldview</w:t>
            </w:r>
          </w:p>
        </w:tc>
        <w:tc>
          <w:tcPr>
            <w:tcW w:w="1418" w:type="dxa"/>
          </w:tcPr>
          <w:p w14:paraId="3309D5B5" w14:textId="1B584072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2B8C60F8" w14:textId="4370CAFB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rnational Journal of Environmental Studies</w:t>
            </w:r>
          </w:p>
        </w:tc>
      </w:tr>
      <w:tr w:rsidR="00795ADF" w:rsidRPr="00CA40DF" w14:paraId="11B030FF" w14:textId="5927E48F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B8BC7A4" w14:textId="7FEE6F0C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ucker </w:t>
            </w:r>
          </w:p>
        </w:tc>
        <w:tc>
          <w:tcPr>
            <w:tcW w:w="3685" w:type="dxa"/>
            <w:noWrap/>
            <w:hideMark/>
          </w:tcPr>
          <w:p w14:paraId="1C76B952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an Science and Religion respond to climate change?</w:t>
            </w:r>
          </w:p>
        </w:tc>
        <w:tc>
          <w:tcPr>
            <w:tcW w:w="1418" w:type="dxa"/>
          </w:tcPr>
          <w:p w14:paraId="427F8A60" w14:textId="4D2E2FD9" w:rsidR="00795ADF" w:rsidRPr="00CA40DF" w:rsidRDefault="0006081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835" w:type="dxa"/>
          </w:tcPr>
          <w:p w14:paraId="6A7838EF" w14:textId="212D13C0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Why Do We Disagree on Climate Change?</w:t>
            </w:r>
          </w:p>
        </w:tc>
      </w:tr>
      <w:tr w:rsidR="00795ADF" w:rsidRPr="00CA40DF" w14:paraId="3BDE037B" w14:textId="595B67F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F544E93" w14:textId="792709AE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aishnav </w:t>
            </w:r>
          </w:p>
        </w:tc>
        <w:tc>
          <w:tcPr>
            <w:tcW w:w="3685" w:type="dxa"/>
            <w:noWrap/>
            <w:hideMark/>
          </w:tcPr>
          <w:p w14:paraId="5057301F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mplications of Green Technologies for Environmental Justice</w:t>
            </w:r>
          </w:p>
        </w:tc>
        <w:tc>
          <w:tcPr>
            <w:tcW w:w="1418" w:type="dxa"/>
          </w:tcPr>
          <w:p w14:paraId="08963D61" w14:textId="06BD6B30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22AF756C" w14:textId="4038872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nnual Review of Environment and Resources</w:t>
            </w:r>
          </w:p>
        </w:tc>
      </w:tr>
      <w:tr w:rsidR="00795ADF" w:rsidRPr="00CA40DF" w14:paraId="2FD26E43" w14:textId="53A5B19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F3866F1" w14:textId="69AB4ED2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anWynsberghe </w:t>
            </w:r>
          </w:p>
        </w:tc>
        <w:tc>
          <w:tcPr>
            <w:tcW w:w="3685" w:type="dxa"/>
            <w:noWrap/>
            <w:hideMark/>
          </w:tcPr>
          <w:p w14:paraId="41D1FC8C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Dawning of the Ethics of Environmental Robots</w:t>
            </w:r>
          </w:p>
        </w:tc>
        <w:tc>
          <w:tcPr>
            <w:tcW w:w="1418" w:type="dxa"/>
          </w:tcPr>
          <w:p w14:paraId="5D3EB693" w14:textId="49EF0EFA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835" w:type="dxa"/>
          </w:tcPr>
          <w:p w14:paraId="169BDB0F" w14:textId="742F8E0F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Science and Engineering Ethics</w:t>
            </w:r>
          </w:p>
        </w:tc>
      </w:tr>
      <w:tr w:rsidR="00795ADF" w:rsidRPr="00CA40DF" w14:paraId="0D52ABCD" w14:textId="5F69DDD1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6DCCD4B" w14:textId="6BFBBCCE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erharen </w:t>
            </w:r>
          </w:p>
        </w:tc>
        <w:tc>
          <w:tcPr>
            <w:tcW w:w="3685" w:type="dxa"/>
            <w:noWrap/>
            <w:hideMark/>
          </w:tcPr>
          <w:p w14:paraId="4FBC7EA0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frican Environmental Ethics: Keys to Sustainable Development Through Agroecological Villages</w:t>
            </w:r>
          </w:p>
        </w:tc>
        <w:tc>
          <w:tcPr>
            <w:tcW w:w="1418" w:type="dxa"/>
          </w:tcPr>
          <w:p w14:paraId="6FF09797" w14:textId="7BF472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7B6F8B3D" w14:textId="013DAE15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Agricultural and Environmental Ethics</w:t>
            </w:r>
          </w:p>
        </w:tc>
      </w:tr>
      <w:tr w:rsidR="00795ADF" w:rsidRPr="00CA40DF" w14:paraId="2C9AC5AF" w14:textId="364C05F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B760A7B" w14:textId="35668911" w:rsidR="0006081F" w:rsidRDefault="00795ADF" w:rsidP="000608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erse</w:t>
            </w:r>
          </w:p>
          <w:p w14:paraId="37958BA0" w14:textId="77777777" w:rsidR="0006081F" w:rsidRPr="0006081F" w:rsidRDefault="0006081F" w:rsidP="000608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  <w:noWrap/>
            <w:hideMark/>
          </w:tcPr>
          <w:p w14:paraId="7F1A3CC8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quest to cultivate an ecocritical awareness in educational technology scholarship: A question of disciplinary focus in the age of environmental crisis</w:t>
            </w:r>
          </w:p>
        </w:tc>
        <w:tc>
          <w:tcPr>
            <w:tcW w:w="1418" w:type="dxa"/>
          </w:tcPr>
          <w:p w14:paraId="5F5FF597" w14:textId="7F5D8FC6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1D8DA043" w14:textId="5D49ECE0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British Journal of Educational Technology</w:t>
            </w:r>
          </w:p>
        </w:tc>
      </w:tr>
      <w:tr w:rsidR="00795ADF" w:rsidRPr="00CA40DF" w14:paraId="549A6620" w14:textId="7811329A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89E9C2C" w14:textId="39A52EB0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iseman </w:t>
            </w:r>
          </w:p>
        </w:tc>
        <w:tc>
          <w:tcPr>
            <w:tcW w:w="3685" w:type="dxa"/>
            <w:noWrap/>
            <w:hideMark/>
          </w:tcPr>
          <w:p w14:paraId="07DA1669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Hope and Courage in a Harsh Climate: From Denial and Despair to Resilience and Transformation</w:t>
            </w:r>
          </w:p>
        </w:tc>
        <w:tc>
          <w:tcPr>
            <w:tcW w:w="1418" w:type="dxa"/>
          </w:tcPr>
          <w:p w14:paraId="1011F055" w14:textId="23268620" w:rsidR="00795ADF" w:rsidRPr="00CA40DF" w:rsidRDefault="0006081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835" w:type="dxa"/>
          </w:tcPr>
          <w:p w14:paraId="46CF26FF" w14:textId="1417D171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Palgrave Handbook of Climate Resilient Societies</w:t>
            </w:r>
          </w:p>
        </w:tc>
      </w:tr>
      <w:tr w:rsidR="00795ADF" w:rsidRPr="00CA40DF" w14:paraId="2713436E" w14:textId="70CA967E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24CCB5E" w14:textId="17F44335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ong </w:t>
            </w:r>
          </w:p>
        </w:tc>
        <w:tc>
          <w:tcPr>
            <w:tcW w:w="3685" w:type="dxa"/>
            <w:noWrap/>
            <w:hideMark/>
          </w:tcPr>
          <w:p w14:paraId="1722A4A6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Making power explicit in sustainable water innovation: Re-linking subjectivity, institution and structure through environmental citizenship</w:t>
            </w:r>
          </w:p>
        </w:tc>
        <w:tc>
          <w:tcPr>
            <w:tcW w:w="1418" w:type="dxa"/>
          </w:tcPr>
          <w:p w14:paraId="7DC83BB7" w14:textId="05A7E60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26FC53B0" w14:textId="392360C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nvironmental Politics</w:t>
            </w:r>
          </w:p>
        </w:tc>
      </w:tr>
      <w:tr w:rsidR="00795ADF" w:rsidRPr="00CA40DF" w14:paraId="7B78DD53" w14:textId="1D4483F8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0EA59C" w14:textId="10C309F8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yeth </w:t>
            </w:r>
          </w:p>
        </w:tc>
        <w:tc>
          <w:tcPr>
            <w:tcW w:w="3685" w:type="dxa"/>
            <w:noWrap/>
            <w:hideMark/>
          </w:tcPr>
          <w:p w14:paraId="31F41290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Integrating Citizen Science into the Work of United States Environmental Agencies</w:t>
            </w:r>
          </w:p>
        </w:tc>
        <w:tc>
          <w:tcPr>
            <w:tcW w:w="1418" w:type="dxa"/>
          </w:tcPr>
          <w:p w14:paraId="7859310E" w14:textId="10BBE3E5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6887741E" w14:textId="2F7E977D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itizen Science: Theory and Practice</w:t>
            </w:r>
          </w:p>
        </w:tc>
      </w:tr>
      <w:tr w:rsidR="00795ADF" w:rsidRPr="00CA40DF" w14:paraId="00D563C7" w14:textId="2686622A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6CFB023" w14:textId="25622E09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Xia </w:t>
            </w:r>
          </w:p>
        </w:tc>
        <w:tc>
          <w:tcPr>
            <w:tcW w:w="3685" w:type="dxa"/>
            <w:noWrap/>
            <w:hideMark/>
          </w:tcPr>
          <w:p w14:paraId="48A519A3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Opportunities and challenges of interdisciplinarity in river water environmental ethics and integrated river basin management</w:t>
            </w:r>
          </w:p>
        </w:tc>
        <w:tc>
          <w:tcPr>
            <w:tcW w:w="1418" w:type="dxa"/>
          </w:tcPr>
          <w:p w14:paraId="2CCCA259" w14:textId="306AC4C8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  <w:r w:rsidR="0006081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0C70B13D" w14:textId="5A4C2BAE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River</w:t>
            </w:r>
          </w:p>
        </w:tc>
      </w:tr>
      <w:tr w:rsidR="00795ADF" w:rsidRPr="00CA40DF" w14:paraId="65814842" w14:textId="373486BB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5616971" w14:textId="0B0BE77B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Xie </w:t>
            </w:r>
          </w:p>
        </w:tc>
        <w:tc>
          <w:tcPr>
            <w:tcW w:w="3685" w:type="dxa"/>
            <w:noWrap/>
            <w:hideMark/>
          </w:tcPr>
          <w:p w14:paraId="5516C49B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dvancing eco-excellence: Integrating stakeholders’ pressures, environmental awareness, and ethics for green innovation and performance</w:t>
            </w:r>
          </w:p>
        </w:tc>
        <w:tc>
          <w:tcPr>
            <w:tcW w:w="1418" w:type="dxa"/>
          </w:tcPr>
          <w:p w14:paraId="2292F9E1" w14:textId="7B88E382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835" w:type="dxa"/>
          </w:tcPr>
          <w:p w14:paraId="75218993" w14:textId="22A7BDD9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 xml:space="preserve">Journal of Environmental Management </w:t>
            </w:r>
          </w:p>
        </w:tc>
      </w:tr>
      <w:tr w:rsidR="00795ADF" w:rsidRPr="00CA40DF" w14:paraId="0D790198" w14:textId="182AE176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BBDFB52" w14:textId="62BBFD59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Yearley </w:t>
            </w:r>
          </w:p>
        </w:tc>
        <w:tc>
          <w:tcPr>
            <w:tcW w:w="3685" w:type="dxa"/>
            <w:noWrap/>
            <w:hideMark/>
          </w:tcPr>
          <w:p w14:paraId="325F4F7B" w14:textId="77777777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ethical landscape: Identifying the right way to think about the ethical and societal aspects of synthetic biology research and products</w:t>
            </w:r>
          </w:p>
        </w:tc>
        <w:tc>
          <w:tcPr>
            <w:tcW w:w="1418" w:type="dxa"/>
          </w:tcPr>
          <w:p w14:paraId="31F8663F" w14:textId="21775D99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835" w:type="dxa"/>
          </w:tcPr>
          <w:p w14:paraId="4018251D" w14:textId="79549AAE" w:rsidR="00795ADF" w:rsidRPr="00CA40DF" w:rsidRDefault="00795ADF" w:rsidP="00795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Journal of the Royal Society Interface</w:t>
            </w:r>
          </w:p>
        </w:tc>
      </w:tr>
      <w:tr w:rsidR="00795ADF" w:rsidRPr="00CA40DF" w14:paraId="40A235A4" w14:textId="3DBEFA8D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63EEAE0" w14:textId="60F32ADA" w:rsidR="00795ADF" w:rsidRPr="00CA40DF" w:rsidRDefault="00795ADF" w:rsidP="00795A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Yen </w:t>
            </w:r>
          </w:p>
        </w:tc>
        <w:tc>
          <w:tcPr>
            <w:tcW w:w="3685" w:type="dxa"/>
            <w:noWrap/>
            <w:hideMark/>
          </w:tcPr>
          <w:p w14:paraId="66C5783A" w14:textId="77777777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The impact of ecological innovation and corporate social responsibilities on the sustainable development: Moderating role of environmental ethics</w:t>
            </w:r>
          </w:p>
        </w:tc>
        <w:tc>
          <w:tcPr>
            <w:tcW w:w="1418" w:type="dxa"/>
          </w:tcPr>
          <w:p w14:paraId="0DB16BCF" w14:textId="6A81A469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629EB7EE" w14:textId="7E0314F3" w:rsidR="00795ADF" w:rsidRPr="00CA40DF" w:rsidRDefault="00795ADF" w:rsidP="00795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conomic Research-Ekonomska Istraživanja</w:t>
            </w:r>
          </w:p>
        </w:tc>
      </w:tr>
      <w:tr w:rsidR="0006081F" w:rsidRPr="00CA40DF" w14:paraId="348E68B1" w14:textId="77777777" w:rsidTr="00CA4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FE14271" w14:textId="4C71BEB1" w:rsidR="0006081F" w:rsidRPr="00CA40DF" w:rsidRDefault="0006081F" w:rsidP="0006081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ing</w:t>
            </w:r>
          </w:p>
        </w:tc>
        <w:tc>
          <w:tcPr>
            <w:tcW w:w="3685" w:type="dxa"/>
            <w:noWrap/>
          </w:tcPr>
          <w:p w14:paraId="6FBEA4D7" w14:textId="20AEC3F3" w:rsidR="0006081F" w:rsidRPr="00CA40DF" w:rsidRDefault="0006081F" w:rsidP="00060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A fair trade? Expert perceptions of equity, innovation, and public awareness in China’s future Emissions Trading Scheme</w:t>
            </w:r>
          </w:p>
        </w:tc>
        <w:tc>
          <w:tcPr>
            <w:tcW w:w="1418" w:type="dxa"/>
          </w:tcPr>
          <w:p w14:paraId="7FC6CA5B" w14:textId="0205BC5B" w:rsidR="0006081F" w:rsidRPr="00CA40DF" w:rsidRDefault="0006081F" w:rsidP="00060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835" w:type="dxa"/>
          </w:tcPr>
          <w:p w14:paraId="084E07D0" w14:textId="0E7A772A" w:rsidR="0006081F" w:rsidRPr="00CA40DF" w:rsidRDefault="0006081F" w:rsidP="00060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Climatic Change</w:t>
            </w:r>
          </w:p>
        </w:tc>
      </w:tr>
      <w:tr w:rsidR="0006081F" w:rsidRPr="00CA40DF" w14:paraId="3956679D" w14:textId="67784317" w:rsidTr="00CA40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370E02B" w14:textId="3B066A9E" w:rsidR="0006081F" w:rsidRPr="00CA40DF" w:rsidRDefault="0006081F" w:rsidP="0006081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Ziegler </w:t>
            </w:r>
          </w:p>
        </w:tc>
        <w:tc>
          <w:tcPr>
            <w:tcW w:w="3685" w:type="dxa"/>
            <w:noWrap/>
            <w:hideMark/>
          </w:tcPr>
          <w:p w14:paraId="5C54B952" w14:textId="77777777" w:rsidR="0006081F" w:rsidRPr="00CA40DF" w:rsidRDefault="0006081F" w:rsidP="00060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mbedding circularity: Theorizing the social economy, its potential, and its challenges</w:t>
            </w:r>
          </w:p>
        </w:tc>
        <w:tc>
          <w:tcPr>
            <w:tcW w:w="1418" w:type="dxa"/>
          </w:tcPr>
          <w:p w14:paraId="3B36DA56" w14:textId="4262E245" w:rsidR="0006081F" w:rsidRPr="00CA40DF" w:rsidRDefault="0006081F" w:rsidP="00060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835" w:type="dxa"/>
          </w:tcPr>
          <w:p w14:paraId="0BB2B375" w14:textId="619B4AC5" w:rsidR="0006081F" w:rsidRPr="00CA40DF" w:rsidRDefault="0006081F" w:rsidP="00060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40DF">
              <w:rPr>
                <w:rFonts w:ascii="Times New Roman" w:hAnsi="Times New Roman" w:cs="Times New Roman"/>
                <w:sz w:val="22"/>
                <w:szCs w:val="22"/>
              </w:rPr>
              <w:t>Ecological Economics</w:t>
            </w:r>
          </w:p>
        </w:tc>
      </w:tr>
    </w:tbl>
    <w:p w14:paraId="15AEB50E" w14:textId="77777777" w:rsidR="009021C1" w:rsidRDefault="009021C1">
      <w:pPr>
        <w:rPr>
          <w:rFonts w:ascii="Times New Roman" w:hAnsi="Times New Roman" w:cs="Times New Roman"/>
        </w:rPr>
      </w:pPr>
    </w:p>
    <w:p w14:paraId="1E045B64" w14:textId="77777777" w:rsidR="00506620" w:rsidRDefault="00506620">
      <w:pPr>
        <w:rPr>
          <w:rFonts w:ascii="Times New Roman" w:hAnsi="Times New Roman" w:cs="Times New Roman"/>
        </w:rPr>
      </w:pPr>
    </w:p>
    <w:p w14:paraId="3F1F0761" w14:textId="77777777" w:rsidR="00506620" w:rsidRPr="00567525" w:rsidRDefault="00506620">
      <w:pPr>
        <w:rPr>
          <w:rFonts w:ascii="Times New Roman" w:hAnsi="Times New Roman" w:cs="Times New Roman"/>
        </w:rPr>
      </w:pPr>
    </w:p>
    <w:sectPr w:rsidR="00506620" w:rsidRPr="0056752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BBD99" w14:textId="77777777" w:rsidR="000C3DD5" w:rsidRDefault="000C3DD5" w:rsidP="004E0F42">
      <w:r>
        <w:separator/>
      </w:r>
    </w:p>
  </w:endnote>
  <w:endnote w:type="continuationSeparator" w:id="0">
    <w:p w14:paraId="660691B2" w14:textId="77777777" w:rsidR="000C3DD5" w:rsidRDefault="000C3DD5" w:rsidP="004E0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Urbanist">
    <w:altName w:val="Calibri"/>
    <w:panose1 w:val="020B0604020202020204"/>
    <w:charset w:val="4D"/>
    <w:family w:val="swiss"/>
    <w:pitch w:val="variable"/>
    <w:sig w:usb0="A00000EF" w:usb1="0000207B" w:usb2="0000002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1905224"/>
      <w:docPartObj>
        <w:docPartGallery w:val="Page Numbers (Bottom of Page)"/>
        <w:docPartUnique/>
      </w:docPartObj>
    </w:sdtPr>
    <w:sdtContent>
      <w:p w14:paraId="603D0DDD" w14:textId="250B540E" w:rsidR="004E0F42" w:rsidRDefault="004E0F42" w:rsidP="00E336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85A6E10" w14:textId="77777777" w:rsidR="004E0F42" w:rsidRDefault="004E0F42" w:rsidP="004E0F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1969388"/>
      <w:docPartObj>
        <w:docPartGallery w:val="Page Numbers (Bottom of Page)"/>
        <w:docPartUnique/>
      </w:docPartObj>
    </w:sdtPr>
    <w:sdtContent>
      <w:p w14:paraId="03806EF1" w14:textId="7FF346E9" w:rsidR="004E0F42" w:rsidRDefault="004E0F42" w:rsidP="00E336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51D6389" w14:textId="77777777" w:rsidR="004E0F42" w:rsidRDefault="004E0F42" w:rsidP="004E0F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4F3E9" w14:textId="77777777" w:rsidR="000C3DD5" w:rsidRDefault="000C3DD5" w:rsidP="004E0F42">
      <w:r>
        <w:separator/>
      </w:r>
    </w:p>
  </w:footnote>
  <w:footnote w:type="continuationSeparator" w:id="0">
    <w:p w14:paraId="7A7D61A2" w14:textId="77777777" w:rsidR="000C3DD5" w:rsidRDefault="000C3DD5" w:rsidP="004E0F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674EA3"/>
    <w:multiLevelType w:val="hybridMultilevel"/>
    <w:tmpl w:val="1E9EE65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A416B"/>
    <w:multiLevelType w:val="hybridMultilevel"/>
    <w:tmpl w:val="9672F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42721C">
      <w:numFmt w:val="bullet"/>
      <w:lvlText w:val="-"/>
      <w:lvlJc w:val="left"/>
      <w:pPr>
        <w:ind w:left="1440" w:hanging="360"/>
      </w:pPr>
      <w:rPr>
        <w:rFonts w:ascii="Urbanist" w:eastAsia="Times New Roman" w:hAnsi="Urbanist" w:cs="Urbanis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1C03C0"/>
    <w:multiLevelType w:val="hybridMultilevel"/>
    <w:tmpl w:val="56CC218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14A73"/>
    <w:multiLevelType w:val="hybridMultilevel"/>
    <w:tmpl w:val="0DF00B5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D91158"/>
    <w:multiLevelType w:val="hybridMultilevel"/>
    <w:tmpl w:val="E9D2B12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1289184">
    <w:abstractNumId w:val="1"/>
  </w:num>
  <w:num w:numId="2" w16cid:durableId="210459734">
    <w:abstractNumId w:val="2"/>
  </w:num>
  <w:num w:numId="3" w16cid:durableId="439951951">
    <w:abstractNumId w:val="4"/>
  </w:num>
  <w:num w:numId="4" w16cid:durableId="143202595">
    <w:abstractNumId w:val="0"/>
  </w:num>
  <w:num w:numId="5" w16cid:durableId="17789881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D6"/>
    <w:rsid w:val="0006081F"/>
    <w:rsid w:val="000C3DD5"/>
    <w:rsid w:val="0030747E"/>
    <w:rsid w:val="00354045"/>
    <w:rsid w:val="00387081"/>
    <w:rsid w:val="00451BAE"/>
    <w:rsid w:val="004E0F42"/>
    <w:rsid w:val="00506620"/>
    <w:rsid w:val="00567525"/>
    <w:rsid w:val="005F4AF1"/>
    <w:rsid w:val="00795ADF"/>
    <w:rsid w:val="007B6739"/>
    <w:rsid w:val="009021C1"/>
    <w:rsid w:val="00A365F5"/>
    <w:rsid w:val="00A924E0"/>
    <w:rsid w:val="00AB337F"/>
    <w:rsid w:val="00B645E4"/>
    <w:rsid w:val="00B7520F"/>
    <w:rsid w:val="00BB7227"/>
    <w:rsid w:val="00CA40DF"/>
    <w:rsid w:val="00D50688"/>
    <w:rsid w:val="00D66255"/>
    <w:rsid w:val="00EA06D6"/>
    <w:rsid w:val="00EF3BA9"/>
    <w:rsid w:val="00F5329C"/>
    <w:rsid w:val="00FA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AFE55"/>
  <w15:chartTrackingRefBased/>
  <w15:docId w15:val="{640EA074-FA4D-F645-9D73-193B8C0E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6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6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6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6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6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6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6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6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6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6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6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6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6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6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6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6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6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6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6D6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EA06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675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l-GR" w:eastAsia="el-GR"/>
      <w14:ligatures w14:val="none"/>
    </w:rPr>
  </w:style>
  <w:style w:type="table" w:styleId="TableGrid">
    <w:name w:val="Table Grid"/>
    <w:basedOn w:val="TableNormal"/>
    <w:uiPriority w:val="39"/>
    <w:rsid w:val="00451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40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A40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CA40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E0F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F42"/>
  </w:style>
  <w:style w:type="character" w:styleId="PageNumber">
    <w:name w:val="page number"/>
    <w:basedOn w:val="DefaultParagraphFont"/>
    <w:uiPriority w:val="99"/>
    <w:semiHidden/>
    <w:unhideWhenUsed/>
    <w:rsid w:val="004E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1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928</Words>
  <Characters>22393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ourban</dc:creator>
  <cp:keywords/>
  <dc:description/>
  <cp:lastModifiedBy>Michel Bourban</cp:lastModifiedBy>
  <cp:revision>2</cp:revision>
  <dcterms:created xsi:type="dcterms:W3CDTF">2025-11-11T09:07:00Z</dcterms:created>
  <dcterms:modified xsi:type="dcterms:W3CDTF">2025-11-11T09:07:00Z</dcterms:modified>
  <cp:category/>
</cp:coreProperties>
</file>